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A0B4E8" w14:textId="14FC54E4" w:rsidR="00BC69EB" w:rsidRPr="007A105D" w:rsidDel="007A105D" w:rsidRDefault="00D54A43" w:rsidP="00340143">
      <w:pPr>
        <w:pStyle w:val="Tablelegend"/>
        <w:rPr>
          <w:bCs/>
        </w:rPr>
      </w:pPr>
      <w:r>
        <w:t xml:space="preserve">Supplementary </w:t>
      </w:r>
      <w:r w:rsidR="000F2B08" w:rsidRPr="00D93F94">
        <w:t>Table S1</w:t>
      </w:r>
      <w:r w:rsidR="00D87B7B" w:rsidRPr="00D93F94">
        <w:t xml:space="preserve">. </w:t>
      </w:r>
      <w:r w:rsidR="00BC69EB" w:rsidRPr="000B1E5F">
        <w:rPr>
          <w:b w:val="0"/>
          <w:bCs/>
        </w:rPr>
        <w:t>Study designs for (A) EMPOWER-Lung 1 and (B) EMPOWER-Lung 3 (</w:t>
      </w:r>
      <w:r w:rsidR="000B1E5F">
        <w:rPr>
          <w:b w:val="0"/>
          <w:bCs/>
        </w:rPr>
        <w:t>P</w:t>
      </w:r>
      <w:r w:rsidR="00BC69EB" w:rsidRPr="000B1E5F">
        <w:rPr>
          <w:b w:val="0"/>
          <w:bCs/>
        </w:rPr>
        <w:t>art 2)</w:t>
      </w: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20" w:firstRow="1" w:lastRow="0" w:firstColumn="0" w:lastColumn="0" w:noHBand="0" w:noVBand="1"/>
      </w:tblPr>
      <w:tblGrid>
        <w:gridCol w:w="1238"/>
        <w:gridCol w:w="3568"/>
        <w:gridCol w:w="3568"/>
      </w:tblGrid>
      <w:tr w:rsidR="00BC69EB" w:rsidRPr="00E00283" w14:paraId="1D48966E" w14:textId="77777777" w:rsidTr="001D4D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4"/>
        </w:trPr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48E799" w14:textId="77777777" w:rsidR="00BC69EB" w:rsidRPr="0070009C" w:rsidRDefault="00BC69EB" w:rsidP="00C2127C">
            <w:pPr>
              <w:pStyle w:val="Tabletext"/>
              <w:contextualSpacing/>
            </w:pPr>
          </w:p>
        </w:tc>
        <w:tc>
          <w:tcPr>
            <w:tcW w:w="35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E99EB7" w14:textId="1B27C6DE" w:rsidR="00BC69EB" w:rsidRPr="0070009C" w:rsidRDefault="00BC69EB" w:rsidP="00071444">
            <w:pPr>
              <w:pStyle w:val="Tabletext"/>
              <w:contextualSpacing/>
              <w:jc w:val="center"/>
            </w:pPr>
            <w:r w:rsidRPr="0070009C">
              <w:t>EMPOWER-Lung 1</w:t>
            </w:r>
            <w:r>
              <w:fldChar w:fldCharType="begin">
                <w:fldData xml:space="preserve">PEVuZE5vdGU+PENpdGU+PEF1dGhvcj5TZXplcjwvQXV0aG9yPjxZZWFyPjIwMjE8L1llYXI+PFJl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</w:fldData>
              </w:fldChar>
            </w:r>
            <w:r w:rsidR="00071444">
              <w:instrText xml:space="preserve"> ADDIN EN.CITE </w:instrText>
            </w:r>
            <w:r w:rsidR="00071444">
              <w:fldChar w:fldCharType="begin">
                <w:fldData xml:space="preserve">PEVuZE5vdGU+PENpdGU+PEF1dGhvcj5TZXplcjwvQXV0aG9yPjxZZWFyPjIwMjE8L1llYXI+PFJl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</w:fldData>
              </w:fldChar>
            </w:r>
            <w:r w:rsidR="00071444">
              <w:instrText xml:space="preserve"> ADDIN EN.CITE.DATA </w:instrText>
            </w:r>
            <w:r w:rsidR="00071444">
              <w:fldChar w:fldCharType="end"/>
            </w:r>
            <w:r>
              <w:fldChar w:fldCharType="separate"/>
            </w:r>
            <w:r w:rsidR="00071444" w:rsidRPr="00071444">
              <w:rPr>
                <w:noProof/>
                <w:vertAlign w:val="superscript"/>
              </w:rPr>
              <w:t>1</w:t>
            </w:r>
            <w:r>
              <w:fldChar w:fldCharType="end"/>
            </w:r>
          </w:p>
        </w:tc>
        <w:tc>
          <w:tcPr>
            <w:tcW w:w="35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7AACEC" w14:textId="38AE747E" w:rsidR="00BC69EB" w:rsidRPr="00E00283" w:rsidRDefault="00BC69EB" w:rsidP="00C2127C">
            <w:pPr>
              <w:pStyle w:val="Tabletext"/>
              <w:spacing w:before="0" w:after="0"/>
              <w:jc w:val="center"/>
            </w:pPr>
            <w:r w:rsidRPr="0070009C">
              <w:t>EMPOWER-Lung 3 Part 2</w:t>
            </w:r>
            <w:r>
              <w:fldChar w:fldCharType="begin">
                <w:fldData xml:space="preserve">PEVuZE5vdGU+PENpdGU+PEF1dGhvcj5NYWtoYXJhZHplPC9BdXRob3I+PFllYXI+MjAyMzwvWWVh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</w:fldData>
              </w:fldChar>
            </w:r>
            <w:r w:rsidR="00071444">
              <w:instrText xml:space="preserve"> ADDIN EN.CITE </w:instrText>
            </w:r>
            <w:r w:rsidR="00071444">
              <w:fldChar w:fldCharType="begin">
                <w:fldData xml:space="preserve">PEVuZE5vdGU+PENpdGU+PEF1dGhvcj5NYWtoYXJhZHplPC9BdXRob3I+PFllYXI+MjAyMzwvWWVh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</w:fldData>
              </w:fldChar>
            </w:r>
            <w:r w:rsidR="00071444">
              <w:instrText xml:space="preserve"> ADDIN EN.CITE.DATA </w:instrText>
            </w:r>
            <w:r w:rsidR="00071444">
              <w:fldChar w:fldCharType="end"/>
            </w:r>
            <w:r>
              <w:fldChar w:fldCharType="separate"/>
            </w:r>
            <w:r w:rsidR="00071444" w:rsidRPr="00071444">
              <w:rPr>
                <w:noProof/>
                <w:vertAlign w:val="superscript"/>
              </w:rPr>
              <w:t>2</w:t>
            </w:r>
            <w:r>
              <w:fldChar w:fldCharType="end"/>
            </w:r>
          </w:p>
        </w:tc>
      </w:tr>
      <w:tr w:rsidR="00BC69EB" w:rsidRPr="0070009C" w14:paraId="3A67CC2C" w14:textId="77777777" w:rsidTr="001D4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tcW w:w="0" w:type="dxa"/>
            <w:tcBorders>
              <w:top w:val="single" w:sz="4" w:space="0" w:color="auto"/>
            </w:tcBorders>
            <w:vAlign w:val="center"/>
            <w:hideMark/>
          </w:tcPr>
          <w:p w14:paraId="04BFB263" w14:textId="77777777" w:rsidR="00BC69EB" w:rsidRPr="0090633C" w:rsidRDefault="00BC69EB" w:rsidP="00C2127C">
            <w:pPr>
              <w:pStyle w:val="Tabletext"/>
              <w:rPr>
                <w:b/>
                <w:bCs/>
              </w:rPr>
            </w:pPr>
            <w:r w:rsidRPr="0090633C">
              <w:rPr>
                <w:b/>
                <w:bCs/>
              </w:rPr>
              <w:t>NCT identifier</w:t>
            </w:r>
          </w:p>
        </w:tc>
        <w:tc>
          <w:tcPr>
            <w:tcW w:w="3568" w:type="dxa"/>
            <w:tcBorders>
              <w:top w:val="single" w:sz="4" w:space="0" w:color="auto"/>
            </w:tcBorders>
            <w:vAlign w:val="center"/>
            <w:hideMark/>
          </w:tcPr>
          <w:p w14:paraId="492B2AD3" w14:textId="77777777" w:rsidR="00BC69EB" w:rsidRPr="0070009C" w:rsidRDefault="00BC69EB" w:rsidP="00C2127C">
            <w:pPr>
              <w:pStyle w:val="Tabletext"/>
            </w:pPr>
            <w:r w:rsidRPr="0070009C">
              <w:t>NCT03088540</w:t>
            </w:r>
          </w:p>
        </w:tc>
        <w:tc>
          <w:tcPr>
            <w:tcW w:w="3568" w:type="dxa"/>
            <w:tcBorders>
              <w:top w:val="single" w:sz="4" w:space="0" w:color="auto"/>
            </w:tcBorders>
            <w:vAlign w:val="center"/>
            <w:hideMark/>
          </w:tcPr>
          <w:p w14:paraId="1816B699" w14:textId="77777777" w:rsidR="00BC69EB" w:rsidRPr="0070009C" w:rsidRDefault="00BC69EB" w:rsidP="00C2127C">
            <w:pPr>
              <w:pStyle w:val="Tabletext"/>
            </w:pPr>
            <w:r w:rsidRPr="0070009C">
              <w:t>NCT03409614</w:t>
            </w:r>
          </w:p>
        </w:tc>
      </w:tr>
      <w:tr w:rsidR="00BC69EB" w:rsidRPr="0070009C" w14:paraId="66398C85" w14:textId="77777777" w:rsidTr="001D4D21">
        <w:trPr>
          <w:trHeight w:val="484"/>
        </w:trPr>
        <w:tc>
          <w:tcPr>
            <w:tcW w:w="0" w:type="dxa"/>
            <w:vAlign w:val="center"/>
            <w:hideMark/>
          </w:tcPr>
          <w:p w14:paraId="3B107D7D" w14:textId="77777777" w:rsidR="00BC69EB" w:rsidRPr="0090633C" w:rsidRDefault="00BC69EB" w:rsidP="00C2127C">
            <w:pPr>
              <w:pStyle w:val="Tabletext"/>
              <w:rPr>
                <w:b/>
                <w:bCs/>
              </w:rPr>
            </w:pPr>
            <w:r w:rsidRPr="0090633C">
              <w:rPr>
                <w:b/>
                <w:bCs/>
              </w:rPr>
              <w:t>Patient population</w:t>
            </w:r>
          </w:p>
        </w:tc>
        <w:tc>
          <w:tcPr>
            <w:tcW w:w="3568" w:type="dxa"/>
            <w:vAlign w:val="center"/>
            <w:hideMark/>
          </w:tcPr>
          <w:p w14:paraId="02AB0585" w14:textId="77777777" w:rsidR="00BC69EB" w:rsidRPr="0070009C" w:rsidRDefault="00BC69EB" w:rsidP="00C2127C">
            <w:pPr>
              <w:pStyle w:val="Tabletext"/>
            </w:pPr>
            <w:r w:rsidRPr="0070009C">
              <w:t>Advanced or metastatic NSCLC</w:t>
            </w:r>
            <w:r>
              <w:t xml:space="preserve"> with</w:t>
            </w:r>
            <w:r w:rsidRPr="0070009C">
              <w:t xml:space="preserve"> PD-L1 </w:t>
            </w:r>
            <w:r>
              <w:t xml:space="preserve">expression </w:t>
            </w:r>
            <w:r w:rsidRPr="0070009C">
              <w:t>≥50%</w:t>
            </w:r>
          </w:p>
        </w:tc>
        <w:tc>
          <w:tcPr>
            <w:tcW w:w="3568" w:type="dxa"/>
            <w:vAlign w:val="center"/>
            <w:hideMark/>
          </w:tcPr>
          <w:p w14:paraId="75FF8260" w14:textId="77777777" w:rsidR="00BC69EB" w:rsidRPr="0070009C" w:rsidRDefault="00BC69EB" w:rsidP="00C2127C">
            <w:pPr>
              <w:pStyle w:val="Tabletext"/>
            </w:pPr>
            <w:r w:rsidRPr="0070009C">
              <w:t xml:space="preserve">Advanced or metastatic NSCLC </w:t>
            </w:r>
            <w:r>
              <w:t>and any level</w:t>
            </w:r>
            <w:r w:rsidRPr="0070009C">
              <w:t xml:space="preserve"> of PD-L1 expression</w:t>
            </w:r>
          </w:p>
        </w:tc>
      </w:tr>
      <w:tr w:rsidR="00BC69EB" w:rsidRPr="0070009C" w14:paraId="62779F70" w14:textId="77777777" w:rsidTr="001D4D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tcW w:w="0" w:type="dxa"/>
            <w:vAlign w:val="center"/>
            <w:hideMark/>
          </w:tcPr>
          <w:p w14:paraId="48D0AD99" w14:textId="77777777" w:rsidR="00BC69EB" w:rsidRPr="0090633C" w:rsidRDefault="00BC69EB" w:rsidP="00C2127C">
            <w:pPr>
              <w:pStyle w:val="Tabletext"/>
              <w:rPr>
                <w:b/>
                <w:bCs/>
              </w:rPr>
            </w:pPr>
            <w:r w:rsidRPr="0090633C">
              <w:rPr>
                <w:b/>
                <w:bCs/>
              </w:rPr>
              <w:t>Treatment arms</w:t>
            </w:r>
          </w:p>
        </w:tc>
        <w:tc>
          <w:tcPr>
            <w:tcW w:w="3568" w:type="dxa"/>
            <w:hideMark/>
          </w:tcPr>
          <w:p w14:paraId="08A093E9" w14:textId="77777777" w:rsidR="00BC69EB" w:rsidRPr="0070009C" w:rsidRDefault="00BC69EB" w:rsidP="00C2127C">
            <w:pPr>
              <w:pStyle w:val="Tabletext"/>
            </w:pPr>
            <w:r w:rsidRPr="0070009C">
              <w:t>1:1 randomization</w:t>
            </w:r>
          </w:p>
          <w:p w14:paraId="13571682" w14:textId="77777777" w:rsidR="00BC69EB" w:rsidRPr="00E00283" w:rsidRDefault="00BC69EB" w:rsidP="00C2127C">
            <w:pPr>
              <w:pStyle w:val="Tabletext"/>
              <w:rPr>
                <w:b/>
                <w:bCs/>
              </w:rPr>
            </w:pPr>
            <w:r w:rsidRPr="00E00283">
              <w:rPr>
                <w:b/>
                <w:bCs/>
              </w:rPr>
              <w:t>Arm A</w:t>
            </w:r>
          </w:p>
          <w:p w14:paraId="0F0729EF" w14:textId="77777777" w:rsidR="00BC69EB" w:rsidRDefault="00BC69EB" w:rsidP="00C2127C">
            <w:pPr>
              <w:pStyle w:val="Tabletext"/>
            </w:pPr>
            <w:r w:rsidRPr="0070009C">
              <w:t xml:space="preserve">Cemiplimab 350 mg </w:t>
            </w:r>
            <w:r>
              <w:t>IV Q3W treatment for 108 weeks or until disease progression</w:t>
            </w:r>
          </w:p>
          <w:p w14:paraId="20E06BDA" w14:textId="77777777" w:rsidR="00BC69EB" w:rsidRPr="0070009C" w:rsidRDefault="00BC69EB" w:rsidP="00C2127C">
            <w:pPr>
              <w:pStyle w:val="Tabletext"/>
            </w:pPr>
            <w:r>
              <w:t>After disease progression, patients were given the option to continue cemiplimab + 4 cycles of chemotherapy</w:t>
            </w:r>
          </w:p>
          <w:p w14:paraId="5C963C3F" w14:textId="77777777" w:rsidR="00BC69EB" w:rsidRPr="00E00283" w:rsidRDefault="00BC69EB" w:rsidP="00C2127C">
            <w:pPr>
              <w:pStyle w:val="Tabletext"/>
              <w:rPr>
                <w:b/>
                <w:bCs/>
              </w:rPr>
            </w:pPr>
            <w:r w:rsidRPr="00E00283">
              <w:rPr>
                <w:b/>
                <w:bCs/>
              </w:rPr>
              <w:t>Arm B</w:t>
            </w:r>
          </w:p>
          <w:p w14:paraId="0A92239E" w14:textId="7B2A11CD" w:rsidR="00BC69EB" w:rsidRDefault="00BC69EB" w:rsidP="00C2127C">
            <w:pPr>
              <w:pStyle w:val="Tabletext"/>
            </w:pPr>
            <w:r>
              <w:t>4</w:t>
            </w:r>
            <w:r w:rsidR="006408E5">
              <w:rPr>
                <w:rFonts w:cs="Arial"/>
              </w:rPr>
              <w:t>–</w:t>
            </w:r>
            <w:r>
              <w:t>6 cycles of investigator’s choice of c</w:t>
            </w:r>
            <w:r w:rsidRPr="0070009C">
              <w:t>hemotherapy</w:t>
            </w:r>
          </w:p>
          <w:p w14:paraId="236D1900" w14:textId="77777777" w:rsidR="00BC69EB" w:rsidRPr="0070009C" w:rsidRDefault="00BC69EB" w:rsidP="00C2127C">
            <w:pPr>
              <w:pStyle w:val="Tabletext"/>
            </w:pPr>
            <w:r>
              <w:t>After disease progression, patients were given the option to crossover to cemiplimab monotherapy</w:t>
            </w:r>
          </w:p>
        </w:tc>
        <w:tc>
          <w:tcPr>
            <w:tcW w:w="3568" w:type="dxa"/>
            <w:hideMark/>
          </w:tcPr>
          <w:p w14:paraId="2B64DC1C" w14:textId="77777777" w:rsidR="00BC69EB" w:rsidRDefault="00BC69EB" w:rsidP="00C2127C">
            <w:pPr>
              <w:pStyle w:val="Tabletext"/>
            </w:pPr>
            <w:r w:rsidRPr="0070009C">
              <w:t>2:1 randomization</w:t>
            </w:r>
          </w:p>
          <w:p w14:paraId="575CE01C" w14:textId="77777777" w:rsidR="00BC69EB" w:rsidRPr="00E00283" w:rsidRDefault="00BC69EB" w:rsidP="00C2127C">
            <w:pPr>
              <w:pStyle w:val="Tabletext"/>
              <w:rPr>
                <w:b/>
                <w:bCs/>
              </w:rPr>
            </w:pPr>
            <w:r w:rsidRPr="00E00283">
              <w:rPr>
                <w:b/>
                <w:bCs/>
              </w:rPr>
              <w:t>Arm A</w:t>
            </w:r>
          </w:p>
          <w:p w14:paraId="210E6605" w14:textId="77777777" w:rsidR="00BC69EB" w:rsidRDefault="00BC69EB" w:rsidP="00C2127C">
            <w:pPr>
              <w:pStyle w:val="Tabletext"/>
            </w:pPr>
            <w:r w:rsidRPr="0070009C">
              <w:t>Cemiplimab 350 mg</w:t>
            </w:r>
            <w:r>
              <w:t xml:space="preserve"> IV Q3W</w:t>
            </w:r>
            <w:r w:rsidRPr="0070009C">
              <w:t xml:space="preserve"> + </w:t>
            </w:r>
            <w:r>
              <w:t xml:space="preserve">investigator’s choice of platinum doublet </w:t>
            </w:r>
            <w:r w:rsidRPr="0070009C">
              <w:t xml:space="preserve">chemotherapy </w:t>
            </w:r>
            <w:r>
              <w:t>for 4 cycles</w:t>
            </w:r>
            <w:r w:rsidRPr="00E00283">
              <w:rPr>
                <w:rFonts w:cs="Arial"/>
                <w:vertAlign w:val="superscript"/>
              </w:rPr>
              <w:t>†</w:t>
            </w:r>
          </w:p>
          <w:p w14:paraId="406C8B1C" w14:textId="77777777" w:rsidR="00BC69EB" w:rsidRPr="00E00283" w:rsidRDefault="00BC69EB" w:rsidP="00C2127C">
            <w:pPr>
              <w:pStyle w:val="Tabletext"/>
              <w:rPr>
                <w:b/>
                <w:bCs/>
              </w:rPr>
            </w:pPr>
            <w:r w:rsidRPr="00E00283">
              <w:rPr>
                <w:b/>
                <w:bCs/>
              </w:rPr>
              <w:t>Arm B</w:t>
            </w:r>
          </w:p>
          <w:p w14:paraId="1F217AFB" w14:textId="77777777" w:rsidR="00BC69EB" w:rsidRPr="0070009C" w:rsidRDefault="00BC69EB" w:rsidP="00C2127C">
            <w:pPr>
              <w:pStyle w:val="Tabletext"/>
            </w:pPr>
            <w:r w:rsidRPr="0070009C">
              <w:t>Placebo</w:t>
            </w:r>
            <w:r>
              <w:t xml:space="preserve"> Q3W</w:t>
            </w:r>
            <w:r w:rsidRPr="0070009C">
              <w:t xml:space="preserve"> + </w:t>
            </w:r>
            <w:r>
              <w:t xml:space="preserve">investigator’s choice of platinum doublet </w:t>
            </w:r>
            <w:r w:rsidRPr="0070009C">
              <w:t xml:space="preserve">chemotherapy </w:t>
            </w:r>
            <w:r>
              <w:t>for 4 cycles</w:t>
            </w:r>
            <w:r w:rsidRPr="00E00283">
              <w:rPr>
                <w:rFonts w:cs="Arial"/>
                <w:vertAlign w:val="superscript"/>
              </w:rPr>
              <w:t>†</w:t>
            </w:r>
          </w:p>
        </w:tc>
      </w:tr>
    </w:tbl>
    <w:p w14:paraId="2910F82F" w14:textId="1A13F5FD" w:rsidR="00BC69EB" w:rsidRDefault="00572AE2" w:rsidP="001A1118">
      <w:pPr>
        <w:pStyle w:val="Figurefooter"/>
      </w:pPr>
      <w:r>
        <w:t xml:space="preserve">Abbreviations: </w:t>
      </w:r>
      <w:r w:rsidR="00BC69EB" w:rsidRPr="00734C8F">
        <w:t xml:space="preserve">IV, intravenous; </w:t>
      </w:r>
      <w:r>
        <w:t xml:space="preserve">NSCLC, non-small cell lung cancer; </w:t>
      </w:r>
      <w:r w:rsidR="00BC69EB" w:rsidRPr="00734C8F">
        <w:t>PD-L1, programmed cell death-ligand 1; Q3W, every 3 weeks.</w:t>
      </w:r>
    </w:p>
    <w:p w14:paraId="083F1FEA" w14:textId="77777777" w:rsidR="00572AE2" w:rsidRPr="00253B21" w:rsidRDefault="00572AE2" w:rsidP="00572AE2">
      <w:pPr>
        <w:pStyle w:val="Figurefooter"/>
      </w:pPr>
      <w:r w:rsidRPr="00734C8F">
        <w:rPr>
          <w:vertAlign w:val="superscript"/>
        </w:rPr>
        <w:t>†</w:t>
      </w:r>
      <w:r w:rsidRPr="00734C8F">
        <w:t>From randomization to data cutoff date.</w:t>
      </w:r>
    </w:p>
    <w:p w14:paraId="73D17D68" w14:textId="77777777" w:rsidR="00572AE2" w:rsidRPr="00572AE2" w:rsidRDefault="00572AE2" w:rsidP="000C02E0"/>
    <w:p w14:paraId="0E8B3CB3" w14:textId="0A116D0F" w:rsidR="000F2B08" w:rsidRPr="00D93F94" w:rsidRDefault="00F16BE5" w:rsidP="00D93F94">
      <w:pPr>
        <w:pStyle w:val="Tablelegend"/>
      </w:pPr>
      <w:r>
        <w:lastRenderedPageBreak/>
        <w:t xml:space="preserve">Supplementary </w:t>
      </w:r>
      <w:r w:rsidRPr="00D93F94">
        <w:t>Table S</w:t>
      </w:r>
      <w:r w:rsidR="00BC69EB">
        <w:t xml:space="preserve">2. </w:t>
      </w:r>
      <w:r w:rsidR="00D87B7B" w:rsidRPr="000C02E0">
        <w:rPr>
          <w:b w:val="0"/>
          <w:bCs/>
        </w:rPr>
        <w:t>Baseline characteristics of patients in</w:t>
      </w:r>
      <w:r w:rsidR="000E7570" w:rsidRPr="000C02E0">
        <w:rPr>
          <w:b w:val="0"/>
          <w:bCs/>
        </w:rPr>
        <w:t xml:space="preserve"> the two</w:t>
      </w:r>
      <w:r w:rsidR="00D87B7B" w:rsidRPr="000C02E0">
        <w:rPr>
          <w:b w:val="0"/>
          <w:bCs/>
        </w:rPr>
        <w:t xml:space="preserve"> treatment arms in EMPOWER-Lung 1 and EMPOWER-Lung 3 </w:t>
      </w:r>
      <w:r w:rsidR="00C74702" w:rsidRPr="000C02E0">
        <w:rPr>
          <w:b w:val="0"/>
          <w:bCs/>
        </w:rPr>
        <w:t>P</w:t>
      </w:r>
      <w:r w:rsidR="00D87B7B" w:rsidRPr="000C02E0">
        <w:rPr>
          <w:b w:val="0"/>
          <w:bCs/>
        </w:rPr>
        <w:t>art 2</w:t>
      </w:r>
      <w:bookmarkStart w:id="0" w:name="IDX"/>
      <w:bookmarkEnd w:id="0"/>
    </w:p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2946"/>
        <w:gridCol w:w="2307"/>
        <w:gridCol w:w="2397"/>
        <w:gridCol w:w="1376"/>
      </w:tblGrid>
      <w:tr w:rsidR="00021AE7" w:rsidRPr="00734C8F" w14:paraId="724D04B8" w14:textId="77777777" w:rsidTr="001D4D21">
        <w:trPr>
          <w:trHeight w:val="916"/>
        </w:trPr>
        <w:tc>
          <w:tcPr>
            <w:tcW w:w="16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4363A8" w14:textId="77777777" w:rsidR="00820A18" w:rsidRPr="00734C8F" w:rsidRDefault="00820A18" w:rsidP="00A836EB">
            <w:pPr>
              <w:pStyle w:val="Tabletext"/>
            </w:pPr>
          </w:p>
        </w:tc>
        <w:tc>
          <w:tcPr>
            <w:tcW w:w="1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024C53D" w14:textId="190B3358" w:rsidR="00820A18" w:rsidRPr="00991C3B" w:rsidRDefault="00820A18" w:rsidP="00071444">
            <w:pPr>
              <w:pStyle w:val="Tabletext"/>
              <w:jc w:val="center"/>
              <w:rPr>
                <w:b/>
                <w:bCs/>
                <w:lang w:val="fr-FR"/>
              </w:rPr>
            </w:pPr>
            <w:r w:rsidRPr="00991C3B">
              <w:rPr>
                <w:b/>
                <w:bCs/>
                <w:lang w:val="fr-FR"/>
              </w:rPr>
              <w:t>Cemiplimab</w:t>
            </w:r>
            <w:r w:rsidRPr="00991C3B">
              <w:rPr>
                <w:b/>
                <w:bCs/>
                <w:lang w:val="fr-FR"/>
              </w:rPr>
              <w:br/>
              <w:t>(</w:t>
            </w:r>
            <w:r w:rsidR="006203D4" w:rsidRPr="00991C3B">
              <w:rPr>
                <w:b/>
                <w:bCs/>
                <w:lang w:val="fr-FR"/>
              </w:rPr>
              <w:t>n</w:t>
            </w:r>
            <w:r w:rsidRPr="00991C3B">
              <w:rPr>
                <w:b/>
                <w:bCs/>
                <w:lang w:val="fr-FR"/>
              </w:rPr>
              <w:t>=283)</w:t>
            </w:r>
            <w:r w:rsidR="006749DB">
              <w:rPr>
                <w:b/>
                <w:bCs/>
              </w:rPr>
              <w:fldChar w:fldCharType="begin">
                <w:fldData xml:space="preserve">PEVuZE5vdGU+PENpdGU+PEF1dGhvcj5TZXplcjwvQXV0aG9yPjxZZWFyPjIwMjE8L1llYXI+PFJl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</w:fldData>
              </w:fldChar>
            </w:r>
            <w:r w:rsidR="00071444">
              <w:rPr>
                <w:b/>
                <w:bCs/>
              </w:rPr>
              <w:instrText xml:space="preserve"> ADDIN EN.CITE </w:instrText>
            </w:r>
            <w:r w:rsidR="00071444">
              <w:rPr>
                <w:b/>
                <w:bCs/>
              </w:rPr>
              <w:fldChar w:fldCharType="begin">
                <w:fldData xml:space="preserve">PEVuZE5vdGU+PENpdGU+PEF1dGhvcj5TZXplcjwvQXV0aG9yPjxZZWFyPjIwMjE8L1llYXI+PFJl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</w:fldData>
              </w:fldChar>
            </w:r>
            <w:r w:rsidR="00071444">
              <w:rPr>
                <w:b/>
                <w:bCs/>
              </w:rPr>
              <w:instrText xml:space="preserve"> ADDIN EN.CITE.DATA </w:instrText>
            </w:r>
            <w:r w:rsidR="00071444">
              <w:rPr>
                <w:b/>
                <w:bCs/>
              </w:rPr>
            </w:r>
            <w:r w:rsidR="00071444">
              <w:rPr>
                <w:b/>
                <w:bCs/>
              </w:rPr>
              <w:fldChar w:fldCharType="end"/>
            </w:r>
            <w:r w:rsidR="006749DB">
              <w:rPr>
                <w:b/>
                <w:bCs/>
              </w:rPr>
            </w:r>
            <w:r w:rsidR="006749DB">
              <w:rPr>
                <w:b/>
                <w:bCs/>
              </w:rPr>
              <w:fldChar w:fldCharType="separate"/>
            </w:r>
            <w:r w:rsidR="00071444" w:rsidRPr="00071444">
              <w:rPr>
                <w:b/>
                <w:bCs/>
                <w:noProof/>
                <w:vertAlign w:val="superscript"/>
              </w:rPr>
              <w:t>1</w:t>
            </w:r>
            <w:r w:rsidR="006749DB">
              <w:rPr>
                <w:b/>
                <w:bCs/>
              </w:rPr>
              <w:fldChar w:fldCharType="end"/>
            </w:r>
          </w:p>
        </w:tc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AF96A5" w14:textId="0443E800" w:rsidR="00820A18" w:rsidRPr="00991C3B" w:rsidRDefault="00820A18" w:rsidP="00071444">
            <w:pPr>
              <w:pStyle w:val="Tabletext"/>
              <w:jc w:val="center"/>
              <w:rPr>
                <w:b/>
                <w:bCs/>
                <w:lang w:val="fr-FR"/>
              </w:rPr>
            </w:pPr>
            <w:r w:rsidRPr="00991C3B">
              <w:rPr>
                <w:b/>
                <w:bCs/>
                <w:lang w:val="fr-FR"/>
              </w:rPr>
              <w:t xml:space="preserve">Cemiplimab + </w:t>
            </w:r>
            <w:proofErr w:type="spellStart"/>
            <w:r w:rsidRPr="00991C3B">
              <w:rPr>
                <w:b/>
                <w:bCs/>
                <w:lang w:val="fr-FR"/>
              </w:rPr>
              <w:t>chemotherapy</w:t>
            </w:r>
            <w:proofErr w:type="spellEnd"/>
            <w:r w:rsidRPr="00991C3B">
              <w:rPr>
                <w:b/>
                <w:bCs/>
                <w:lang w:val="fr-FR"/>
              </w:rPr>
              <w:br/>
              <w:t>(</w:t>
            </w:r>
            <w:r w:rsidR="006203D4" w:rsidRPr="00991C3B">
              <w:rPr>
                <w:b/>
                <w:bCs/>
                <w:lang w:val="fr-FR"/>
              </w:rPr>
              <w:t>n</w:t>
            </w:r>
            <w:r w:rsidRPr="00991C3B">
              <w:rPr>
                <w:b/>
                <w:bCs/>
                <w:lang w:val="fr-FR"/>
              </w:rPr>
              <w:t>=312)</w:t>
            </w:r>
            <w:r w:rsidR="006749DB">
              <w:rPr>
                <w:b/>
                <w:bCs/>
              </w:rPr>
              <w:fldChar w:fldCharType="begin"/>
            </w:r>
            <w:r w:rsidR="00071444">
              <w:rPr>
                <w:b/>
                <w:bCs/>
              </w:rPr>
              <w:instrText xml:space="preserve"> ADDIN EN.CITE &lt;EndNote&gt;&lt;Cite&gt;&lt;Author&gt;Gogishvili&lt;/Author&gt;&lt;Year&gt;2022&lt;/Year&gt;&lt;RecNum&gt;2469&lt;/RecNum&gt;&lt;DisplayText&gt;&lt;style face="superscript"&gt;3&lt;/style&gt;&lt;/DisplayText&gt;&lt;record&gt;&lt;rec-number&gt;2469&lt;/rec-number&gt;&lt;foreign-keys&gt;&lt;key app="EN" db-id="2v9z0rvslsz2rmeaw52v25fnt0fvw90e5e9v" timestamp="1731962248" guid="60ca37ba-40db-40c3-b5ab-bbd482b7e41d"&gt;2469&lt;/key&gt;&lt;/foreign-keys&gt;&lt;ref-type name="Journal Article"&gt;17&lt;/ref-type&gt;&lt;contributors&gt;&lt;authors&gt;&lt;author&gt;Gogishvili, Miranda&lt;/author&gt;&lt;author&gt;Melkadze, Tamar&lt;/author&gt;&lt;author&gt;Makharadze, Tamta&lt;/author&gt;&lt;author&gt;Giorgadze, Davit&lt;/author&gt;&lt;author&gt;Dvorkin, Mikhail&lt;/author&gt;&lt;author&gt;Penkov, Konstantin&lt;/author&gt;&lt;author&gt;Laktionov, Konstantin&lt;/author&gt;&lt;author&gt;Nemsadze, Gia&lt;/author&gt;&lt;author&gt;Nechaeva, Marina&lt;/author&gt;&lt;author&gt;Rozhkova, Irina&lt;/author&gt;&lt;author&gt;Kalinka, Ewa&lt;/author&gt;&lt;author&gt;Gessner, Christian&lt;/author&gt;&lt;author&gt;Moreno-Jaime, Brizio&lt;/author&gt;&lt;author&gt;Passalacqua, Rodolfo&lt;/author&gt;&lt;author&gt;Li, Siyu&lt;/author&gt;&lt;author&gt;McGuire, Kristina&lt;/author&gt;&lt;author&gt;Kaul, Manika&lt;/author&gt;&lt;author&gt;Paccaly, Anne&lt;/author&gt;&lt;author&gt;Quek, Ruben G. W.&lt;/author&gt;&lt;author&gt;Gao, Bo&lt;/author&gt;&lt;author&gt;Seebach, Frank&lt;/author&gt;&lt;author&gt;Weinreich, David M.&lt;/author&gt;&lt;author&gt;Yancopoulos, George D.&lt;/author&gt;&lt;author&gt;Lowy, Israel&lt;/author&gt;&lt;author&gt;Gullo, Giuseppe&lt;/author&gt;&lt;author&gt;Rietschel, Petra&lt;/author&gt;&lt;/authors&gt;&lt;/contributors&gt;&lt;titles&gt;&lt;title&gt;Cemiplimab plus chemotherapy versus chemotherapy alone in non-small cell lung cancer: A randomized, controlled, double-blind phase 3 trial&lt;/title&gt;&lt;secondary-title&gt;Nat Med&lt;/secondary-title&gt;&lt;/titles&gt;&lt;periodical&gt;&lt;full-title&gt;Nat Med&lt;/full-title&gt;&lt;/periodical&gt;&lt;pages&gt;2374–2380&lt;/pages&gt;&lt;volume&gt;28&lt;/volume&gt;&lt;dates&gt;&lt;year&gt;2022&lt;/year&gt;&lt;pub-dates&gt;&lt;date&gt;2022/08/25&lt;/date&gt;&lt;/pub-dates&gt;&lt;/dates&gt;&lt;isbn&gt;1546–170X&lt;/isbn&gt;&lt;urls&gt;&lt;related-urls&gt;&lt;url&gt;https://doi.org/10.1038/s41591-022-01977-y&lt;/url&gt;&lt;/related-urls&gt;&lt;/urls&gt;&lt;electronic-resource-num&gt;10.1038/s41591-022-01977-y&lt;/electronic-resource-num&gt;&lt;/record&gt;&lt;/Cite&gt;&lt;/EndNote&gt;</w:instrText>
            </w:r>
            <w:r w:rsidR="006749DB">
              <w:rPr>
                <w:b/>
                <w:bCs/>
              </w:rPr>
              <w:fldChar w:fldCharType="separate"/>
            </w:r>
            <w:r w:rsidR="00071444" w:rsidRPr="00071444">
              <w:rPr>
                <w:b/>
                <w:bCs/>
                <w:noProof/>
                <w:vertAlign w:val="superscript"/>
              </w:rPr>
              <w:t>3</w:t>
            </w:r>
            <w:r w:rsidR="006749DB">
              <w:rPr>
                <w:b/>
                <w:bCs/>
              </w:rPr>
              <w:fldChar w:fldCharType="end"/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5A5ED4B" w14:textId="4C5674D2" w:rsidR="00820A18" w:rsidRPr="00734C8F" w:rsidRDefault="009A13D7" w:rsidP="006203D4">
            <w:pPr>
              <w:pStyle w:val="Tabletext"/>
              <w:jc w:val="center"/>
              <w:rPr>
                <w:b/>
                <w:bCs/>
              </w:rPr>
            </w:pPr>
            <w:r w:rsidRPr="00734C8F">
              <w:rPr>
                <w:b/>
                <w:bCs/>
              </w:rPr>
              <w:t>Overall</w:t>
            </w:r>
            <w:r w:rsidR="00820A18" w:rsidRPr="00734C8F">
              <w:rPr>
                <w:b/>
                <w:bCs/>
              </w:rPr>
              <w:br/>
              <w:t>(N=595)</w:t>
            </w:r>
          </w:p>
        </w:tc>
      </w:tr>
      <w:tr w:rsidR="00021AE7" w:rsidRPr="00734C8F" w14:paraId="63382C6F" w14:textId="77777777" w:rsidTr="001D4D21">
        <w:tc>
          <w:tcPr>
            <w:tcW w:w="1632" w:type="pct"/>
            <w:tcBorders>
              <w:top w:val="single" w:sz="4" w:space="0" w:color="auto"/>
            </w:tcBorders>
            <w:shd w:val="clear" w:color="auto" w:fill="auto"/>
          </w:tcPr>
          <w:p w14:paraId="1A891EC1" w14:textId="17355DE4" w:rsidR="00820A18" w:rsidRPr="00734C8F" w:rsidRDefault="00820A18" w:rsidP="00A836EB">
            <w:pPr>
              <w:pStyle w:val="Tabletext"/>
            </w:pPr>
            <w:r w:rsidRPr="00734C8F">
              <w:t>Age</w:t>
            </w:r>
            <w:r w:rsidR="00FE40D7" w:rsidRPr="00734C8F">
              <w:t>, median (IQR</w:t>
            </w:r>
            <w:r w:rsidR="00941324" w:rsidRPr="00734C8F">
              <w:t>)</w:t>
            </w:r>
            <w:r w:rsidR="00F16BE5">
              <w:t>,</w:t>
            </w:r>
            <w:r w:rsidR="00941324" w:rsidRPr="00734C8F">
              <w:t xml:space="preserve"> </w:t>
            </w:r>
            <w:r w:rsidRPr="00734C8F">
              <w:t>years</w:t>
            </w:r>
          </w:p>
        </w:tc>
        <w:tc>
          <w:tcPr>
            <w:tcW w:w="1278" w:type="pct"/>
            <w:tcBorders>
              <w:top w:val="single" w:sz="4" w:space="0" w:color="auto"/>
            </w:tcBorders>
            <w:shd w:val="clear" w:color="auto" w:fill="auto"/>
          </w:tcPr>
          <w:p w14:paraId="1A711A9B" w14:textId="403BA002" w:rsidR="00820A18" w:rsidRPr="00734C8F" w:rsidRDefault="00820A18" w:rsidP="006203D4">
            <w:pPr>
              <w:pStyle w:val="Tabletext"/>
              <w:jc w:val="center"/>
            </w:pPr>
            <w:r w:rsidRPr="00734C8F">
              <w:t>63 (58</w:t>
            </w:r>
            <w:r w:rsidR="001F65A6" w:rsidRPr="00734C8F">
              <w:t>–</w:t>
            </w:r>
            <w:r w:rsidRPr="00734C8F">
              <w:t>69)</w:t>
            </w:r>
          </w:p>
        </w:tc>
        <w:tc>
          <w:tcPr>
            <w:tcW w:w="1328" w:type="pct"/>
            <w:tcBorders>
              <w:top w:val="single" w:sz="4" w:space="0" w:color="auto"/>
            </w:tcBorders>
            <w:shd w:val="clear" w:color="auto" w:fill="auto"/>
          </w:tcPr>
          <w:p w14:paraId="001675E4" w14:textId="086BC3C5" w:rsidR="00820A18" w:rsidRPr="00734C8F" w:rsidRDefault="00820A18" w:rsidP="006203D4">
            <w:pPr>
              <w:pStyle w:val="Tabletext"/>
              <w:jc w:val="center"/>
            </w:pPr>
            <w:r w:rsidRPr="00734C8F">
              <w:t>63 (57</w:t>
            </w:r>
            <w:r w:rsidR="001F65A6" w:rsidRPr="00734C8F">
              <w:t>–</w:t>
            </w:r>
            <w:r w:rsidRPr="00734C8F">
              <w:t>68)</w:t>
            </w: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</w:tcPr>
          <w:p w14:paraId="6193BEA7" w14:textId="073AF19A" w:rsidR="00820A18" w:rsidRPr="00734C8F" w:rsidRDefault="00820A18" w:rsidP="006203D4">
            <w:pPr>
              <w:pStyle w:val="Tabletext"/>
              <w:jc w:val="center"/>
            </w:pPr>
            <w:r w:rsidRPr="00734C8F">
              <w:t>63 (57</w:t>
            </w:r>
            <w:r w:rsidR="001F65A6" w:rsidRPr="00734C8F">
              <w:t>–</w:t>
            </w:r>
            <w:r w:rsidRPr="00734C8F">
              <w:t>68)</w:t>
            </w:r>
          </w:p>
        </w:tc>
      </w:tr>
      <w:tr w:rsidR="00021AE7" w:rsidRPr="00734C8F" w14:paraId="10C95B84" w14:textId="77777777" w:rsidTr="001D4D21">
        <w:tc>
          <w:tcPr>
            <w:tcW w:w="1632" w:type="pct"/>
            <w:shd w:val="clear" w:color="auto" w:fill="auto"/>
          </w:tcPr>
          <w:p w14:paraId="6936747A" w14:textId="1BFDA568" w:rsidR="00820A18" w:rsidRPr="00734C8F" w:rsidRDefault="009A13D7" w:rsidP="006203D4">
            <w:pPr>
              <w:pStyle w:val="Tabletext"/>
              <w:ind w:left="177"/>
            </w:pPr>
            <w:r w:rsidRPr="00734C8F">
              <w:t>≥</w:t>
            </w:r>
            <w:r w:rsidR="00820A18" w:rsidRPr="00734C8F">
              <w:t>65</w:t>
            </w:r>
            <w:r w:rsidR="00F045DC">
              <w:t xml:space="preserve"> years</w:t>
            </w:r>
            <w:r w:rsidR="00423B04" w:rsidRPr="00734C8F">
              <w:t>, n (%)</w:t>
            </w:r>
          </w:p>
        </w:tc>
        <w:tc>
          <w:tcPr>
            <w:tcW w:w="1278" w:type="pct"/>
            <w:shd w:val="clear" w:color="auto" w:fill="auto"/>
          </w:tcPr>
          <w:p w14:paraId="714633E1" w14:textId="1A31AE06" w:rsidR="00820A18" w:rsidRPr="00734C8F" w:rsidRDefault="00820A18" w:rsidP="006203D4">
            <w:pPr>
              <w:pStyle w:val="Tabletext"/>
              <w:jc w:val="center"/>
            </w:pPr>
            <w:r w:rsidRPr="00734C8F">
              <w:t>126 (4</w:t>
            </w:r>
            <w:r w:rsidR="00F377DF">
              <w:t>5</w:t>
            </w:r>
            <w:r w:rsidRPr="00734C8F">
              <w:t>)</w:t>
            </w:r>
          </w:p>
        </w:tc>
        <w:tc>
          <w:tcPr>
            <w:tcW w:w="1328" w:type="pct"/>
            <w:shd w:val="clear" w:color="auto" w:fill="auto"/>
          </w:tcPr>
          <w:p w14:paraId="2D4143F6" w14:textId="7EEDCCCE" w:rsidR="00820A18" w:rsidRPr="00734C8F" w:rsidRDefault="00820A18" w:rsidP="006203D4">
            <w:pPr>
              <w:pStyle w:val="Tabletext"/>
              <w:jc w:val="center"/>
            </w:pPr>
            <w:r w:rsidRPr="00734C8F">
              <w:t>128 (41)</w:t>
            </w:r>
          </w:p>
        </w:tc>
        <w:tc>
          <w:tcPr>
            <w:tcW w:w="762" w:type="pct"/>
            <w:shd w:val="clear" w:color="auto" w:fill="auto"/>
          </w:tcPr>
          <w:p w14:paraId="28BA6227" w14:textId="03D6F69F" w:rsidR="00820A18" w:rsidRPr="00734C8F" w:rsidRDefault="00820A18" w:rsidP="006203D4">
            <w:pPr>
              <w:pStyle w:val="Tabletext"/>
              <w:jc w:val="center"/>
            </w:pPr>
            <w:r w:rsidRPr="00734C8F">
              <w:t>254 (4</w:t>
            </w:r>
            <w:r w:rsidR="00177EA6">
              <w:t>3</w:t>
            </w:r>
            <w:r w:rsidRPr="00734C8F">
              <w:t>)</w:t>
            </w:r>
          </w:p>
        </w:tc>
      </w:tr>
      <w:tr w:rsidR="00021AE7" w:rsidRPr="00734C8F" w14:paraId="0B64C320" w14:textId="77777777" w:rsidTr="001D4D21">
        <w:tc>
          <w:tcPr>
            <w:tcW w:w="1632" w:type="pct"/>
            <w:shd w:val="clear" w:color="auto" w:fill="auto"/>
          </w:tcPr>
          <w:p w14:paraId="25CF6797" w14:textId="603B645C" w:rsidR="00820A18" w:rsidRPr="00734C8F" w:rsidRDefault="00820A18" w:rsidP="00A836EB">
            <w:pPr>
              <w:pStyle w:val="Tabletext"/>
            </w:pPr>
            <w:r w:rsidRPr="00734C8F">
              <w:t>Sex</w:t>
            </w:r>
            <w:r w:rsidR="00941324" w:rsidRPr="00734C8F">
              <w:t xml:space="preserve">, </w:t>
            </w:r>
            <w:r w:rsidR="00423B04" w:rsidRPr="00734C8F">
              <w:t>n (%</w:t>
            </w:r>
            <w:r w:rsidR="00941324" w:rsidRPr="00734C8F">
              <w:t>)</w:t>
            </w:r>
          </w:p>
        </w:tc>
        <w:tc>
          <w:tcPr>
            <w:tcW w:w="1278" w:type="pct"/>
            <w:shd w:val="clear" w:color="auto" w:fill="auto"/>
          </w:tcPr>
          <w:p w14:paraId="5F7A7855" w14:textId="77777777" w:rsidR="00820A18" w:rsidRPr="00734C8F" w:rsidRDefault="00820A18" w:rsidP="006203D4">
            <w:pPr>
              <w:pStyle w:val="Tabletext"/>
              <w:jc w:val="center"/>
            </w:pPr>
          </w:p>
        </w:tc>
        <w:tc>
          <w:tcPr>
            <w:tcW w:w="1328" w:type="pct"/>
            <w:shd w:val="clear" w:color="auto" w:fill="auto"/>
          </w:tcPr>
          <w:p w14:paraId="7867304A" w14:textId="77777777" w:rsidR="00820A18" w:rsidRPr="00734C8F" w:rsidRDefault="00820A18" w:rsidP="006203D4">
            <w:pPr>
              <w:pStyle w:val="Tabletext"/>
              <w:jc w:val="center"/>
            </w:pPr>
          </w:p>
        </w:tc>
        <w:tc>
          <w:tcPr>
            <w:tcW w:w="762" w:type="pct"/>
            <w:shd w:val="clear" w:color="auto" w:fill="auto"/>
          </w:tcPr>
          <w:p w14:paraId="3512F00C" w14:textId="77777777" w:rsidR="00820A18" w:rsidRPr="00734C8F" w:rsidRDefault="00820A18" w:rsidP="006203D4">
            <w:pPr>
              <w:pStyle w:val="Tabletext"/>
              <w:jc w:val="center"/>
            </w:pPr>
          </w:p>
        </w:tc>
      </w:tr>
      <w:tr w:rsidR="00021AE7" w:rsidRPr="00734C8F" w14:paraId="3706000E" w14:textId="77777777" w:rsidTr="001D4D21">
        <w:tc>
          <w:tcPr>
            <w:tcW w:w="1632" w:type="pct"/>
            <w:shd w:val="clear" w:color="auto" w:fill="auto"/>
          </w:tcPr>
          <w:p w14:paraId="339E5953" w14:textId="77777777" w:rsidR="00820A18" w:rsidRPr="00734C8F" w:rsidRDefault="00820A18" w:rsidP="006203D4">
            <w:pPr>
              <w:pStyle w:val="Tabletext"/>
              <w:ind w:left="177"/>
            </w:pPr>
            <w:r w:rsidRPr="00734C8F">
              <w:t>Male</w:t>
            </w:r>
          </w:p>
        </w:tc>
        <w:tc>
          <w:tcPr>
            <w:tcW w:w="1278" w:type="pct"/>
            <w:shd w:val="clear" w:color="auto" w:fill="auto"/>
          </w:tcPr>
          <w:p w14:paraId="07F12297" w14:textId="68BFE7EF" w:rsidR="00820A18" w:rsidRPr="00734C8F" w:rsidRDefault="00820A18" w:rsidP="006203D4">
            <w:pPr>
              <w:pStyle w:val="Tabletext"/>
              <w:jc w:val="center"/>
            </w:pPr>
            <w:r w:rsidRPr="00734C8F">
              <w:t>248 (8</w:t>
            </w:r>
            <w:r w:rsidR="00F377DF">
              <w:t>8</w:t>
            </w:r>
            <w:r w:rsidRPr="00734C8F">
              <w:t>)</w:t>
            </w:r>
          </w:p>
        </w:tc>
        <w:tc>
          <w:tcPr>
            <w:tcW w:w="1328" w:type="pct"/>
            <w:shd w:val="clear" w:color="auto" w:fill="auto"/>
          </w:tcPr>
          <w:p w14:paraId="48C8B2D4" w14:textId="2531A22E" w:rsidR="00820A18" w:rsidRPr="00734C8F" w:rsidRDefault="00820A18" w:rsidP="006203D4">
            <w:pPr>
              <w:pStyle w:val="Tabletext"/>
              <w:jc w:val="center"/>
            </w:pPr>
            <w:r w:rsidRPr="00734C8F">
              <w:t>268 (8</w:t>
            </w:r>
            <w:r w:rsidR="00206144">
              <w:t>6</w:t>
            </w:r>
            <w:r w:rsidRPr="00734C8F">
              <w:t>)</w:t>
            </w:r>
          </w:p>
        </w:tc>
        <w:tc>
          <w:tcPr>
            <w:tcW w:w="762" w:type="pct"/>
            <w:shd w:val="clear" w:color="auto" w:fill="auto"/>
          </w:tcPr>
          <w:p w14:paraId="71DB38C9" w14:textId="7C2776D4" w:rsidR="00820A18" w:rsidRPr="00734C8F" w:rsidRDefault="00820A18" w:rsidP="006203D4">
            <w:pPr>
              <w:pStyle w:val="Tabletext"/>
              <w:jc w:val="center"/>
            </w:pPr>
            <w:r w:rsidRPr="00734C8F">
              <w:t>516 (87)</w:t>
            </w:r>
          </w:p>
        </w:tc>
      </w:tr>
      <w:tr w:rsidR="00021AE7" w:rsidRPr="00734C8F" w14:paraId="26F74C08" w14:textId="77777777" w:rsidTr="001D4D21">
        <w:tc>
          <w:tcPr>
            <w:tcW w:w="1632" w:type="pct"/>
            <w:shd w:val="clear" w:color="auto" w:fill="auto"/>
          </w:tcPr>
          <w:p w14:paraId="7C3CD76C" w14:textId="77777777" w:rsidR="00820A18" w:rsidRPr="00734C8F" w:rsidRDefault="00820A18" w:rsidP="006203D4">
            <w:pPr>
              <w:pStyle w:val="Tabletext"/>
              <w:ind w:left="177"/>
            </w:pPr>
            <w:r w:rsidRPr="00734C8F">
              <w:t>Female</w:t>
            </w:r>
          </w:p>
        </w:tc>
        <w:tc>
          <w:tcPr>
            <w:tcW w:w="1278" w:type="pct"/>
            <w:shd w:val="clear" w:color="auto" w:fill="auto"/>
          </w:tcPr>
          <w:p w14:paraId="29E97429" w14:textId="1106A518" w:rsidR="00820A18" w:rsidRPr="00734C8F" w:rsidRDefault="00820A18" w:rsidP="006203D4">
            <w:pPr>
              <w:pStyle w:val="Tabletext"/>
              <w:jc w:val="center"/>
            </w:pPr>
            <w:r w:rsidRPr="00734C8F">
              <w:t>35 (12)</w:t>
            </w:r>
          </w:p>
        </w:tc>
        <w:tc>
          <w:tcPr>
            <w:tcW w:w="1328" w:type="pct"/>
            <w:shd w:val="clear" w:color="auto" w:fill="auto"/>
          </w:tcPr>
          <w:p w14:paraId="7C1A07AE" w14:textId="46F849C8" w:rsidR="00820A18" w:rsidRPr="00734C8F" w:rsidRDefault="00820A18" w:rsidP="006203D4">
            <w:pPr>
              <w:pStyle w:val="Tabletext"/>
              <w:jc w:val="center"/>
            </w:pPr>
            <w:r w:rsidRPr="00734C8F">
              <w:t>44 (14)</w:t>
            </w:r>
          </w:p>
        </w:tc>
        <w:tc>
          <w:tcPr>
            <w:tcW w:w="762" w:type="pct"/>
            <w:shd w:val="clear" w:color="auto" w:fill="auto"/>
          </w:tcPr>
          <w:p w14:paraId="5B531D79" w14:textId="3E33631C" w:rsidR="00820A18" w:rsidRPr="00734C8F" w:rsidRDefault="00820A18" w:rsidP="006203D4">
            <w:pPr>
              <w:pStyle w:val="Tabletext"/>
              <w:jc w:val="center"/>
            </w:pPr>
            <w:r w:rsidRPr="00734C8F">
              <w:t>79 (13)</w:t>
            </w:r>
          </w:p>
        </w:tc>
      </w:tr>
      <w:tr w:rsidR="0060098B" w:rsidRPr="00734C8F" w14:paraId="53BBB16A" w14:textId="77777777" w:rsidTr="00661685">
        <w:tc>
          <w:tcPr>
            <w:tcW w:w="5000" w:type="pct"/>
            <w:gridSpan w:val="4"/>
            <w:shd w:val="clear" w:color="auto" w:fill="auto"/>
          </w:tcPr>
          <w:p w14:paraId="348454F3" w14:textId="3D0402DA" w:rsidR="0060098B" w:rsidRPr="00734C8F" w:rsidRDefault="0060098B" w:rsidP="00A836EB">
            <w:pPr>
              <w:pStyle w:val="Tabletext"/>
            </w:pPr>
            <w:r w:rsidRPr="00734C8F">
              <w:t>Geographic region</w:t>
            </w:r>
            <w:r w:rsidR="00423B04" w:rsidRPr="00734C8F">
              <w:t>, n (%)</w:t>
            </w:r>
          </w:p>
        </w:tc>
      </w:tr>
      <w:tr w:rsidR="00021AE7" w:rsidRPr="00734C8F" w14:paraId="3A851021" w14:textId="77777777" w:rsidTr="001D4D21">
        <w:tc>
          <w:tcPr>
            <w:tcW w:w="1632" w:type="pct"/>
            <w:shd w:val="clear" w:color="auto" w:fill="auto"/>
          </w:tcPr>
          <w:p w14:paraId="6291FFC1" w14:textId="20A47196" w:rsidR="0060098B" w:rsidRPr="00734C8F" w:rsidRDefault="0060098B" w:rsidP="006203D4">
            <w:pPr>
              <w:pStyle w:val="Tabletext"/>
              <w:ind w:left="177"/>
            </w:pPr>
            <w:r w:rsidRPr="00734C8F">
              <w:t>Europe</w:t>
            </w:r>
          </w:p>
        </w:tc>
        <w:tc>
          <w:tcPr>
            <w:tcW w:w="1278" w:type="pct"/>
            <w:shd w:val="clear" w:color="auto" w:fill="auto"/>
          </w:tcPr>
          <w:p w14:paraId="160D7D8F" w14:textId="1D455AEF" w:rsidR="0060098B" w:rsidRPr="00734C8F" w:rsidRDefault="0060098B" w:rsidP="006203D4">
            <w:pPr>
              <w:pStyle w:val="Tabletext"/>
              <w:jc w:val="center"/>
            </w:pPr>
            <w:r w:rsidRPr="00734C8F">
              <w:t>215 (76)</w:t>
            </w:r>
          </w:p>
        </w:tc>
        <w:tc>
          <w:tcPr>
            <w:tcW w:w="1328" w:type="pct"/>
            <w:shd w:val="clear" w:color="auto" w:fill="auto"/>
          </w:tcPr>
          <w:p w14:paraId="1E96A6C0" w14:textId="08BE55C6" w:rsidR="0060098B" w:rsidRPr="00734C8F" w:rsidRDefault="0060098B" w:rsidP="006203D4">
            <w:pPr>
              <w:pStyle w:val="Tabletext"/>
              <w:jc w:val="center"/>
            </w:pPr>
            <w:r w:rsidRPr="00734C8F">
              <w:t>270 (8</w:t>
            </w:r>
            <w:r w:rsidR="00206144">
              <w:t>7</w:t>
            </w:r>
            <w:r w:rsidRPr="00734C8F">
              <w:t>)</w:t>
            </w:r>
          </w:p>
        </w:tc>
        <w:tc>
          <w:tcPr>
            <w:tcW w:w="762" w:type="pct"/>
            <w:shd w:val="clear" w:color="auto" w:fill="auto"/>
          </w:tcPr>
          <w:p w14:paraId="1487D863" w14:textId="08ED4355" w:rsidR="0060098B" w:rsidRPr="00734C8F" w:rsidRDefault="0060098B" w:rsidP="006203D4">
            <w:pPr>
              <w:pStyle w:val="Tabletext"/>
              <w:jc w:val="center"/>
            </w:pPr>
            <w:r w:rsidRPr="00734C8F">
              <w:t>485 (8</w:t>
            </w:r>
            <w:r w:rsidR="00177EA6">
              <w:t>2</w:t>
            </w:r>
            <w:r w:rsidRPr="00734C8F">
              <w:t>)</w:t>
            </w:r>
          </w:p>
        </w:tc>
      </w:tr>
      <w:tr w:rsidR="00021AE7" w:rsidRPr="00734C8F" w14:paraId="68613A43" w14:textId="77777777" w:rsidTr="001D4D21">
        <w:tc>
          <w:tcPr>
            <w:tcW w:w="1632" w:type="pct"/>
            <w:shd w:val="clear" w:color="auto" w:fill="auto"/>
          </w:tcPr>
          <w:p w14:paraId="50846A1A" w14:textId="5FA64070" w:rsidR="0060098B" w:rsidRPr="00734C8F" w:rsidRDefault="0060098B" w:rsidP="006203D4">
            <w:pPr>
              <w:pStyle w:val="Tabletext"/>
              <w:ind w:left="177"/>
            </w:pPr>
            <w:r w:rsidRPr="00734C8F">
              <w:t>Asia</w:t>
            </w:r>
          </w:p>
        </w:tc>
        <w:tc>
          <w:tcPr>
            <w:tcW w:w="1278" w:type="pct"/>
            <w:shd w:val="clear" w:color="auto" w:fill="auto"/>
          </w:tcPr>
          <w:p w14:paraId="02E75080" w14:textId="113CC26A" w:rsidR="0060098B" w:rsidRPr="00734C8F" w:rsidRDefault="0060098B" w:rsidP="006203D4">
            <w:pPr>
              <w:pStyle w:val="Tabletext"/>
              <w:jc w:val="center"/>
            </w:pPr>
            <w:r w:rsidRPr="00734C8F">
              <w:t>31 (11)</w:t>
            </w:r>
          </w:p>
        </w:tc>
        <w:tc>
          <w:tcPr>
            <w:tcW w:w="1328" w:type="pct"/>
            <w:shd w:val="clear" w:color="auto" w:fill="auto"/>
          </w:tcPr>
          <w:p w14:paraId="7F07E4EF" w14:textId="62FB0844" w:rsidR="0060098B" w:rsidRPr="00734C8F" w:rsidRDefault="0060098B" w:rsidP="006203D4">
            <w:pPr>
              <w:pStyle w:val="Tabletext"/>
              <w:jc w:val="center"/>
            </w:pPr>
            <w:r w:rsidRPr="00734C8F">
              <w:t>42 (1</w:t>
            </w:r>
            <w:r w:rsidR="007F4CE2">
              <w:t>4</w:t>
            </w:r>
            <w:r w:rsidRPr="00734C8F">
              <w:t>)</w:t>
            </w:r>
          </w:p>
        </w:tc>
        <w:tc>
          <w:tcPr>
            <w:tcW w:w="762" w:type="pct"/>
            <w:shd w:val="clear" w:color="auto" w:fill="auto"/>
          </w:tcPr>
          <w:p w14:paraId="6CE6ABFF" w14:textId="5378F58A" w:rsidR="0060098B" w:rsidRPr="00734C8F" w:rsidRDefault="0060098B" w:rsidP="006203D4">
            <w:pPr>
              <w:pStyle w:val="Tabletext"/>
              <w:jc w:val="center"/>
            </w:pPr>
            <w:r w:rsidRPr="00734C8F">
              <w:t>73 (12)</w:t>
            </w:r>
          </w:p>
        </w:tc>
      </w:tr>
      <w:tr w:rsidR="00021AE7" w:rsidRPr="00734C8F" w14:paraId="39D1CEC7" w14:textId="77777777" w:rsidTr="001D4D21">
        <w:tc>
          <w:tcPr>
            <w:tcW w:w="1632" w:type="pct"/>
            <w:shd w:val="clear" w:color="auto" w:fill="auto"/>
          </w:tcPr>
          <w:p w14:paraId="75051A71" w14:textId="62708AFE" w:rsidR="0060098B" w:rsidRPr="00734C8F" w:rsidRDefault="0060098B" w:rsidP="006203D4">
            <w:pPr>
              <w:pStyle w:val="Tabletext"/>
              <w:ind w:left="177"/>
            </w:pPr>
            <w:r w:rsidRPr="00734C8F">
              <w:t>R</w:t>
            </w:r>
            <w:r w:rsidR="00B77007">
              <w:t>est of the world</w:t>
            </w:r>
          </w:p>
        </w:tc>
        <w:tc>
          <w:tcPr>
            <w:tcW w:w="1278" w:type="pct"/>
            <w:shd w:val="clear" w:color="auto" w:fill="auto"/>
          </w:tcPr>
          <w:p w14:paraId="5FD455CA" w14:textId="129126A4" w:rsidR="0060098B" w:rsidRPr="00734C8F" w:rsidRDefault="0060098B" w:rsidP="006203D4">
            <w:pPr>
              <w:pStyle w:val="Tabletext"/>
              <w:jc w:val="center"/>
            </w:pPr>
            <w:r w:rsidRPr="00734C8F">
              <w:t>37 (13)</w:t>
            </w:r>
          </w:p>
        </w:tc>
        <w:tc>
          <w:tcPr>
            <w:tcW w:w="1328" w:type="pct"/>
            <w:shd w:val="clear" w:color="auto" w:fill="auto"/>
          </w:tcPr>
          <w:p w14:paraId="6FEC0038" w14:textId="02205411" w:rsidR="0060098B" w:rsidRPr="00734C8F" w:rsidRDefault="0060098B" w:rsidP="006203D4">
            <w:pPr>
              <w:pStyle w:val="Tabletext"/>
              <w:jc w:val="center"/>
            </w:pPr>
            <w:r w:rsidRPr="00734C8F">
              <w:t>0</w:t>
            </w:r>
          </w:p>
        </w:tc>
        <w:tc>
          <w:tcPr>
            <w:tcW w:w="762" w:type="pct"/>
            <w:shd w:val="clear" w:color="auto" w:fill="auto"/>
          </w:tcPr>
          <w:p w14:paraId="4BD15C61" w14:textId="6584186C" w:rsidR="0060098B" w:rsidRPr="00734C8F" w:rsidRDefault="0060098B" w:rsidP="006203D4">
            <w:pPr>
              <w:pStyle w:val="Tabletext"/>
              <w:jc w:val="center"/>
            </w:pPr>
            <w:r w:rsidRPr="00734C8F">
              <w:t>37 (6)</w:t>
            </w:r>
          </w:p>
        </w:tc>
      </w:tr>
      <w:tr w:rsidR="00FE40D7" w:rsidRPr="00734C8F" w14:paraId="38109CA7" w14:textId="77777777" w:rsidTr="00661685">
        <w:tc>
          <w:tcPr>
            <w:tcW w:w="5000" w:type="pct"/>
            <w:gridSpan w:val="4"/>
            <w:shd w:val="clear" w:color="auto" w:fill="auto"/>
          </w:tcPr>
          <w:p w14:paraId="0670FFC3" w14:textId="407852EF" w:rsidR="00FE40D7" w:rsidRPr="00734C8F" w:rsidRDefault="00FE40D7" w:rsidP="00991C3B">
            <w:pPr>
              <w:pStyle w:val="Tabletext"/>
              <w:tabs>
                <w:tab w:val="center" w:pos="4836"/>
              </w:tabs>
            </w:pPr>
            <w:r w:rsidRPr="00734C8F">
              <w:t>ECOG PS</w:t>
            </w:r>
            <w:r w:rsidR="00423B04" w:rsidRPr="00734C8F">
              <w:t>, n (%)</w:t>
            </w:r>
            <w:r w:rsidR="00211BBD">
              <w:tab/>
            </w:r>
          </w:p>
        </w:tc>
      </w:tr>
      <w:tr w:rsidR="00021AE7" w:rsidRPr="00734C8F" w14:paraId="2D5F0E3B" w14:textId="77777777" w:rsidTr="001D4D21">
        <w:tc>
          <w:tcPr>
            <w:tcW w:w="1632" w:type="pct"/>
            <w:shd w:val="clear" w:color="auto" w:fill="auto"/>
          </w:tcPr>
          <w:p w14:paraId="70569113" w14:textId="74BEF62E" w:rsidR="0060098B" w:rsidRPr="00734C8F" w:rsidRDefault="0060098B" w:rsidP="006203D4">
            <w:pPr>
              <w:pStyle w:val="Tabletext"/>
              <w:ind w:left="177"/>
            </w:pPr>
            <w:r w:rsidRPr="00734C8F">
              <w:t>0</w:t>
            </w:r>
          </w:p>
        </w:tc>
        <w:tc>
          <w:tcPr>
            <w:tcW w:w="1278" w:type="pct"/>
            <w:shd w:val="clear" w:color="auto" w:fill="auto"/>
          </w:tcPr>
          <w:p w14:paraId="44088102" w14:textId="143017F3" w:rsidR="0060098B" w:rsidRPr="00734C8F" w:rsidRDefault="0060098B" w:rsidP="006203D4">
            <w:pPr>
              <w:pStyle w:val="Tabletext"/>
              <w:jc w:val="center"/>
            </w:pPr>
            <w:r w:rsidRPr="00734C8F">
              <w:t>77 (27)</w:t>
            </w:r>
          </w:p>
        </w:tc>
        <w:tc>
          <w:tcPr>
            <w:tcW w:w="1328" w:type="pct"/>
            <w:shd w:val="clear" w:color="auto" w:fill="auto"/>
          </w:tcPr>
          <w:p w14:paraId="154A145A" w14:textId="1413705D" w:rsidR="0060098B" w:rsidRPr="00734C8F" w:rsidRDefault="0060098B" w:rsidP="006203D4">
            <w:pPr>
              <w:pStyle w:val="Tabletext"/>
              <w:jc w:val="center"/>
            </w:pPr>
            <w:r w:rsidRPr="00734C8F">
              <w:t>51 (16)</w:t>
            </w:r>
          </w:p>
        </w:tc>
        <w:tc>
          <w:tcPr>
            <w:tcW w:w="762" w:type="pct"/>
            <w:shd w:val="clear" w:color="auto" w:fill="auto"/>
          </w:tcPr>
          <w:p w14:paraId="55FB8661" w14:textId="48CA6445" w:rsidR="0060098B" w:rsidRPr="00734C8F" w:rsidRDefault="0060098B" w:rsidP="006203D4">
            <w:pPr>
              <w:pStyle w:val="Tabletext"/>
              <w:jc w:val="center"/>
            </w:pPr>
            <w:r w:rsidRPr="00734C8F">
              <w:t>128 (2</w:t>
            </w:r>
            <w:r w:rsidR="00177EA6">
              <w:t>2</w:t>
            </w:r>
            <w:r w:rsidRPr="00734C8F">
              <w:t>)</w:t>
            </w:r>
          </w:p>
        </w:tc>
      </w:tr>
      <w:tr w:rsidR="00021AE7" w:rsidRPr="00734C8F" w14:paraId="1F538614" w14:textId="77777777" w:rsidTr="001D4D21">
        <w:tc>
          <w:tcPr>
            <w:tcW w:w="1632" w:type="pct"/>
            <w:shd w:val="clear" w:color="auto" w:fill="auto"/>
          </w:tcPr>
          <w:p w14:paraId="32B1C2DA" w14:textId="5CF727F0" w:rsidR="0060098B" w:rsidRPr="00734C8F" w:rsidRDefault="0060098B" w:rsidP="006203D4">
            <w:pPr>
              <w:pStyle w:val="Tabletext"/>
              <w:ind w:left="177"/>
            </w:pPr>
            <w:r w:rsidRPr="00734C8F">
              <w:t>1</w:t>
            </w:r>
          </w:p>
        </w:tc>
        <w:tc>
          <w:tcPr>
            <w:tcW w:w="1278" w:type="pct"/>
            <w:shd w:val="clear" w:color="auto" w:fill="auto"/>
          </w:tcPr>
          <w:p w14:paraId="688D01BB" w14:textId="177585A8" w:rsidR="0060098B" w:rsidRPr="00734C8F" w:rsidRDefault="0060098B" w:rsidP="006203D4">
            <w:pPr>
              <w:pStyle w:val="Tabletext"/>
              <w:jc w:val="center"/>
            </w:pPr>
            <w:r w:rsidRPr="00734C8F">
              <w:t>206 (7</w:t>
            </w:r>
            <w:r w:rsidR="00F377DF">
              <w:t>3</w:t>
            </w:r>
            <w:r w:rsidRPr="00734C8F">
              <w:t>)</w:t>
            </w:r>
          </w:p>
        </w:tc>
        <w:tc>
          <w:tcPr>
            <w:tcW w:w="1328" w:type="pct"/>
            <w:shd w:val="clear" w:color="auto" w:fill="auto"/>
          </w:tcPr>
          <w:p w14:paraId="0488494A" w14:textId="129548AA" w:rsidR="0060098B" w:rsidRPr="00734C8F" w:rsidRDefault="0060098B" w:rsidP="006203D4">
            <w:pPr>
              <w:pStyle w:val="Tabletext"/>
              <w:jc w:val="center"/>
            </w:pPr>
            <w:r w:rsidRPr="00734C8F">
              <w:t>259 (83)</w:t>
            </w:r>
          </w:p>
        </w:tc>
        <w:tc>
          <w:tcPr>
            <w:tcW w:w="762" w:type="pct"/>
            <w:shd w:val="clear" w:color="auto" w:fill="auto"/>
          </w:tcPr>
          <w:p w14:paraId="7B705400" w14:textId="041151F1" w:rsidR="0060098B" w:rsidRPr="00734C8F" w:rsidRDefault="0060098B" w:rsidP="006203D4">
            <w:pPr>
              <w:pStyle w:val="Tabletext"/>
              <w:jc w:val="center"/>
            </w:pPr>
            <w:r w:rsidRPr="00734C8F">
              <w:t>465 (78)</w:t>
            </w:r>
          </w:p>
        </w:tc>
      </w:tr>
      <w:tr w:rsidR="0060098B" w:rsidRPr="00734C8F" w14:paraId="2A358F31" w14:textId="77777777" w:rsidTr="00661685">
        <w:tc>
          <w:tcPr>
            <w:tcW w:w="5000" w:type="pct"/>
            <w:gridSpan w:val="4"/>
            <w:shd w:val="clear" w:color="auto" w:fill="auto"/>
          </w:tcPr>
          <w:p w14:paraId="70EF5FA7" w14:textId="7AB39F37" w:rsidR="0060098B" w:rsidRPr="00734C8F" w:rsidRDefault="00E722CE" w:rsidP="00A836EB">
            <w:pPr>
              <w:pStyle w:val="Tabletext"/>
            </w:pPr>
            <w:r>
              <w:t>Cancer stage at screening</w:t>
            </w:r>
            <w:r w:rsidR="00423B04" w:rsidRPr="00734C8F">
              <w:t>, n (%)</w:t>
            </w:r>
          </w:p>
        </w:tc>
      </w:tr>
      <w:tr w:rsidR="00021AE7" w:rsidRPr="00734C8F" w14:paraId="385C998D" w14:textId="77777777" w:rsidTr="001D4D21">
        <w:tc>
          <w:tcPr>
            <w:tcW w:w="1632" w:type="pct"/>
            <w:shd w:val="clear" w:color="auto" w:fill="auto"/>
          </w:tcPr>
          <w:p w14:paraId="63C318A6" w14:textId="57EFF1F9" w:rsidR="0060098B" w:rsidRPr="00734C8F" w:rsidRDefault="00E722CE" w:rsidP="006203D4">
            <w:pPr>
              <w:pStyle w:val="Tabletext"/>
              <w:ind w:left="177"/>
            </w:pPr>
            <w:r>
              <w:t>Locally advanced</w:t>
            </w:r>
          </w:p>
        </w:tc>
        <w:tc>
          <w:tcPr>
            <w:tcW w:w="1278" w:type="pct"/>
            <w:shd w:val="clear" w:color="auto" w:fill="auto"/>
          </w:tcPr>
          <w:p w14:paraId="4E958DF1" w14:textId="2B22B400" w:rsidR="0060098B" w:rsidRPr="00734C8F" w:rsidRDefault="00F377DF" w:rsidP="006203D4">
            <w:pPr>
              <w:pStyle w:val="Tabletext"/>
              <w:jc w:val="center"/>
            </w:pPr>
            <w:r>
              <w:t>45 (16)</w:t>
            </w:r>
          </w:p>
        </w:tc>
        <w:tc>
          <w:tcPr>
            <w:tcW w:w="1328" w:type="pct"/>
            <w:shd w:val="clear" w:color="auto" w:fill="auto"/>
          </w:tcPr>
          <w:p w14:paraId="5A733722" w14:textId="6D6035F8" w:rsidR="0060098B" w:rsidRPr="00734C8F" w:rsidRDefault="00761D05" w:rsidP="006203D4">
            <w:pPr>
              <w:pStyle w:val="Tabletext"/>
              <w:jc w:val="center"/>
            </w:pPr>
            <w:r>
              <w:t>45 (14)</w:t>
            </w:r>
          </w:p>
        </w:tc>
        <w:tc>
          <w:tcPr>
            <w:tcW w:w="762" w:type="pct"/>
            <w:shd w:val="clear" w:color="auto" w:fill="auto"/>
          </w:tcPr>
          <w:p w14:paraId="1116F25D" w14:textId="1F03605C" w:rsidR="0060098B" w:rsidRPr="00734C8F" w:rsidRDefault="000272A9" w:rsidP="006203D4">
            <w:pPr>
              <w:pStyle w:val="Tabletext"/>
              <w:jc w:val="center"/>
            </w:pPr>
            <w:r>
              <w:t>90 (15)</w:t>
            </w:r>
          </w:p>
        </w:tc>
      </w:tr>
      <w:tr w:rsidR="00021AE7" w:rsidRPr="00734C8F" w14:paraId="44AC12E4" w14:textId="77777777" w:rsidTr="001D4D21">
        <w:tc>
          <w:tcPr>
            <w:tcW w:w="1632" w:type="pct"/>
            <w:tcBorders>
              <w:bottom w:val="single" w:sz="4" w:space="0" w:color="auto"/>
            </w:tcBorders>
            <w:shd w:val="clear" w:color="auto" w:fill="auto"/>
          </w:tcPr>
          <w:p w14:paraId="054A7458" w14:textId="5F94673C" w:rsidR="0060098B" w:rsidRPr="00734C8F" w:rsidRDefault="00C74066" w:rsidP="006203D4">
            <w:pPr>
              <w:pStyle w:val="Tabletext"/>
              <w:ind w:left="177"/>
            </w:pPr>
            <w:r>
              <w:t>Metastatic</w:t>
            </w:r>
          </w:p>
        </w:tc>
        <w:tc>
          <w:tcPr>
            <w:tcW w:w="1278" w:type="pct"/>
            <w:tcBorders>
              <w:bottom w:val="single" w:sz="4" w:space="0" w:color="auto"/>
            </w:tcBorders>
            <w:shd w:val="clear" w:color="auto" w:fill="auto"/>
          </w:tcPr>
          <w:p w14:paraId="145DFC5C" w14:textId="5B496361" w:rsidR="0060098B" w:rsidRPr="00734C8F" w:rsidRDefault="00F377DF" w:rsidP="006203D4">
            <w:pPr>
              <w:pStyle w:val="Tabletext"/>
              <w:jc w:val="center"/>
            </w:pPr>
            <w:r>
              <w:t>238 (84)</w:t>
            </w:r>
          </w:p>
        </w:tc>
        <w:tc>
          <w:tcPr>
            <w:tcW w:w="1328" w:type="pct"/>
            <w:tcBorders>
              <w:bottom w:val="single" w:sz="4" w:space="0" w:color="auto"/>
            </w:tcBorders>
            <w:shd w:val="clear" w:color="auto" w:fill="auto"/>
          </w:tcPr>
          <w:p w14:paraId="74A70539" w14:textId="2976605F" w:rsidR="0060098B" w:rsidRPr="00734C8F" w:rsidRDefault="00177EA6" w:rsidP="006203D4">
            <w:pPr>
              <w:pStyle w:val="Tabletext"/>
              <w:jc w:val="center"/>
            </w:pPr>
            <w:r>
              <w:t>267 (86)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</w:tcPr>
          <w:p w14:paraId="46805790" w14:textId="3D5BF813" w:rsidR="0060098B" w:rsidRPr="00734C8F" w:rsidRDefault="004132AE" w:rsidP="006203D4">
            <w:pPr>
              <w:pStyle w:val="Tabletext"/>
              <w:jc w:val="center"/>
            </w:pPr>
            <w:r>
              <w:t>505 (85)</w:t>
            </w:r>
          </w:p>
        </w:tc>
      </w:tr>
    </w:tbl>
    <w:p w14:paraId="58B8099E" w14:textId="7A4F27F0" w:rsidR="00664B69" w:rsidRDefault="00F16BE5" w:rsidP="001A1118">
      <w:pPr>
        <w:pStyle w:val="Tablefooter"/>
        <w:rPr>
          <w:b/>
          <w:bCs/>
        </w:rPr>
      </w:pPr>
      <w:r>
        <w:t xml:space="preserve">Abbreviations: </w:t>
      </w:r>
      <w:r w:rsidR="00FE40D7" w:rsidRPr="00211BBD">
        <w:t xml:space="preserve">ECOG PS, Eastern Cooperative Oncology Group performance status; </w:t>
      </w:r>
      <w:r w:rsidR="00423B04" w:rsidRPr="00211BBD">
        <w:t>IQR, interquartile range</w:t>
      </w:r>
      <w:r w:rsidR="00211BBD" w:rsidRPr="00211BBD">
        <w:t>.</w:t>
      </w:r>
      <w:r w:rsidR="00211BBD" w:rsidRPr="00734C8F" w:rsidDel="00211BBD">
        <w:rPr>
          <w:b/>
          <w:bCs/>
        </w:rPr>
        <w:t xml:space="preserve"> </w:t>
      </w:r>
    </w:p>
    <w:p w14:paraId="250043DE" w14:textId="13D777EC" w:rsidR="00071444" w:rsidRDefault="00071444" w:rsidP="00071444">
      <w:pPr>
        <w:pStyle w:val="Heading1"/>
      </w:pPr>
      <w:r>
        <w:lastRenderedPageBreak/>
        <w:t>References</w:t>
      </w:r>
    </w:p>
    <w:p w14:paraId="66E14E8E" w14:textId="77777777" w:rsidR="00071444" w:rsidRPr="00071444" w:rsidRDefault="00071444" w:rsidP="00071444">
      <w:pPr>
        <w:pStyle w:val="EndNoteBibliography"/>
        <w:spacing w:after="48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71444">
        <w:t>1.</w:t>
      </w:r>
      <w:r w:rsidRPr="00071444">
        <w:tab/>
        <w:t xml:space="preserve">Sezer A, Kilickap S, Gümüş M, et al. Cemiplimab monotherapy for first-line treatment of advanced non-small-cell lung cancer with PD-L1 of at least 50%: A multicentre, open-label, global, phase 3, randomised, controlled trial. </w:t>
      </w:r>
      <w:r w:rsidRPr="00071444">
        <w:rPr>
          <w:i/>
        </w:rPr>
        <w:t>Lancet</w:t>
      </w:r>
      <w:r w:rsidRPr="00071444">
        <w:t>. 2021;397(10274):592–604.</w:t>
      </w:r>
    </w:p>
    <w:p w14:paraId="59F61EF6" w14:textId="77777777" w:rsidR="00071444" w:rsidRPr="00071444" w:rsidRDefault="00071444" w:rsidP="00071444">
      <w:pPr>
        <w:pStyle w:val="EndNoteBibliography"/>
        <w:spacing w:after="480"/>
        <w:ind w:left="720" w:hanging="720"/>
      </w:pPr>
      <w:r w:rsidRPr="00071444">
        <w:t>2.</w:t>
      </w:r>
      <w:r w:rsidRPr="00071444">
        <w:tab/>
        <w:t xml:space="preserve">Makharadze T, Gogishvili M, Melkadze T, et al. Cemiplimab plus chemotherapy versus chemotherapy alone in advanced NSCLC: 2-year follow-up from the phase 3 EMPOWER-Lung 3 Part 2 trial. </w:t>
      </w:r>
      <w:r w:rsidRPr="00071444">
        <w:rPr>
          <w:i/>
        </w:rPr>
        <w:t>J Thorac Oncol</w:t>
      </w:r>
      <w:r w:rsidRPr="00071444">
        <w:t>. 2023;18(6):755–768.</w:t>
      </w:r>
    </w:p>
    <w:p w14:paraId="566DBF50" w14:textId="77777777" w:rsidR="00071444" w:rsidRPr="00071444" w:rsidRDefault="00071444" w:rsidP="00071444">
      <w:pPr>
        <w:pStyle w:val="EndNoteBibliography"/>
        <w:ind w:left="720" w:hanging="720"/>
      </w:pPr>
      <w:r w:rsidRPr="00071444">
        <w:t>3.</w:t>
      </w:r>
      <w:r w:rsidRPr="00071444">
        <w:tab/>
        <w:t xml:space="preserve">Gogishvili M, Melkadze T, Makharadze T, et al. Cemiplimab plus chemotherapy versus chemotherapy alone in non-small cell lung cancer: A randomized, controlled, double-blind phase 3 trial. </w:t>
      </w:r>
      <w:r w:rsidRPr="00071444">
        <w:rPr>
          <w:i/>
        </w:rPr>
        <w:t>Nat Med</w:t>
      </w:r>
      <w:r w:rsidRPr="00071444">
        <w:t>. 2022;28:2374–2380.</w:t>
      </w:r>
    </w:p>
    <w:p w14:paraId="2BE641AB" w14:textId="19831FF5" w:rsidR="00071444" w:rsidRPr="00071444" w:rsidRDefault="00071444" w:rsidP="00071444">
      <w:r>
        <w:fldChar w:fldCharType="end"/>
      </w:r>
    </w:p>
    <w:sectPr w:rsidR="00071444" w:rsidRPr="00071444" w:rsidSect="00523491">
      <w:headerReference w:type="default" r:id="rId11"/>
      <w:type w:val="continuous"/>
      <w:pgSz w:w="11906" w:h="16838" w:code="9"/>
      <w:pgMar w:top="1440" w:right="1440" w:bottom="1440" w:left="1440" w:header="709" w:footer="70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0DC095" w14:textId="77777777" w:rsidR="00E764B7" w:rsidRDefault="00E764B7">
      <w:r>
        <w:separator/>
      </w:r>
    </w:p>
  </w:endnote>
  <w:endnote w:type="continuationSeparator" w:id="0">
    <w:p w14:paraId="73FFD99F" w14:textId="77777777" w:rsidR="00E764B7" w:rsidRDefault="00E764B7">
      <w:r>
        <w:continuationSeparator/>
      </w:r>
    </w:p>
  </w:endnote>
  <w:endnote w:type="continuationNotice" w:id="1">
    <w:p w14:paraId="4AB6379A" w14:textId="77777777" w:rsidR="00E764B7" w:rsidRDefault="00E764B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6F8731" w14:textId="77777777" w:rsidR="00E764B7" w:rsidRDefault="00E764B7">
      <w:r>
        <w:separator/>
      </w:r>
    </w:p>
  </w:footnote>
  <w:footnote w:type="continuationSeparator" w:id="0">
    <w:p w14:paraId="1AFAA867" w14:textId="77777777" w:rsidR="00E764B7" w:rsidRDefault="00E764B7">
      <w:r>
        <w:continuationSeparator/>
      </w:r>
    </w:p>
  </w:footnote>
  <w:footnote w:type="continuationNotice" w:id="1">
    <w:p w14:paraId="37887682" w14:textId="77777777" w:rsidR="00E764B7" w:rsidRDefault="00E764B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15B138" w14:textId="12C8BD86" w:rsidR="00664B69" w:rsidRPr="002D2CCF" w:rsidRDefault="00664B69" w:rsidP="002D2CCF">
    <w:pPr>
      <w:pStyle w:val="Header"/>
      <w:pBdr>
        <w:bottom w:val="single" w:sz="4" w:space="1" w:color="auto"/>
      </w:pBdr>
      <w:tabs>
        <w:tab w:val="right" w:pos="13892"/>
      </w:tabs>
    </w:pPr>
    <w:r>
      <w:tab/>
    </w:r>
    <w:r>
      <w:tab/>
    </w:r>
    <w:r w:rsidR="00154058" w:rsidRPr="00154058">
      <w:t>PRO and OS risk prediction in NSCLC</w:t>
    </w:r>
  </w:p>
  <w:p w14:paraId="2E3CB033" w14:textId="77777777" w:rsidR="00664B69" w:rsidRDefault="00664B69" w:rsidP="002D2CCF">
    <w:pPr>
      <w:pStyle w:val="Header"/>
      <w:tabs>
        <w:tab w:val="clear" w:pos="9029"/>
        <w:tab w:val="right" w:pos="13892"/>
      </w:tabs>
      <w:spacing w:after="0"/>
      <w:jc w:val="center"/>
      <w:rPr>
        <w:sz w:val="1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47C239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F8C55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C88831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8B8C29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E905F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FDAEE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5F083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F8661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26A71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684D5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EC7D48"/>
    <w:multiLevelType w:val="multilevel"/>
    <w:tmpl w:val="03145A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04375E46"/>
    <w:multiLevelType w:val="hybridMultilevel"/>
    <w:tmpl w:val="B7FCD3E6"/>
    <w:lvl w:ilvl="0" w:tplc="D71AB0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866017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1227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421E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732AD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AECE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FA67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CC672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0E28D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07DE02FA"/>
    <w:multiLevelType w:val="hybridMultilevel"/>
    <w:tmpl w:val="DC540F9E"/>
    <w:lvl w:ilvl="0" w:tplc="0CE4EE9E">
      <w:start w:val="1"/>
      <w:numFmt w:val="bullet"/>
      <w:pStyle w:val="bullet3"/>
      <w:lvlText w:val=""/>
      <w:lvlJc w:val="left"/>
      <w:pPr>
        <w:ind w:left="1004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3" w15:restartNumberingAfterBreak="0">
    <w:nsid w:val="07F8646F"/>
    <w:multiLevelType w:val="hybridMultilevel"/>
    <w:tmpl w:val="8E40D6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8A2720B"/>
    <w:multiLevelType w:val="hybridMultilevel"/>
    <w:tmpl w:val="383E2E8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A4C3640"/>
    <w:multiLevelType w:val="hybridMultilevel"/>
    <w:tmpl w:val="C764B9F6"/>
    <w:lvl w:ilvl="0" w:tplc="B680F5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E82A2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72CC1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C3698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AE89A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35E06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DF209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37032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7129B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6" w15:restartNumberingAfterBreak="0">
    <w:nsid w:val="0B9D31CD"/>
    <w:multiLevelType w:val="hybridMultilevel"/>
    <w:tmpl w:val="66A6796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0EE764E5"/>
    <w:multiLevelType w:val="hybridMultilevel"/>
    <w:tmpl w:val="C696E3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6206EB3"/>
    <w:multiLevelType w:val="hybridMultilevel"/>
    <w:tmpl w:val="13ECC7E4"/>
    <w:lvl w:ilvl="0" w:tplc="8B3C0494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96B5FC6"/>
    <w:multiLevelType w:val="hybridMultilevel"/>
    <w:tmpl w:val="DC684678"/>
    <w:lvl w:ilvl="0" w:tplc="508EA7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9A763B4"/>
    <w:multiLevelType w:val="singleLevel"/>
    <w:tmpl w:val="431A924E"/>
    <w:lvl w:ilvl="0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1" w15:restartNumberingAfterBreak="0">
    <w:nsid w:val="1A100D9E"/>
    <w:multiLevelType w:val="hybridMultilevel"/>
    <w:tmpl w:val="387EC198"/>
    <w:lvl w:ilvl="0" w:tplc="508EA7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F721692"/>
    <w:multiLevelType w:val="singleLevel"/>
    <w:tmpl w:val="63505F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3" w15:restartNumberingAfterBreak="0">
    <w:nsid w:val="25AD1EEC"/>
    <w:multiLevelType w:val="hybridMultilevel"/>
    <w:tmpl w:val="E566FD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A327232"/>
    <w:multiLevelType w:val="singleLevel"/>
    <w:tmpl w:val="DD187692"/>
    <w:lvl w:ilvl="0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</w:abstractNum>
  <w:abstractNum w:abstractNumId="25" w15:restartNumberingAfterBreak="0">
    <w:nsid w:val="2A913EB0"/>
    <w:multiLevelType w:val="singleLevel"/>
    <w:tmpl w:val="63505F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6" w15:restartNumberingAfterBreak="0">
    <w:nsid w:val="2E873F2F"/>
    <w:multiLevelType w:val="hybridMultilevel"/>
    <w:tmpl w:val="3DC2BB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2F797709"/>
    <w:multiLevelType w:val="hybridMultilevel"/>
    <w:tmpl w:val="D2BAA91A"/>
    <w:lvl w:ilvl="0" w:tplc="C55865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0AADC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F58FB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B1072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F06D5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17A36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56A8B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EC674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B7286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8" w15:restartNumberingAfterBreak="0">
    <w:nsid w:val="315D786D"/>
    <w:multiLevelType w:val="hybridMultilevel"/>
    <w:tmpl w:val="718A3B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26172B4"/>
    <w:multiLevelType w:val="hybridMultilevel"/>
    <w:tmpl w:val="65200278"/>
    <w:lvl w:ilvl="0" w:tplc="508EA7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31" w15:restartNumberingAfterBreak="0">
    <w:nsid w:val="3AD950AF"/>
    <w:multiLevelType w:val="hybridMultilevel"/>
    <w:tmpl w:val="40A67938"/>
    <w:lvl w:ilvl="0" w:tplc="8B3C0494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3B544673"/>
    <w:multiLevelType w:val="hybridMultilevel"/>
    <w:tmpl w:val="C49C2124"/>
    <w:lvl w:ilvl="0" w:tplc="CACCAFA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3C0F42D7"/>
    <w:multiLevelType w:val="multilevel"/>
    <w:tmpl w:val="C3CE62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35" w15:restartNumberingAfterBreak="0">
    <w:nsid w:val="3F7641A9"/>
    <w:multiLevelType w:val="multilevel"/>
    <w:tmpl w:val="91EED4E2"/>
    <w:lvl w:ilvl="0">
      <w:start w:val="1"/>
      <w:numFmt w:val="decimal"/>
      <w:pStyle w:val="C-Heading1"/>
      <w:lvlText w:val="%1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pStyle w:val="C-Heading2"/>
      <w:lvlText w:val="%1.%2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2">
      <w:start w:val="1"/>
      <w:numFmt w:val="decimal"/>
      <w:pStyle w:val="C-Heading3"/>
      <w:lvlText w:val="%1.%2.%3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C-Heading4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pStyle w:val="C-Heading5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pStyle w:val="C-Heading6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1080" w:hanging="1080"/>
      </w:pPr>
      <w:rPr>
        <w:rFonts w:hint="default"/>
      </w:rPr>
    </w:lvl>
  </w:abstractNum>
  <w:abstractNum w:abstractNumId="36" w15:restartNumberingAfterBreak="0">
    <w:nsid w:val="40040D7D"/>
    <w:multiLevelType w:val="hybridMultilevel"/>
    <w:tmpl w:val="DFB012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2B27392"/>
    <w:multiLevelType w:val="hybridMultilevel"/>
    <w:tmpl w:val="314CB0EC"/>
    <w:lvl w:ilvl="0" w:tplc="508EA7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38D37FF"/>
    <w:multiLevelType w:val="hybridMultilevel"/>
    <w:tmpl w:val="8488F9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43997F21"/>
    <w:multiLevelType w:val="hybridMultilevel"/>
    <w:tmpl w:val="EAF667F0"/>
    <w:lvl w:ilvl="0" w:tplc="508EA72A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 w15:restartNumberingAfterBreak="0">
    <w:nsid w:val="43D03775"/>
    <w:multiLevelType w:val="singleLevel"/>
    <w:tmpl w:val="A2843690"/>
    <w:lvl w:ilvl="0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</w:abstractNum>
  <w:abstractNum w:abstractNumId="41" w15:restartNumberingAfterBreak="0">
    <w:nsid w:val="46CE07FD"/>
    <w:multiLevelType w:val="hybridMultilevel"/>
    <w:tmpl w:val="4510CD58"/>
    <w:lvl w:ilvl="0" w:tplc="524233D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926C1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D211F4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16615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B4422A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5CACAA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4A004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9E1CC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EA000B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49B854F6"/>
    <w:multiLevelType w:val="hybridMultilevel"/>
    <w:tmpl w:val="46EAEAE6"/>
    <w:lvl w:ilvl="0" w:tplc="508EA7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15E5AEC"/>
    <w:multiLevelType w:val="multilevel"/>
    <w:tmpl w:val="CF6AD3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4" w15:restartNumberingAfterBreak="0">
    <w:nsid w:val="5346759B"/>
    <w:multiLevelType w:val="hybridMultilevel"/>
    <w:tmpl w:val="0A18B3A6"/>
    <w:lvl w:ilvl="0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5" w15:restartNumberingAfterBreak="0">
    <w:nsid w:val="5D182973"/>
    <w:multiLevelType w:val="hybridMultilevel"/>
    <w:tmpl w:val="CA7CAECE"/>
    <w:lvl w:ilvl="0" w:tplc="802821C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19B20CA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36B2B948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7ED65938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154A397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48EE52FA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D212AC00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FAA061B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3CA601BA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46" w15:restartNumberingAfterBreak="0">
    <w:nsid w:val="5F661337"/>
    <w:multiLevelType w:val="hybridMultilevel"/>
    <w:tmpl w:val="C2B89370"/>
    <w:lvl w:ilvl="0" w:tplc="9496D4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6D0AA5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4EE302"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52284B02"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EB6658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F6FD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08CE3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AC88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C5AA0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7" w15:restartNumberingAfterBreak="0">
    <w:nsid w:val="6155561E"/>
    <w:multiLevelType w:val="hybridMultilevel"/>
    <w:tmpl w:val="05027D22"/>
    <w:lvl w:ilvl="0" w:tplc="508EA7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661B6CFD"/>
    <w:multiLevelType w:val="singleLevel"/>
    <w:tmpl w:val="78E08D16"/>
    <w:lvl w:ilvl="0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</w:abstractNum>
  <w:abstractNum w:abstractNumId="49" w15:restartNumberingAfterBreak="0">
    <w:nsid w:val="67491C08"/>
    <w:multiLevelType w:val="hybridMultilevel"/>
    <w:tmpl w:val="8DCE8E94"/>
    <w:lvl w:ilvl="0" w:tplc="7E8E840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6C844D53"/>
    <w:multiLevelType w:val="hybridMultilevel"/>
    <w:tmpl w:val="81144F70"/>
    <w:lvl w:ilvl="0" w:tplc="508EA7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712C7C9A"/>
    <w:multiLevelType w:val="hybridMultilevel"/>
    <w:tmpl w:val="CCC8CF5E"/>
    <w:lvl w:ilvl="0" w:tplc="508EA7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73DB6108"/>
    <w:multiLevelType w:val="hybridMultilevel"/>
    <w:tmpl w:val="6C2EBA76"/>
    <w:lvl w:ilvl="0" w:tplc="508EA7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50C0EEE"/>
    <w:multiLevelType w:val="hybridMultilevel"/>
    <w:tmpl w:val="8DC070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776D6246"/>
    <w:multiLevelType w:val="hybridMultilevel"/>
    <w:tmpl w:val="CBBEF306"/>
    <w:lvl w:ilvl="0" w:tplc="E410F1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D0081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10A6B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6E20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1F65C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5ED4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BA8C4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54277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22A09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071268196">
    <w:abstractNumId w:val="40"/>
  </w:num>
  <w:num w:numId="2" w16cid:durableId="773786454">
    <w:abstractNumId w:val="40"/>
  </w:num>
  <w:num w:numId="3" w16cid:durableId="2018382646">
    <w:abstractNumId w:val="30"/>
  </w:num>
  <w:num w:numId="4" w16cid:durableId="1431047940">
    <w:abstractNumId w:val="34"/>
  </w:num>
  <w:num w:numId="5" w16cid:durableId="1828547945">
    <w:abstractNumId w:val="9"/>
  </w:num>
  <w:num w:numId="6" w16cid:durableId="1957439911">
    <w:abstractNumId w:val="7"/>
  </w:num>
  <w:num w:numId="7" w16cid:durableId="181894466">
    <w:abstractNumId w:val="6"/>
  </w:num>
  <w:num w:numId="8" w16cid:durableId="915554138">
    <w:abstractNumId w:val="5"/>
  </w:num>
  <w:num w:numId="9" w16cid:durableId="667634077">
    <w:abstractNumId w:val="4"/>
  </w:num>
  <w:num w:numId="10" w16cid:durableId="1416392028">
    <w:abstractNumId w:val="8"/>
  </w:num>
  <w:num w:numId="11" w16cid:durableId="736245074">
    <w:abstractNumId w:val="3"/>
  </w:num>
  <w:num w:numId="12" w16cid:durableId="1277718433">
    <w:abstractNumId w:val="2"/>
  </w:num>
  <w:num w:numId="13" w16cid:durableId="1757750715">
    <w:abstractNumId w:val="1"/>
  </w:num>
  <w:num w:numId="14" w16cid:durableId="710148627">
    <w:abstractNumId w:val="0"/>
  </w:num>
  <w:num w:numId="15" w16cid:durableId="1101298170">
    <w:abstractNumId w:val="39"/>
  </w:num>
  <w:num w:numId="16" w16cid:durableId="1595283930">
    <w:abstractNumId w:val="45"/>
  </w:num>
  <w:num w:numId="17" w16cid:durableId="1589849773">
    <w:abstractNumId w:val="46"/>
  </w:num>
  <w:num w:numId="18" w16cid:durableId="230970541">
    <w:abstractNumId w:val="11"/>
  </w:num>
  <w:num w:numId="19" w16cid:durableId="846016646">
    <w:abstractNumId w:val="54"/>
  </w:num>
  <w:num w:numId="20" w16cid:durableId="1973097274">
    <w:abstractNumId w:val="37"/>
  </w:num>
  <w:num w:numId="21" w16cid:durableId="1720738391">
    <w:abstractNumId w:val="37"/>
  </w:num>
  <w:num w:numId="22" w16cid:durableId="1034309296">
    <w:abstractNumId w:val="53"/>
  </w:num>
  <w:num w:numId="23" w16cid:durableId="688600535">
    <w:abstractNumId w:val="28"/>
  </w:num>
  <w:num w:numId="24" w16cid:durableId="798183380">
    <w:abstractNumId w:val="26"/>
  </w:num>
  <w:num w:numId="25" w16cid:durableId="704329426">
    <w:abstractNumId w:val="33"/>
  </w:num>
  <w:num w:numId="26" w16cid:durableId="2043246113">
    <w:abstractNumId w:val="43"/>
  </w:num>
  <w:num w:numId="27" w16cid:durableId="2021078313">
    <w:abstractNumId w:val="10"/>
  </w:num>
  <w:num w:numId="28" w16cid:durableId="803933731">
    <w:abstractNumId w:val="16"/>
  </w:num>
  <w:num w:numId="29" w16cid:durableId="1858960259">
    <w:abstractNumId w:val="14"/>
  </w:num>
  <w:num w:numId="30" w16cid:durableId="583950621">
    <w:abstractNumId w:val="47"/>
  </w:num>
  <w:num w:numId="31" w16cid:durableId="525869262">
    <w:abstractNumId w:val="29"/>
  </w:num>
  <w:num w:numId="32" w16cid:durableId="849027623">
    <w:abstractNumId w:val="52"/>
  </w:num>
  <w:num w:numId="33" w16cid:durableId="486827133">
    <w:abstractNumId w:val="50"/>
  </w:num>
  <w:num w:numId="34" w16cid:durableId="472142055">
    <w:abstractNumId w:val="51"/>
  </w:num>
  <w:num w:numId="35" w16cid:durableId="1524173000">
    <w:abstractNumId w:val="19"/>
  </w:num>
  <w:num w:numId="36" w16cid:durableId="381636377">
    <w:abstractNumId w:val="42"/>
  </w:num>
  <w:num w:numId="37" w16cid:durableId="892040847">
    <w:abstractNumId w:val="21"/>
  </w:num>
  <w:num w:numId="38" w16cid:durableId="1145857101">
    <w:abstractNumId w:val="25"/>
  </w:num>
  <w:num w:numId="39" w16cid:durableId="699086647">
    <w:abstractNumId w:val="22"/>
  </w:num>
  <w:num w:numId="40" w16cid:durableId="2057461318">
    <w:abstractNumId w:val="20"/>
  </w:num>
  <w:num w:numId="41" w16cid:durableId="464395572">
    <w:abstractNumId w:val="48"/>
  </w:num>
  <w:num w:numId="42" w16cid:durableId="137958920">
    <w:abstractNumId w:val="24"/>
  </w:num>
  <w:num w:numId="43" w16cid:durableId="1874271850">
    <w:abstractNumId w:val="12"/>
  </w:num>
  <w:num w:numId="44" w16cid:durableId="1871986263">
    <w:abstractNumId w:val="49"/>
  </w:num>
  <w:num w:numId="45" w16cid:durableId="576869677">
    <w:abstractNumId w:val="32"/>
  </w:num>
  <w:num w:numId="46" w16cid:durableId="1545363008">
    <w:abstractNumId w:val="17"/>
  </w:num>
  <w:num w:numId="47" w16cid:durableId="1229806740">
    <w:abstractNumId w:val="44"/>
  </w:num>
  <w:num w:numId="48" w16cid:durableId="1883058656">
    <w:abstractNumId w:val="35"/>
  </w:num>
  <w:num w:numId="49" w16cid:durableId="126629473">
    <w:abstractNumId w:val="41"/>
  </w:num>
  <w:num w:numId="50" w16cid:durableId="617369206">
    <w:abstractNumId w:val="38"/>
  </w:num>
  <w:num w:numId="51" w16cid:durableId="861240131">
    <w:abstractNumId w:val="18"/>
  </w:num>
  <w:num w:numId="52" w16cid:durableId="1222211970">
    <w:abstractNumId w:val="31"/>
  </w:num>
  <w:num w:numId="53" w16cid:durableId="1640767700">
    <w:abstractNumId w:val="23"/>
  </w:num>
  <w:num w:numId="54" w16cid:durableId="1953173722">
    <w:abstractNumId w:val="36"/>
  </w:num>
  <w:num w:numId="55" w16cid:durableId="2103839724">
    <w:abstractNumId w:val="13"/>
  </w:num>
  <w:num w:numId="56" w16cid:durableId="1972175042">
    <w:abstractNumId w:val="15"/>
  </w:num>
  <w:num w:numId="57" w16cid:durableId="1020663588">
    <w:abstractNumId w:val="27"/>
  </w:num>
  <w:numIdMacAtCleanup w:val="5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activeWritingStyle w:appName="MSWord" w:lang="en-GB" w:vendorID="8" w:dllVersion="513" w:checkStyle="1"/>
  <w:proofState w:spelling="clean" w:grammar="clean"/>
  <w:attachedTemplate r:id="rId1"/>
  <w:stylePaneFormatFilter w:val="7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1" w:visibleStyles="1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lood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9z0rvslsz2rmeaw52v25fnt0fvw90e5e9v&quot;&gt;endnote-cemiplimab@prime-medica.com&lt;record-ids&gt;&lt;item&gt;2464&lt;/item&gt;&lt;item&gt;2469&lt;/item&gt;&lt;item&gt;2471&lt;/item&gt;&lt;/record-ids&gt;&lt;/item&gt;&lt;/Libraries&gt;"/>
    <w:docVar w:name="EN.UseJSCitationFormat" w:val="False"/>
  </w:docVars>
  <w:rsids>
    <w:rsidRoot w:val="009D0758"/>
    <w:rsid w:val="0000004D"/>
    <w:rsid w:val="0000019A"/>
    <w:rsid w:val="00000AB5"/>
    <w:rsid w:val="000017F6"/>
    <w:rsid w:val="00001CDD"/>
    <w:rsid w:val="00002065"/>
    <w:rsid w:val="000027E1"/>
    <w:rsid w:val="00002D77"/>
    <w:rsid w:val="00002F23"/>
    <w:rsid w:val="0000304E"/>
    <w:rsid w:val="00003AD2"/>
    <w:rsid w:val="00004F59"/>
    <w:rsid w:val="00006D24"/>
    <w:rsid w:val="0001002B"/>
    <w:rsid w:val="000110DC"/>
    <w:rsid w:val="0001148B"/>
    <w:rsid w:val="00011A77"/>
    <w:rsid w:val="000127CA"/>
    <w:rsid w:val="00012A89"/>
    <w:rsid w:val="000138E6"/>
    <w:rsid w:val="00014EA8"/>
    <w:rsid w:val="00015228"/>
    <w:rsid w:val="0001548A"/>
    <w:rsid w:val="0001616A"/>
    <w:rsid w:val="000174FD"/>
    <w:rsid w:val="0002125B"/>
    <w:rsid w:val="000216DF"/>
    <w:rsid w:val="00021AE7"/>
    <w:rsid w:val="00023A0A"/>
    <w:rsid w:val="00024815"/>
    <w:rsid w:val="000254DE"/>
    <w:rsid w:val="0002687B"/>
    <w:rsid w:val="00026992"/>
    <w:rsid w:val="000271AC"/>
    <w:rsid w:val="000272A9"/>
    <w:rsid w:val="00027694"/>
    <w:rsid w:val="00027B0F"/>
    <w:rsid w:val="0003298B"/>
    <w:rsid w:val="0003413D"/>
    <w:rsid w:val="00034357"/>
    <w:rsid w:val="00034BF8"/>
    <w:rsid w:val="00034D06"/>
    <w:rsid w:val="000351C4"/>
    <w:rsid w:val="00035FA7"/>
    <w:rsid w:val="000365EA"/>
    <w:rsid w:val="00040350"/>
    <w:rsid w:val="00040919"/>
    <w:rsid w:val="00040A50"/>
    <w:rsid w:val="00041682"/>
    <w:rsid w:val="000419E8"/>
    <w:rsid w:val="00041A4B"/>
    <w:rsid w:val="0004236F"/>
    <w:rsid w:val="00042D53"/>
    <w:rsid w:val="00042F9E"/>
    <w:rsid w:val="0004371F"/>
    <w:rsid w:val="0004384E"/>
    <w:rsid w:val="00045A32"/>
    <w:rsid w:val="00046457"/>
    <w:rsid w:val="0004689A"/>
    <w:rsid w:val="0004706D"/>
    <w:rsid w:val="000478E8"/>
    <w:rsid w:val="00047B23"/>
    <w:rsid w:val="00047BB1"/>
    <w:rsid w:val="00047E7C"/>
    <w:rsid w:val="00050549"/>
    <w:rsid w:val="000519DD"/>
    <w:rsid w:val="00051BF6"/>
    <w:rsid w:val="00051FCF"/>
    <w:rsid w:val="000525B1"/>
    <w:rsid w:val="000535FC"/>
    <w:rsid w:val="000537C6"/>
    <w:rsid w:val="00053833"/>
    <w:rsid w:val="00053A51"/>
    <w:rsid w:val="00053BDB"/>
    <w:rsid w:val="00055C05"/>
    <w:rsid w:val="00055D8C"/>
    <w:rsid w:val="0005651C"/>
    <w:rsid w:val="000570F6"/>
    <w:rsid w:val="00061958"/>
    <w:rsid w:val="00061DE2"/>
    <w:rsid w:val="00062275"/>
    <w:rsid w:val="0006317F"/>
    <w:rsid w:val="00063C9A"/>
    <w:rsid w:val="00064012"/>
    <w:rsid w:val="000659E6"/>
    <w:rsid w:val="00065C91"/>
    <w:rsid w:val="00066041"/>
    <w:rsid w:val="000663EC"/>
    <w:rsid w:val="000671D4"/>
    <w:rsid w:val="00070A96"/>
    <w:rsid w:val="00070D83"/>
    <w:rsid w:val="00070FD9"/>
    <w:rsid w:val="00071444"/>
    <w:rsid w:val="000714BD"/>
    <w:rsid w:val="00071734"/>
    <w:rsid w:val="00071F0C"/>
    <w:rsid w:val="00072AA0"/>
    <w:rsid w:val="00072B2B"/>
    <w:rsid w:val="0007341F"/>
    <w:rsid w:val="00073BD9"/>
    <w:rsid w:val="00080880"/>
    <w:rsid w:val="000822AE"/>
    <w:rsid w:val="000822CC"/>
    <w:rsid w:val="000827C5"/>
    <w:rsid w:val="00082F77"/>
    <w:rsid w:val="000830EC"/>
    <w:rsid w:val="00083C9F"/>
    <w:rsid w:val="00084D8F"/>
    <w:rsid w:val="0008573C"/>
    <w:rsid w:val="00085F8C"/>
    <w:rsid w:val="0008636A"/>
    <w:rsid w:val="00087342"/>
    <w:rsid w:val="00087E8B"/>
    <w:rsid w:val="000907D0"/>
    <w:rsid w:val="00092290"/>
    <w:rsid w:val="000924AF"/>
    <w:rsid w:val="00092E83"/>
    <w:rsid w:val="000934CC"/>
    <w:rsid w:val="0009382D"/>
    <w:rsid w:val="000946F9"/>
    <w:rsid w:val="00094ABA"/>
    <w:rsid w:val="00094CE6"/>
    <w:rsid w:val="00095438"/>
    <w:rsid w:val="000967A6"/>
    <w:rsid w:val="000A0261"/>
    <w:rsid w:val="000A07DA"/>
    <w:rsid w:val="000A24D2"/>
    <w:rsid w:val="000A2AA6"/>
    <w:rsid w:val="000A37F6"/>
    <w:rsid w:val="000A3A69"/>
    <w:rsid w:val="000A3CA4"/>
    <w:rsid w:val="000A45FE"/>
    <w:rsid w:val="000A4F01"/>
    <w:rsid w:val="000A59F1"/>
    <w:rsid w:val="000A5F8F"/>
    <w:rsid w:val="000B060C"/>
    <w:rsid w:val="000B0B37"/>
    <w:rsid w:val="000B1E5F"/>
    <w:rsid w:val="000B2842"/>
    <w:rsid w:val="000B2B42"/>
    <w:rsid w:val="000B45A5"/>
    <w:rsid w:val="000B4CE7"/>
    <w:rsid w:val="000B523F"/>
    <w:rsid w:val="000B553A"/>
    <w:rsid w:val="000B5B46"/>
    <w:rsid w:val="000B67BA"/>
    <w:rsid w:val="000B6FCE"/>
    <w:rsid w:val="000C02E0"/>
    <w:rsid w:val="000C0BFE"/>
    <w:rsid w:val="000C1120"/>
    <w:rsid w:val="000C1484"/>
    <w:rsid w:val="000C3466"/>
    <w:rsid w:val="000C3961"/>
    <w:rsid w:val="000C3C8F"/>
    <w:rsid w:val="000C4002"/>
    <w:rsid w:val="000C522A"/>
    <w:rsid w:val="000C641C"/>
    <w:rsid w:val="000C6B14"/>
    <w:rsid w:val="000C6D94"/>
    <w:rsid w:val="000C6EBF"/>
    <w:rsid w:val="000D03BF"/>
    <w:rsid w:val="000D0D6C"/>
    <w:rsid w:val="000D0DB6"/>
    <w:rsid w:val="000D0F70"/>
    <w:rsid w:val="000D1CF1"/>
    <w:rsid w:val="000D2571"/>
    <w:rsid w:val="000D2952"/>
    <w:rsid w:val="000D32AF"/>
    <w:rsid w:val="000D3AE2"/>
    <w:rsid w:val="000D4B89"/>
    <w:rsid w:val="000D4F7E"/>
    <w:rsid w:val="000D635E"/>
    <w:rsid w:val="000D6770"/>
    <w:rsid w:val="000E4447"/>
    <w:rsid w:val="000E586D"/>
    <w:rsid w:val="000E698A"/>
    <w:rsid w:val="000E6C01"/>
    <w:rsid w:val="000E6E16"/>
    <w:rsid w:val="000E7570"/>
    <w:rsid w:val="000E7F69"/>
    <w:rsid w:val="000F00AB"/>
    <w:rsid w:val="000F13AF"/>
    <w:rsid w:val="000F2B08"/>
    <w:rsid w:val="000F7DCE"/>
    <w:rsid w:val="001000AC"/>
    <w:rsid w:val="001002EA"/>
    <w:rsid w:val="001009F3"/>
    <w:rsid w:val="00101F60"/>
    <w:rsid w:val="001021DC"/>
    <w:rsid w:val="00102267"/>
    <w:rsid w:val="001031AF"/>
    <w:rsid w:val="00106609"/>
    <w:rsid w:val="001072C1"/>
    <w:rsid w:val="001076F2"/>
    <w:rsid w:val="001114D4"/>
    <w:rsid w:val="001131CB"/>
    <w:rsid w:val="0011480C"/>
    <w:rsid w:val="00115C58"/>
    <w:rsid w:val="001166BA"/>
    <w:rsid w:val="00117A23"/>
    <w:rsid w:val="001210F7"/>
    <w:rsid w:val="0012148A"/>
    <w:rsid w:val="001214EB"/>
    <w:rsid w:val="0012160F"/>
    <w:rsid w:val="001221F7"/>
    <w:rsid w:val="001227C0"/>
    <w:rsid w:val="00123762"/>
    <w:rsid w:val="001237D6"/>
    <w:rsid w:val="00123A05"/>
    <w:rsid w:val="00124376"/>
    <w:rsid w:val="001246B5"/>
    <w:rsid w:val="001254C1"/>
    <w:rsid w:val="001255A4"/>
    <w:rsid w:val="00125FAA"/>
    <w:rsid w:val="00126445"/>
    <w:rsid w:val="0013030A"/>
    <w:rsid w:val="00130469"/>
    <w:rsid w:val="00130E91"/>
    <w:rsid w:val="0013245F"/>
    <w:rsid w:val="0013273A"/>
    <w:rsid w:val="00132EAF"/>
    <w:rsid w:val="00135435"/>
    <w:rsid w:val="001354CA"/>
    <w:rsid w:val="001372BC"/>
    <w:rsid w:val="001372CA"/>
    <w:rsid w:val="00137B9F"/>
    <w:rsid w:val="0014033A"/>
    <w:rsid w:val="0014097B"/>
    <w:rsid w:val="00140A1D"/>
    <w:rsid w:val="00142AFD"/>
    <w:rsid w:val="001439B9"/>
    <w:rsid w:val="001462DB"/>
    <w:rsid w:val="001465A9"/>
    <w:rsid w:val="001476F4"/>
    <w:rsid w:val="00147754"/>
    <w:rsid w:val="00150646"/>
    <w:rsid w:val="001511CC"/>
    <w:rsid w:val="001513EF"/>
    <w:rsid w:val="00151B4D"/>
    <w:rsid w:val="00152340"/>
    <w:rsid w:val="001525C5"/>
    <w:rsid w:val="001526AD"/>
    <w:rsid w:val="00153CDD"/>
    <w:rsid w:val="00153E39"/>
    <w:rsid w:val="0015404D"/>
    <w:rsid w:val="00154058"/>
    <w:rsid w:val="0015507F"/>
    <w:rsid w:val="00156800"/>
    <w:rsid w:val="00156ED0"/>
    <w:rsid w:val="00157848"/>
    <w:rsid w:val="0016001F"/>
    <w:rsid w:val="00160AB9"/>
    <w:rsid w:val="00161361"/>
    <w:rsid w:val="00161A47"/>
    <w:rsid w:val="00161EB1"/>
    <w:rsid w:val="001630F8"/>
    <w:rsid w:val="00163130"/>
    <w:rsid w:val="001658DF"/>
    <w:rsid w:val="0016596C"/>
    <w:rsid w:val="001673B0"/>
    <w:rsid w:val="0016756D"/>
    <w:rsid w:val="0016797D"/>
    <w:rsid w:val="00170677"/>
    <w:rsid w:val="001707BE"/>
    <w:rsid w:val="00172949"/>
    <w:rsid w:val="00173419"/>
    <w:rsid w:val="001742EE"/>
    <w:rsid w:val="00175E4B"/>
    <w:rsid w:val="00176255"/>
    <w:rsid w:val="00177EA6"/>
    <w:rsid w:val="00180388"/>
    <w:rsid w:val="001813A9"/>
    <w:rsid w:val="00181471"/>
    <w:rsid w:val="00181D08"/>
    <w:rsid w:val="001827E7"/>
    <w:rsid w:val="001833C5"/>
    <w:rsid w:val="00184008"/>
    <w:rsid w:val="00184D61"/>
    <w:rsid w:val="0018574B"/>
    <w:rsid w:val="00185A8E"/>
    <w:rsid w:val="00185E09"/>
    <w:rsid w:val="00185E80"/>
    <w:rsid w:val="00186405"/>
    <w:rsid w:val="00186A7B"/>
    <w:rsid w:val="001871FA"/>
    <w:rsid w:val="00187733"/>
    <w:rsid w:val="00187A17"/>
    <w:rsid w:val="00187BDC"/>
    <w:rsid w:val="00187E58"/>
    <w:rsid w:val="00187EBC"/>
    <w:rsid w:val="00190FDF"/>
    <w:rsid w:val="001938A5"/>
    <w:rsid w:val="00193E0C"/>
    <w:rsid w:val="001958AF"/>
    <w:rsid w:val="00195C36"/>
    <w:rsid w:val="00196840"/>
    <w:rsid w:val="00196DFE"/>
    <w:rsid w:val="001A0072"/>
    <w:rsid w:val="001A110B"/>
    <w:rsid w:val="001A1118"/>
    <w:rsid w:val="001A19C3"/>
    <w:rsid w:val="001A41D0"/>
    <w:rsid w:val="001A4F5D"/>
    <w:rsid w:val="001A6073"/>
    <w:rsid w:val="001A6FBD"/>
    <w:rsid w:val="001A7901"/>
    <w:rsid w:val="001A7E1D"/>
    <w:rsid w:val="001B02F7"/>
    <w:rsid w:val="001B0462"/>
    <w:rsid w:val="001B1232"/>
    <w:rsid w:val="001B17BD"/>
    <w:rsid w:val="001B1E74"/>
    <w:rsid w:val="001B20C0"/>
    <w:rsid w:val="001B35D9"/>
    <w:rsid w:val="001B3AB2"/>
    <w:rsid w:val="001B3D3D"/>
    <w:rsid w:val="001B3EF2"/>
    <w:rsid w:val="001B4E6B"/>
    <w:rsid w:val="001B5FDC"/>
    <w:rsid w:val="001B65B0"/>
    <w:rsid w:val="001C0606"/>
    <w:rsid w:val="001C0917"/>
    <w:rsid w:val="001C143A"/>
    <w:rsid w:val="001C1ADB"/>
    <w:rsid w:val="001C1F8B"/>
    <w:rsid w:val="001C3106"/>
    <w:rsid w:val="001C37C1"/>
    <w:rsid w:val="001C4694"/>
    <w:rsid w:val="001C4AE7"/>
    <w:rsid w:val="001C5506"/>
    <w:rsid w:val="001C6BAF"/>
    <w:rsid w:val="001C703B"/>
    <w:rsid w:val="001C7D89"/>
    <w:rsid w:val="001D0761"/>
    <w:rsid w:val="001D0E24"/>
    <w:rsid w:val="001D0E5C"/>
    <w:rsid w:val="001D1949"/>
    <w:rsid w:val="001D1CC9"/>
    <w:rsid w:val="001D29FA"/>
    <w:rsid w:val="001D2AAF"/>
    <w:rsid w:val="001D3096"/>
    <w:rsid w:val="001D341C"/>
    <w:rsid w:val="001D4312"/>
    <w:rsid w:val="001D4D21"/>
    <w:rsid w:val="001D4FC6"/>
    <w:rsid w:val="001D5782"/>
    <w:rsid w:val="001D5E6B"/>
    <w:rsid w:val="001D5EA2"/>
    <w:rsid w:val="001D5F58"/>
    <w:rsid w:val="001D7548"/>
    <w:rsid w:val="001D7C8C"/>
    <w:rsid w:val="001E008A"/>
    <w:rsid w:val="001E0789"/>
    <w:rsid w:val="001E0895"/>
    <w:rsid w:val="001E1F99"/>
    <w:rsid w:val="001E3174"/>
    <w:rsid w:val="001E3281"/>
    <w:rsid w:val="001E32D0"/>
    <w:rsid w:val="001E3DF7"/>
    <w:rsid w:val="001E423D"/>
    <w:rsid w:val="001E4787"/>
    <w:rsid w:val="001E4849"/>
    <w:rsid w:val="001E4F0D"/>
    <w:rsid w:val="001E5F79"/>
    <w:rsid w:val="001E6B04"/>
    <w:rsid w:val="001E75A0"/>
    <w:rsid w:val="001E7896"/>
    <w:rsid w:val="001E78DD"/>
    <w:rsid w:val="001E7D41"/>
    <w:rsid w:val="001F0C2B"/>
    <w:rsid w:val="001F1044"/>
    <w:rsid w:val="001F13BB"/>
    <w:rsid w:val="001F18E2"/>
    <w:rsid w:val="001F1926"/>
    <w:rsid w:val="001F2C7A"/>
    <w:rsid w:val="001F2E11"/>
    <w:rsid w:val="001F306A"/>
    <w:rsid w:val="001F42D7"/>
    <w:rsid w:val="001F55D6"/>
    <w:rsid w:val="001F5673"/>
    <w:rsid w:val="001F5A81"/>
    <w:rsid w:val="001F61AE"/>
    <w:rsid w:val="001F65A6"/>
    <w:rsid w:val="001F6C9C"/>
    <w:rsid w:val="00201A12"/>
    <w:rsid w:val="00201AE2"/>
    <w:rsid w:val="002031EF"/>
    <w:rsid w:val="00203334"/>
    <w:rsid w:val="00203687"/>
    <w:rsid w:val="0020564A"/>
    <w:rsid w:val="00205660"/>
    <w:rsid w:val="00205CAC"/>
    <w:rsid w:val="00206144"/>
    <w:rsid w:val="00206FCD"/>
    <w:rsid w:val="00207595"/>
    <w:rsid w:val="00207FE9"/>
    <w:rsid w:val="002104D9"/>
    <w:rsid w:val="00210E76"/>
    <w:rsid w:val="0021196F"/>
    <w:rsid w:val="00211AAB"/>
    <w:rsid w:val="00211BBD"/>
    <w:rsid w:val="00211C21"/>
    <w:rsid w:val="0021323E"/>
    <w:rsid w:val="002136DC"/>
    <w:rsid w:val="002139B6"/>
    <w:rsid w:val="00213CD2"/>
    <w:rsid w:val="002152B3"/>
    <w:rsid w:val="002155DD"/>
    <w:rsid w:val="00216351"/>
    <w:rsid w:val="00217C5D"/>
    <w:rsid w:val="00221EB1"/>
    <w:rsid w:val="00222307"/>
    <w:rsid w:val="002227E9"/>
    <w:rsid w:val="00225378"/>
    <w:rsid w:val="00226D29"/>
    <w:rsid w:val="00226F3E"/>
    <w:rsid w:val="002310F1"/>
    <w:rsid w:val="002317CF"/>
    <w:rsid w:val="00232031"/>
    <w:rsid w:val="002320D8"/>
    <w:rsid w:val="00232948"/>
    <w:rsid w:val="00233E15"/>
    <w:rsid w:val="0024011E"/>
    <w:rsid w:val="002423B9"/>
    <w:rsid w:val="002435FA"/>
    <w:rsid w:val="00244255"/>
    <w:rsid w:val="002448E7"/>
    <w:rsid w:val="00245C36"/>
    <w:rsid w:val="00246CE9"/>
    <w:rsid w:val="0024705E"/>
    <w:rsid w:val="0025073A"/>
    <w:rsid w:val="0025143E"/>
    <w:rsid w:val="0025241B"/>
    <w:rsid w:val="00252FD8"/>
    <w:rsid w:val="00253111"/>
    <w:rsid w:val="00253B21"/>
    <w:rsid w:val="002553E9"/>
    <w:rsid w:val="00256D4A"/>
    <w:rsid w:val="00262075"/>
    <w:rsid w:val="002627AD"/>
    <w:rsid w:val="002640A7"/>
    <w:rsid w:val="002642D4"/>
    <w:rsid w:val="002653B2"/>
    <w:rsid w:val="002654FA"/>
    <w:rsid w:val="0026562F"/>
    <w:rsid w:val="002656CB"/>
    <w:rsid w:val="00265995"/>
    <w:rsid w:val="00265ECD"/>
    <w:rsid w:val="0026668C"/>
    <w:rsid w:val="002672E9"/>
    <w:rsid w:val="00267538"/>
    <w:rsid w:val="0027172B"/>
    <w:rsid w:val="00273526"/>
    <w:rsid w:val="00273EA5"/>
    <w:rsid w:val="00274591"/>
    <w:rsid w:val="002745EA"/>
    <w:rsid w:val="002746D6"/>
    <w:rsid w:val="002762B9"/>
    <w:rsid w:val="002764C6"/>
    <w:rsid w:val="00276867"/>
    <w:rsid w:val="00277A62"/>
    <w:rsid w:val="002811B3"/>
    <w:rsid w:val="002814CE"/>
    <w:rsid w:val="00281F3D"/>
    <w:rsid w:val="0028217A"/>
    <w:rsid w:val="002825D2"/>
    <w:rsid w:val="002836A9"/>
    <w:rsid w:val="002851B4"/>
    <w:rsid w:val="00285265"/>
    <w:rsid w:val="00286362"/>
    <w:rsid w:val="00286CD1"/>
    <w:rsid w:val="002870ED"/>
    <w:rsid w:val="00287465"/>
    <w:rsid w:val="002905E1"/>
    <w:rsid w:val="00290D90"/>
    <w:rsid w:val="00291CFE"/>
    <w:rsid w:val="00292478"/>
    <w:rsid w:val="002928CA"/>
    <w:rsid w:val="00293750"/>
    <w:rsid w:val="00294063"/>
    <w:rsid w:val="0029590F"/>
    <w:rsid w:val="00295E4D"/>
    <w:rsid w:val="00296494"/>
    <w:rsid w:val="00296585"/>
    <w:rsid w:val="00296813"/>
    <w:rsid w:val="002976E7"/>
    <w:rsid w:val="002A00AA"/>
    <w:rsid w:val="002A093C"/>
    <w:rsid w:val="002A0D46"/>
    <w:rsid w:val="002A2157"/>
    <w:rsid w:val="002A2375"/>
    <w:rsid w:val="002A2BFA"/>
    <w:rsid w:val="002A2DEA"/>
    <w:rsid w:val="002A3FC6"/>
    <w:rsid w:val="002A4620"/>
    <w:rsid w:val="002A5B1E"/>
    <w:rsid w:val="002A5E2E"/>
    <w:rsid w:val="002A73F3"/>
    <w:rsid w:val="002A79A9"/>
    <w:rsid w:val="002B0AF6"/>
    <w:rsid w:val="002B1A13"/>
    <w:rsid w:val="002B22CF"/>
    <w:rsid w:val="002B2D0C"/>
    <w:rsid w:val="002B468E"/>
    <w:rsid w:val="002B473A"/>
    <w:rsid w:val="002B5207"/>
    <w:rsid w:val="002B5E14"/>
    <w:rsid w:val="002B6733"/>
    <w:rsid w:val="002B697D"/>
    <w:rsid w:val="002B7EE6"/>
    <w:rsid w:val="002C30A5"/>
    <w:rsid w:val="002C3369"/>
    <w:rsid w:val="002C358B"/>
    <w:rsid w:val="002C59EF"/>
    <w:rsid w:val="002C5B15"/>
    <w:rsid w:val="002D05B2"/>
    <w:rsid w:val="002D1183"/>
    <w:rsid w:val="002D14CF"/>
    <w:rsid w:val="002D16A1"/>
    <w:rsid w:val="002D17AD"/>
    <w:rsid w:val="002D2711"/>
    <w:rsid w:val="002D2910"/>
    <w:rsid w:val="002D2CCF"/>
    <w:rsid w:val="002D4C51"/>
    <w:rsid w:val="002D4CF9"/>
    <w:rsid w:val="002D4F59"/>
    <w:rsid w:val="002D4FB2"/>
    <w:rsid w:val="002D4FD7"/>
    <w:rsid w:val="002D6AA6"/>
    <w:rsid w:val="002D6BC2"/>
    <w:rsid w:val="002D7002"/>
    <w:rsid w:val="002E0DEE"/>
    <w:rsid w:val="002E3F91"/>
    <w:rsid w:val="002E41ED"/>
    <w:rsid w:val="002E431A"/>
    <w:rsid w:val="002E5778"/>
    <w:rsid w:val="002E58EC"/>
    <w:rsid w:val="002E5B4C"/>
    <w:rsid w:val="002E5B89"/>
    <w:rsid w:val="002E78F5"/>
    <w:rsid w:val="002F0263"/>
    <w:rsid w:val="002F0828"/>
    <w:rsid w:val="002F0FA1"/>
    <w:rsid w:val="002F1407"/>
    <w:rsid w:val="002F141F"/>
    <w:rsid w:val="002F1A58"/>
    <w:rsid w:val="002F2ADD"/>
    <w:rsid w:val="002F53F0"/>
    <w:rsid w:val="002F6045"/>
    <w:rsid w:val="002F6492"/>
    <w:rsid w:val="002F6623"/>
    <w:rsid w:val="002F6C2F"/>
    <w:rsid w:val="002F799D"/>
    <w:rsid w:val="003005C6"/>
    <w:rsid w:val="00300A51"/>
    <w:rsid w:val="003011BA"/>
    <w:rsid w:val="00301B86"/>
    <w:rsid w:val="00302ADF"/>
    <w:rsid w:val="00302F2B"/>
    <w:rsid w:val="0030359C"/>
    <w:rsid w:val="00303771"/>
    <w:rsid w:val="00304622"/>
    <w:rsid w:val="00304B65"/>
    <w:rsid w:val="00304EA4"/>
    <w:rsid w:val="00305B4F"/>
    <w:rsid w:val="003060E8"/>
    <w:rsid w:val="00307B7C"/>
    <w:rsid w:val="00307F13"/>
    <w:rsid w:val="00311274"/>
    <w:rsid w:val="00311AE9"/>
    <w:rsid w:val="00311EA6"/>
    <w:rsid w:val="00312818"/>
    <w:rsid w:val="00314665"/>
    <w:rsid w:val="00315858"/>
    <w:rsid w:val="00315C0D"/>
    <w:rsid w:val="00316EE4"/>
    <w:rsid w:val="00320368"/>
    <w:rsid w:val="00320EBE"/>
    <w:rsid w:val="003232C5"/>
    <w:rsid w:val="003246AE"/>
    <w:rsid w:val="00324AC7"/>
    <w:rsid w:val="00325960"/>
    <w:rsid w:val="00325EA5"/>
    <w:rsid w:val="00326E3B"/>
    <w:rsid w:val="00327E67"/>
    <w:rsid w:val="00330D6B"/>
    <w:rsid w:val="00330F41"/>
    <w:rsid w:val="00332BD6"/>
    <w:rsid w:val="00333468"/>
    <w:rsid w:val="003334A6"/>
    <w:rsid w:val="00334416"/>
    <w:rsid w:val="00334C17"/>
    <w:rsid w:val="00335253"/>
    <w:rsid w:val="00336318"/>
    <w:rsid w:val="00336460"/>
    <w:rsid w:val="00336F92"/>
    <w:rsid w:val="00340143"/>
    <w:rsid w:val="003409DD"/>
    <w:rsid w:val="00340FB3"/>
    <w:rsid w:val="0034154F"/>
    <w:rsid w:val="003419D2"/>
    <w:rsid w:val="00341ED0"/>
    <w:rsid w:val="00342408"/>
    <w:rsid w:val="00342C7E"/>
    <w:rsid w:val="0034365F"/>
    <w:rsid w:val="0034413F"/>
    <w:rsid w:val="00345A52"/>
    <w:rsid w:val="00345EAF"/>
    <w:rsid w:val="00346D9A"/>
    <w:rsid w:val="00346F65"/>
    <w:rsid w:val="003503CA"/>
    <w:rsid w:val="00350997"/>
    <w:rsid w:val="00350FB9"/>
    <w:rsid w:val="00351AB9"/>
    <w:rsid w:val="00352439"/>
    <w:rsid w:val="00353E04"/>
    <w:rsid w:val="00354E57"/>
    <w:rsid w:val="00354E9D"/>
    <w:rsid w:val="00355A3B"/>
    <w:rsid w:val="00355E46"/>
    <w:rsid w:val="003565F1"/>
    <w:rsid w:val="0035796E"/>
    <w:rsid w:val="00357F32"/>
    <w:rsid w:val="00361C1C"/>
    <w:rsid w:val="00361EB5"/>
    <w:rsid w:val="00362FF7"/>
    <w:rsid w:val="003630D4"/>
    <w:rsid w:val="003639DA"/>
    <w:rsid w:val="00363B29"/>
    <w:rsid w:val="00364300"/>
    <w:rsid w:val="0036628D"/>
    <w:rsid w:val="00366512"/>
    <w:rsid w:val="00367D83"/>
    <w:rsid w:val="00370CBA"/>
    <w:rsid w:val="00371DFA"/>
    <w:rsid w:val="0037394A"/>
    <w:rsid w:val="0037414D"/>
    <w:rsid w:val="0037422A"/>
    <w:rsid w:val="00374681"/>
    <w:rsid w:val="00374DE9"/>
    <w:rsid w:val="00375864"/>
    <w:rsid w:val="00375FDC"/>
    <w:rsid w:val="00376229"/>
    <w:rsid w:val="00376D61"/>
    <w:rsid w:val="00377B2E"/>
    <w:rsid w:val="00380064"/>
    <w:rsid w:val="00381F51"/>
    <w:rsid w:val="00382A60"/>
    <w:rsid w:val="00382F4B"/>
    <w:rsid w:val="00383080"/>
    <w:rsid w:val="00383381"/>
    <w:rsid w:val="00384EA8"/>
    <w:rsid w:val="003865B3"/>
    <w:rsid w:val="003868DD"/>
    <w:rsid w:val="003876CB"/>
    <w:rsid w:val="003906C9"/>
    <w:rsid w:val="00391D71"/>
    <w:rsid w:val="00391E15"/>
    <w:rsid w:val="0039319C"/>
    <w:rsid w:val="00393BF4"/>
    <w:rsid w:val="003953D2"/>
    <w:rsid w:val="00396E74"/>
    <w:rsid w:val="003974B2"/>
    <w:rsid w:val="00397F0D"/>
    <w:rsid w:val="003A12CB"/>
    <w:rsid w:val="003A180F"/>
    <w:rsid w:val="003A18FE"/>
    <w:rsid w:val="003A1D31"/>
    <w:rsid w:val="003A2388"/>
    <w:rsid w:val="003A36B5"/>
    <w:rsid w:val="003A57D7"/>
    <w:rsid w:val="003A70ED"/>
    <w:rsid w:val="003A7359"/>
    <w:rsid w:val="003A7EB8"/>
    <w:rsid w:val="003A7F89"/>
    <w:rsid w:val="003B32A2"/>
    <w:rsid w:val="003B3424"/>
    <w:rsid w:val="003B3E05"/>
    <w:rsid w:val="003B40C6"/>
    <w:rsid w:val="003B55A7"/>
    <w:rsid w:val="003B5B39"/>
    <w:rsid w:val="003B6190"/>
    <w:rsid w:val="003B712B"/>
    <w:rsid w:val="003B7852"/>
    <w:rsid w:val="003C0E81"/>
    <w:rsid w:val="003C0ECD"/>
    <w:rsid w:val="003C204C"/>
    <w:rsid w:val="003C4408"/>
    <w:rsid w:val="003C4436"/>
    <w:rsid w:val="003C5090"/>
    <w:rsid w:val="003C5B58"/>
    <w:rsid w:val="003C5CEA"/>
    <w:rsid w:val="003C6A32"/>
    <w:rsid w:val="003D2143"/>
    <w:rsid w:val="003D365C"/>
    <w:rsid w:val="003D3A82"/>
    <w:rsid w:val="003D4269"/>
    <w:rsid w:val="003D496B"/>
    <w:rsid w:val="003D4E32"/>
    <w:rsid w:val="003D502B"/>
    <w:rsid w:val="003D609A"/>
    <w:rsid w:val="003D6971"/>
    <w:rsid w:val="003D6CDC"/>
    <w:rsid w:val="003D6D3A"/>
    <w:rsid w:val="003D78D5"/>
    <w:rsid w:val="003E0CBA"/>
    <w:rsid w:val="003E1060"/>
    <w:rsid w:val="003E15B0"/>
    <w:rsid w:val="003E4500"/>
    <w:rsid w:val="003E4E79"/>
    <w:rsid w:val="003E4F87"/>
    <w:rsid w:val="003E5633"/>
    <w:rsid w:val="003F0D89"/>
    <w:rsid w:val="003F0E8F"/>
    <w:rsid w:val="003F1672"/>
    <w:rsid w:val="003F186D"/>
    <w:rsid w:val="003F1A99"/>
    <w:rsid w:val="003F1BC9"/>
    <w:rsid w:val="003F2FB3"/>
    <w:rsid w:val="003F3193"/>
    <w:rsid w:val="003F3A12"/>
    <w:rsid w:val="003F4545"/>
    <w:rsid w:val="003F61A9"/>
    <w:rsid w:val="003F6D09"/>
    <w:rsid w:val="00400BC7"/>
    <w:rsid w:val="004019F9"/>
    <w:rsid w:val="004029FB"/>
    <w:rsid w:val="00403467"/>
    <w:rsid w:val="00403C2E"/>
    <w:rsid w:val="00404E4C"/>
    <w:rsid w:val="00405989"/>
    <w:rsid w:val="00407B14"/>
    <w:rsid w:val="00410267"/>
    <w:rsid w:val="0041104F"/>
    <w:rsid w:val="004124D7"/>
    <w:rsid w:val="00412625"/>
    <w:rsid w:val="00412BB7"/>
    <w:rsid w:val="00412E1C"/>
    <w:rsid w:val="00412E92"/>
    <w:rsid w:val="004132AE"/>
    <w:rsid w:val="00413FAC"/>
    <w:rsid w:val="00415005"/>
    <w:rsid w:val="004150D8"/>
    <w:rsid w:val="00415A03"/>
    <w:rsid w:val="00415A31"/>
    <w:rsid w:val="004162A8"/>
    <w:rsid w:val="004167F3"/>
    <w:rsid w:val="004179F3"/>
    <w:rsid w:val="004223D1"/>
    <w:rsid w:val="00423A62"/>
    <w:rsid w:val="00423B04"/>
    <w:rsid w:val="004248D4"/>
    <w:rsid w:val="00424FF7"/>
    <w:rsid w:val="00426311"/>
    <w:rsid w:val="004266AC"/>
    <w:rsid w:val="00431368"/>
    <w:rsid w:val="00431BDB"/>
    <w:rsid w:val="00432B2A"/>
    <w:rsid w:val="00432B33"/>
    <w:rsid w:val="00433626"/>
    <w:rsid w:val="0043410E"/>
    <w:rsid w:val="00434BC3"/>
    <w:rsid w:val="00436E0B"/>
    <w:rsid w:val="00436FFD"/>
    <w:rsid w:val="0043747F"/>
    <w:rsid w:val="00437513"/>
    <w:rsid w:val="00437CA3"/>
    <w:rsid w:val="00437D14"/>
    <w:rsid w:val="004419C2"/>
    <w:rsid w:val="0044214B"/>
    <w:rsid w:val="004424DE"/>
    <w:rsid w:val="0045011B"/>
    <w:rsid w:val="00450238"/>
    <w:rsid w:val="00450C16"/>
    <w:rsid w:val="00450E35"/>
    <w:rsid w:val="00450FF5"/>
    <w:rsid w:val="004515AE"/>
    <w:rsid w:val="00451745"/>
    <w:rsid w:val="004538D5"/>
    <w:rsid w:val="00453E88"/>
    <w:rsid w:val="00457D5A"/>
    <w:rsid w:val="00457F59"/>
    <w:rsid w:val="004606A1"/>
    <w:rsid w:val="00460DCF"/>
    <w:rsid w:val="00460E2C"/>
    <w:rsid w:val="00461CFC"/>
    <w:rsid w:val="00462E6D"/>
    <w:rsid w:val="004642FA"/>
    <w:rsid w:val="00465E04"/>
    <w:rsid w:val="00466B68"/>
    <w:rsid w:val="004678CE"/>
    <w:rsid w:val="00470C12"/>
    <w:rsid w:val="00471476"/>
    <w:rsid w:val="004719B9"/>
    <w:rsid w:val="004727DF"/>
    <w:rsid w:val="00472CCD"/>
    <w:rsid w:val="00474506"/>
    <w:rsid w:val="00474912"/>
    <w:rsid w:val="00475020"/>
    <w:rsid w:val="00481C4F"/>
    <w:rsid w:val="00481F3F"/>
    <w:rsid w:val="00482BCF"/>
    <w:rsid w:val="00482CA9"/>
    <w:rsid w:val="00483479"/>
    <w:rsid w:val="00483986"/>
    <w:rsid w:val="00483C7B"/>
    <w:rsid w:val="00484019"/>
    <w:rsid w:val="0048420A"/>
    <w:rsid w:val="004842BC"/>
    <w:rsid w:val="0048487A"/>
    <w:rsid w:val="00484B74"/>
    <w:rsid w:val="00485BBB"/>
    <w:rsid w:val="00487040"/>
    <w:rsid w:val="00487F11"/>
    <w:rsid w:val="00490981"/>
    <w:rsid w:val="00490EF7"/>
    <w:rsid w:val="004930BA"/>
    <w:rsid w:val="0049318D"/>
    <w:rsid w:val="0049693D"/>
    <w:rsid w:val="00496C99"/>
    <w:rsid w:val="00497287"/>
    <w:rsid w:val="004A14FE"/>
    <w:rsid w:val="004A1839"/>
    <w:rsid w:val="004A1B17"/>
    <w:rsid w:val="004A1C97"/>
    <w:rsid w:val="004A290B"/>
    <w:rsid w:val="004A43F5"/>
    <w:rsid w:val="004A4C0A"/>
    <w:rsid w:val="004A565C"/>
    <w:rsid w:val="004A6E7E"/>
    <w:rsid w:val="004A7E5B"/>
    <w:rsid w:val="004B04C9"/>
    <w:rsid w:val="004B15E6"/>
    <w:rsid w:val="004B2806"/>
    <w:rsid w:val="004B4470"/>
    <w:rsid w:val="004B5277"/>
    <w:rsid w:val="004B5E3E"/>
    <w:rsid w:val="004C0258"/>
    <w:rsid w:val="004C0CEE"/>
    <w:rsid w:val="004C17D9"/>
    <w:rsid w:val="004C1961"/>
    <w:rsid w:val="004C1DB8"/>
    <w:rsid w:val="004C3D7A"/>
    <w:rsid w:val="004C419A"/>
    <w:rsid w:val="004C4EC9"/>
    <w:rsid w:val="004C57A8"/>
    <w:rsid w:val="004C6E2F"/>
    <w:rsid w:val="004C7818"/>
    <w:rsid w:val="004C7B2A"/>
    <w:rsid w:val="004C7FB0"/>
    <w:rsid w:val="004D0C6E"/>
    <w:rsid w:val="004D15AB"/>
    <w:rsid w:val="004D46DA"/>
    <w:rsid w:val="004D5918"/>
    <w:rsid w:val="004D5D83"/>
    <w:rsid w:val="004D64C6"/>
    <w:rsid w:val="004D6E8F"/>
    <w:rsid w:val="004D76D1"/>
    <w:rsid w:val="004D7892"/>
    <w:rsid w:val="004D7F73"/>
    <w:rsid w:val="004E008B"/>
    <w:rsid w:val="004E08F8"/>
    <w:rsid w:val="004E2616"/>
    <w:rsid w:val="004E27BB"/>
    <w:rsid w:val="004E35A2"/>
    <w:rsid w:val="004E412F"/>
    <w:rsid w:val="004E49B0"/>
    <w:rsid w:val="004E5B73"/>
    <w:rsid w:val="004E607B"/>
    <w:rsid w:val="004E6E5E"/>
    <w:rsid w:val="004F24F2"/>
    <w:rsid w:val="004F2AD2"/>
    <w:rsid w:val="004F3792"/>
    <w:rsid w:val="004F3A14"/>
    <w:rsid w:val="004F3F5E"/>
    <w:rsid w:val="004F4ACE"/>
    <w:rsid w:val="004F50C7"/>
    <w:rsid w:val="004F651D"/>
    <w:rsid w:val="004F692E"/>
    <w:rsid w:val="004F6AF3"/>
    <w:rsid w:val="004F7AB7"/>
    <w:rsid w:val="004F7BF2"/>
    <w:rsid w:val="00500438"/>
    <w:rsid w:val="00500BEE"/>
    <w:rsid w:val="00500E14"/>
    <w:rsid w:val="0050417D"/>
    <w:rsid w:val="005041C9"/>
    <w:rsid w:val="00504895"/>
    <w:rsid w:val="00504B1E"/>
    <w:rsid w:val="00505CB9"/>
    <w:rsid w:val="005061BC"/>
    <w:rsid w:val="0050743C"/>
    <w:rsid w:val="00507961"/>
    <w:rsid w:val="005107B5"/>
    <w:rsid w:val="00511882"/>
    <w:rsid w:val="005123BD"/>
    <w:rsid w:val="00512D19"/>
    <w:rsid w:val="00513B0C"/>
    <w:rsid w:val="00513F5B"/>
    <w:rsid w:val="00514060"/>
    <w:rsid w:val="00515510"/>
    <w:rsid w:val="0051582C"/>
    <w:rsid w:val="005177F8"/>
    <w:rsid w:val="00517884"/>
    <w:rsid w:val="0052000C"/>
    <w:rsid w:val="0052059B"/>
    <w:rsid w:val="005218A1"/>
    <w:rsid w:val="00521F2D"/>
    <w:rsid w:val="00522D43"/>
    <w:rsid w:val="00523491"/>
    <w:rsid w:val="0052453B"/>
    <w:rsid w:val="00525B99"/>
    <w:rsid w:val="005264E0"/>
    <w:rsid w:val="0052654E"/>
    <w:rsid w:val="0052684F"/>
    <w:rsid w:val="0052707E"/>
    <w:rsid w:val="005270DF"/>
    <w:rsid w:val="005309B2"/>
    <w:rsid w:val="00530E8A"/>
    <w:rsid w:val="005312D1"/>
    <w:rsid w:val="005326E1"/>
    <w:rsid w:val="00533DA9"/>
    <w:rsid w:val="0053492A"/>
    <w:rsid w:val="00534ACE"/>
    <w:rsid w:val="00535AED"/>
    <w:rsid w:val="005367D9"/>
    <w:rsid w:val="00537D52"/>
    <w:rsid w:val="0054030E"/>
    <w:rsid w:val="00541170"/>
    <w:rsid w:val="00542E32"/>
    <w:rsid w:val="00544FD5"/>
    <w:rsid w:val="005455C8"/>
    <w:rsid w:val="00546319"/>
    <w:rsid w:val="00546BBE"/>
    <w:rsid w:val="00546FE8"/>
    <w:rsid w:val="00550EBC"/>
    <w:rsid w:val="00553141"/>
    <w:rsid w:val="005536A9"/>
    <w:rsid w:val="005543AD"/>
    <w:rsid w:val="0055494E"/>
    <w:rsid w:val="00554E93"/>
    <w:rsid w:val="0055503F"/>
    <w:rsid w:val="00556166"/>
    <w:rsid w:val="00556A74"/>
    <w:rsid w:val="00556F1E"/>
    <w:rsid w:val="00557369"/>
    <w:rsid w:val="00557A37"/>
    <w:rsid w:val="00560399"/>
    <w:rsid w:val="00560902"/>
    <w:rsid w:val="00560C7A"/>
    <w:rsid w:val="00560CF5"/>
    <w:rsid w:val="00562359"/>
    <w:rsid w:val="0056565A"/>
    <w:rsid w:val="00565F32"/>
    <w:rsid w:val="005669DE"/>
    <w:rsid w:val="00567DAA"/>
    <w:rsid w:val="00567E84"/>
    <w:rsid w:val="00570BA8"/>
    <w:rsid w:val="00570C38"/>
    <w:rsid w:val="00571BC2"/>
    <w:rsid w:val="00572A22"/>
    <w:rsid w:val="00572AE2"/>
    <w:rsid w:val="00572B7B"/>
    <w:rsid w:val="00572D59"/>
    <w:rsid w:val="00574194"/>
    <w:rsid w:val="00575065"/>
    <w:rsid w:val="00576A37"/>
    <w:rsid w:val="00577498"/>
    <w:rsid w:val="00580A6D"/>
    <w:rsid w:val="00581D10"/>
    <w:rsid w:val="00582CC7"/>
    <w:rsid w:val="00585409"/>
    <w:rsid w:val="005858F3"/>
    <w:rsid w:val="005861DD"/>
    <w:rsid w:val="00586FFB"/>
    <w:rsid w:val="005873B4"/>
    <w:rsid w:val="005879BB"/>
    <w:rsid w:val="005903E5"/>
    <w:rsid w:val="0059065D"/>
    <w:rsid w:val="005922FD"/>
    <w:rsid w:val="00593642"/>
    <w:rsid w:val="00593CB2"/>
    <w:rsid w:val="005955BE"/>
    <w:rsid w:val="0059561C"/>
    <w:rsid w:val="00595C8D"/>
    <w:rsid w:val="00595FFC"/>
    <w:rsid w:val="00596347"/>
    <w:rsid w:val="00596516"/>
    <w:rsid w:val="00596BDF"/>
    <w:rsid w:val="00596E44"/>
    <w:rsid w:val="005974B8"/>
    <w:rsid w:val="00597969"/>
    <w:rsid w:val="005A26C4"/>
    <w:rsid w:val="005A270F"/>
    <w:rsid w:val="005A34F2"/>
    <w:rsid w:val="005A3600"/>
    <w:rsid w:val="005B1523"/>
    <w:rsid w:val="005B3311"/>
    <w:rsid w:val="005B3933"/>
    <w:rsid w:val="005B4080"/>
    <w:rsid w:val="005B47B5"/>
    <w:rsid w:val="005B4BB7"/>
    <w:rsid w:val="005B4BD3"/>
    <w:rsid w:val="005B4CE9"/>
    <w:rsid w:val="005B5335"/>
    <w:rsid w:val="005B67CD"/>
    <w:rsid w:val="005B6AC7"/>
    <w:rsid w:val="005B6FAD"/>
    <w:rsid w:val="005B7E6A"/>
    <w:rsid w:val="005C0AEE"/>
    <w:rsid w:val="005C130F"/>
    <w:rsid w:val="005C2D52"/>
    <w:rsid w:val="005C373A"/>
    <w:rsid w:val="005C37FF"/>
    <w:rsid w:val="005C5161"/>
    <w:rsid w:val="005C5B63"/>
    <w:rsid w:val="005C6437"/>
    <w:rsid w:val="005C68AD"/>
    <w:rsid w:val="005C694E"/>
    <w:rsid w:val="005C6C64"/>
    <w:rsid w:val="005C77DD"/>
    <w:rsid w:val="005C7B09"/>
    <w:rsid w:val="005C7F61"/>
    <w:rsid w:val="005D27B0"/>
    <w:rsid w:val="005D2A2C"/>
    <w:rsid w:val="005D2FEE"/>
    <w:rsid w:val="005D41DA"/>
    <w:rsid w:val="005D435D"/>
    <w:rsid w:val="005D4B5D"/>
    <w:rsid w:val="005D574A"/>
    <w:rsid w:val="005D5807"/>
    <w:rsid w:val="005D6912"/>
    <w:rsid w:val="005D6D9B"/>
    <w:rsid w:val="005D6DB4"/>
    <w:rsid w:val="005D7FF1"/>
    <w:rsid w:val="005E02C2"/>
    <w:rsid w:val="005E0A15"/>
    <w:rsid w:val="005E0D8E"/>
    <w:rsid w:val="005E0F90"/>
    <w:rsid w:val="005E22FE"/>
    <w:rsid w:val="005E3B48"/>
    <w:rsid w:val="005E53B2"/>
    <w:rsid w:val="005E58FD"/>
    <w:rsid w:val="005E689F"/>
    <w:rsid w:val="005E6C09"/>
    <w:rsid w:val="005E6FA5"/>
    <w:rsid w:val="005E70FE"/>
    <w:rsid w:val="005E7469"/>
    <w:rsid w:val="005E7B5E"/>
    <w:rsid w:val="005E7E33"/>
    <w:rsid w:val="005F0F5C"/>
    <w:rsid w:val="005F26CD"/>
    <w:rsid w:val="005F29A6"/>
    <w:rsid w:val="005F3B9E"/>
    <w:rsid w:val="005F4D9B"/>
    <w:rsid w:val="005F4DA0"/>
    <w:rsid w:val="005F5987"/>
    <w:rsid w:val="005F5A0F"/>
    <w:rsid w:val="005F5FBF"/>
    <w:rsid w:val="00600190"/>
    <w:rsid w:val="006006EA"/>
    <w:rsid w:val="006006F5"/>
    <w:rsid w:val="0060098B"/>
    <w:rsid w:val="006009D4"/>
    <w:rsid w:val="006022B8"/>
    <w:rsid w:val="00602931"/>
    <w:rsid w:val="00602A52"/>
    <w:rsid w:val="00603E07"/>
    <w:rsid w:val="006048D9"/>
    <w:rsid w:val="00605489"/>
    <w:rsid w:val="0060649B"/>
    <w:rsid w:val="0060664E"/>
    <w:rsid w:val="00607ED4"/>
    <w:rsid w:val="0061029F"/>
    <w:rsid w:val="00610AB3"/>
    <w:rsid w:val="00610F3F"/>
    <w:rsid w:val="00611A0E"/>
    <w:rsid w:val="006127B4"/>
    <w:rsid w:val="00613107"/>
    <w:rsid w:val="006164D8"/>
    <w:rsid w:val="00616A68"/>
    <w:rsid w:val="006203C8"/>
    <w:rsid w:val="006203D4"/>
    <w:rsid w:val="00620DC5"/>
    <w:rsid w:val="0062112A"/>
    <w:rsid w:val="0062249A"/>
    <w:rsid w:val="00622655"/>
    <w:rsid w:val="006227A1"/>
    <w:rsid w:val="00623253"/>
    <w:rsid w:val="00624C27"/>
    <w:rsid w:val="006262B1"/>
    <w:rsid w:val="006262EB"/>
    <w:rsid w:val="00626F1E"/>
    <w:rsid w:val="00627F41"/>
    <w:rsid w:val="0063028B"/>
    <w:rsid w:val="00630782"/>
    <w:rsid w:val="00632B6E"/>
    <w:rsid w:val="00635724"/>
    <w:rsid w:val="006359BF"/>
    <w:rsid w:val="00635DFC"/>
    <w:rsid w:val="0063653E"/>
    <w:rsid w:val="00636AC2"/>
    <w:rsid w:val="00637EAA"/>
    <w:rsid w:val="006408E5"/>
    <w:rsid w:val="00640C86"/>
    <w:rsid w:val="00645759"/>
    <w:rsid w:val="00646919"/>
    <w:rsid w:val="00646F3B"/>
    <w:rsid w:val="00650FC1"/>
    <w:rsid w:val="006510D4"/>
    <w:rsid w:val="006518D8"/>
    <w:rsid w:val="0065257E"/>
    <w:rsid w:val="00653416"/>
    <w:rsid w:val="00653DF0"/>
    <w:rsid w:val="00654387"/>
    <w:rsid w:val="00654E03"/>
    <w:rsid w:val="00655087"/>
    <w:rsid w:val="006557C5"/>
    <w:rsid w:val="0065636F"/>
    <w:rsid w:val="006565B5"/>
    <w:rsid w:val="00656E11"/>
    <w:rsid w:val="006571B2"/>
    <w:rsid w:val="0066167E"/>
    <w:rsid w:val="00661685"/>
    <w:rsid w:val="00661FFE"/>
    <w:rsid w:val="006623A7"/>
    <w:rsid w:val="0066241B"/>
    <w:rsid w:val="00664AA0"/>
    <w:rsid w:val="00664B69"/>
    <w:rsid w:val="00664F59"/>
    <w:rsid w:val="00666901"/>
    <w:rsid w:val="00666B5C"/>
    <w:rsid w:val="006679B8"/>
    <w:rsid w:val="00670954"/>
    <w:rsid w:val="00671C90"/>
    <w:rsid w:val="00672B5D"/>
    <w:rsid w:val="00673302"/>
    <w:rsid w:val="00673B45"/>
    <w:rsid w:val="006749DB"/>
    <w:rsid w:val="00674E78"/>
    <w:rsid w:val="00675170"/>
    <w:rsid w:val="006771D0"/>
    <w:rsid w:val="006772D1"/>
    <w:rsid w:val="0067752C"/>
    <w:rsid w:val="00677D35"/>
    <w:rsid w:val="00680FC4"/>
    <w:rsid w:val="006816C0"/>
    <w:rsid w:val="006818BA"/>
    <w:rsid w:val="00681D4B"/>
    <w:rsid w:val="006824EF"/>
    <w:rsid w:val="00682AE0"/>
    <w:rsid w:val="00683262"/>
    <w:rsid w:val="00683512"/>
    <w:rsid w:val="00684BFD"/>
    <w:rsid w:val="006850BF"/>
    <w:rsid w:val="00686144"/>
    <w:rsid w:val="00686898"/>
    <w:rsid w:val="0069071B"/>
    <w:rsid w:val="00691D44"/>
    <w:rsid w:val="00691FC7"/>
    <w:rsid w:val="00693470"/>
    <w:rsid w:val="00693C9A"/>
    <w:rsid w:val="00693D2C"/>
    <w:rsid w:val="00694713"/>
    <w:rsid w:val="0069599F"/>
    <w:rsid w:val="00696651"/>
    <w:rsid w:val="006968AB"/>
    <w:rsid w:val="00696E4F"/>
    <w:rsid w:val="006971BC"/>
    <w:rsid w:val="0069759D"/>
    <w:rsid w:val="00697A0A"/>
    <w:rsid w:val="006A094F"/>
    <w:rsid w:val="006A1895"/>
    <w:rsid w:val="006A4583"/>
    <w:rsid w:val="006A5042"/>
    <w:rsid w:val="006A5C1F"/>
    <w:rsid w:val="006A5F92"/>
    <w:rsid w:val="006A6420"/>
    <w:rsid w:val="006A69DD"/>
    <w:rsid w:val="006A7439"/>
    <w:rsid w:val="006B0400"/>
    <w:rsid w:val="006B0AC8"/>
    <w:rsid w:val="006B224F"/>
    <w:rsid w:val="006B270F"/>
    <w:rsid w:val="006B3D73"/>
    <w:rsid w:val="006B493B"/>
    <w:rsid w:val="006B6CAB"/>
    <w:rsid w:val="006B764F"/>
    <w:rsid w:val="006B7E95"/>
    <w:rsid w:val="006B7E99"/>
    <w:rsid w:val="006C04E0"/>
    <w:rsid w:val="006C0543"/>
    <w:rsid w:val="006C0BE5"/>
    <w:rsid w:val="006C1404"/>
    <w:rsid w:val="006C2B73"/>
    <w:rsid w:val="006C3293"/>
    <w:rsid w:val="006C47A9"/>
    <w:rsid w:val="006C4E94"/>
    <w:rsid w:val="006C6091"/>
    <w:rsid w:val="006C65D3"/>
    <w:rsid w:val="006C66FD"/>
    <w:rsid w:val="006C768C"/>
    <w:rsid w:val="006C77E3"/>
    <w:rsid w:val="006D0EE0"/>
    <w:rsid w:val="006D1051"/>
    <w:rsid w:val="006D1F37"/>
    <w:rsid w:val="006D3828"/>
    <w:rsid w:val="006D3CA4"/>
    <w:rsid w:val="006D476E"/>
    <w:rsid w:val="006D4E4E"/>
    <w:rsid w:val="006D53AE"/>
    <w:rsid w:val="006D68D7"/>
    <w:rsid w:val="006D692F"/>
    <w:rsid w:val="006D6D4A"/>
    <w:rsid w:val="006E0697"/>
    <w:rsid w:val="006E0F0C"/>
    <w:rsid w:val="006E2F50"/>
    <w:rsid w:val="006E35AC"/>
    <w:rsid w:val="006E3749"/>
    <w:rsid w:val="006E41B3"/>
    <w:rsid w:val="006E510D"/>
    <w:rsid w:val="006E5BB2"/>
    <w:rsid w:val="006E6B2B"/>
    <w:rsid w:val="006F06F1"/>
    <w:rsid w:val="006F107C"/>
    <w:rsid w:val="006F1295"/>
    <w:rsid w:val="006F1EF8"/>
    <w:rsid w:val="006F4A55"/>
    <w:rsid w:val="006F4A7D"/>
    <w:rsid w:val="006F4AE2"/>
    <w:rsid w:val="006F51B5"/>
    <w:rsid w:val="006F54C4"/>
    <w:rsid w:val="006F75DB"/>
    <w:rsid w:val="00700903"/>
    <w:rsid w:val="007017CC"/>
    <w:rsid w:val="00702E07"/>
    <w:rsid w:val="00704757"/>
    <w:rsid w:val="00705311"/>
    <w:rsid w:val="00705693"/>
    <w:rsid w:val="007063E0"/>
    <w:rsid w:val="0070679B"/>
    <w:rsid w:val="007067BC"/>
    <w:rsid w:val="00710144"/>
    <w:rsid w:val="007107DC"/>
    <w:rsid w:val="007111FC"/>
    <w:rsid w:val="00711401"/>
    <w:rsid w:val="007116FF"/>
    <w:rsid w:val="00712498"/>
    <w:rsid w:val="007132F2"/>
    <w:rsid w:val="0071336D"/>
    <w:rsid w:val="007142F7"/>
    <w:rsid w:val="00714986"/>
    <w:rsid w:val="00715617"/>
    <w:rsid w:val="0071576E"/>
    <w:rsid w:val="00715D3B"/>
    <w:rsid w:val="00715EA1"/>
    <w:rsid w:val="0071642B"/>
    <w:rsid w:val="007171B7"/>
    <w:rsid w:val="00720147"/>
    <w:rsid w:val="007202B7"/>
    <w:rsid w:val="007202DE"/>
    <w:rsid w:val="00720489"/>
    <w:rsid w:val="00720D9F"/>
    <w:rsid w:val="007218E8"/>
    <w:rsid w:val="00723A07"/>
    <w:rsid w:val="00723D18"/>
    <w:rsid w:val="0072406E"/>
    <w:rsid w:val="00724221"/>
    <w:rsid w:val="00724B64"/>
    <w:rsid w:val="00725A04"/>
    <w:rsid w:val="00725F7C"/>
    <w:rsid w:val="007261FF"/>
    <w:rsid w:val="00727B84"/>
    <w:rsid w:val="0073082C"/>
    <w:rsid w:val="007317C7"/>
    <w:rsid w:val="007331C9"/>
    <w:rsid w:val="007345A7"/>
    <w:rsid w:val="00734C8F"/>
    <w:rsid w:val="00735B1B"/>
    <w:rsid w:val="0073616D"/>
    <w:rsid w:val="00736879"/>
    <w:rsid w:val="00737BBF"/>
    <w:rsid w:val="00742335"/>
    <w:rsid w:val="00742976"/>
    <w:rsid w:val="007431D0"/>
    <w:rsid w:val="00743992"/>
    <w:rsid w:val="00743B8F"/>
    <w:rsid w:val="00743C5A"/>
    <w:rsid w:val="0074478A"/>
    <w:rsid w:val="00744909"/>
    <w:rsid w:val="00744FD3"/>
    <w:rsid w:val="00745844"/>
    <w:rsid w:val="00745881"/>
    <w:rsid w:val="00746EED"/>
    <w:rsid w:val="00747C10"/>
    <w:rsid w:val="00747DD1"/>
    <w:rsid w:val="007500A3"/>
    <w:rsid w:val="00750185"/>
    <w:rsid w:val="00750665"/>
    <w:rsid w:val="00751998"/>
    <w:rsid w:val="00753EBA"/>
    <w:rsid w:val="00753F98"/>
    <w:rsid w:val="0075590B"/>
    <w:rsid w:val="0075680C"/>
    <w:rsid w:val="00756B97"/>
    <w:rsid w:val="00756FE5"/>
    <w:rsid w:val="00757578"/>
    <w:rsid w:val="0076054D"/>
    <w:rsid w:val="00760A67"/>
    <w:rsid w:val="00760F57"/>
    <w:rsid w:val="007612D3"/>
    <w:rsid w:val="007615F2"/>
    <w:rsid w:val="0076168B"/>
    <w:rsid w:val="00761D05"/>
    <w:rsid w:val="00762B29"/>
    <w:rsid w:val="007631E8"/>
    <w:rsid w:val="00764440"/>
    <w:rsid w:val="007651FB"/>
    <w:rsid w:val="00766143"/>
    <w:rsid w:val="007677BC"/>
    <w:rsid w:val="00767B85"/>
    <w:rsid w:val="0077003D"/>
    <w:rsid w:val="0077086B"/>
    <w:rsid w:val="00770A8A"/>
    <w:rsid w:val="00770BA1"/>
    <w:rsid w:val="00773E7A"/>
    <w:rsid w:val="00775203"/>
    <w:rsid w:val="007761EF"/>
    <w:rsid w:val="007769C7"/>
    <w:rsid w:val="007769F4"/>
    <w:rsid w:val="00776EA6"/>
    <w:rsid w:val="00780533"/>
    <w:rsid w:val="00780E8E"/>
    <w:rsid w:val="007811FD"/>
    <w:rsid w:val="007819EB"/>
    <w:rsid w:val="00781E57"/>
    <w:rsid w:val="007830A4"/>
    <w:rsid w:val="0078342D"/>
    <w:rsid w:val="00785969"/>
    <w:rsid w:val="007868E6"/>
    <w:rsid w:val="007870E8"/>
    <w:rsid w:val="0078722C"/>
    <w:rsid w:val="00787E2C"/>
    <w:rsid w:val="00787F6B"/>
    <w:rsid w:val="007905AA"/>
    <w:rsid w:val="00791EE3"/>
    <w:rsid w:val="00792108"/>
    <w:rsid w:val="007925D3"/>
    <w:rsid w:val="007932C4"/>
    <w:rsid w:val="007943E5"/>
    <w:rsid w:val="007951A0"/>
    <w:rsid w:val="00795E4A"/>
    <w:rsid w:val="0079634F"/>
    <w:rsid w:val="007976A7"/>
    <w:rsid w:val="007976DC"/>
    <w:rsid w:val="00797901"/>
    <w:rsid w:val="00797BA4"/>
    <w:rsid w:val="007A050C"/>
    <w:rsid w:val="007A105D"/>
    <w:rsid w:val="007A1142"/>
    <w:rsid w:val="007A22F0"/>
    <w:rsid w:val="007A2C3C"/>
    <w:rsid w:val="007A3066"/>
    <w:rsid w:val="007A45F0"/>
    <w:rsid w:val="007A5FC2"/>
    <w:rsid w:val="007A6F53"/>
    <w:rsid w:val="007A7627"/>
    <w:rsid w:val="007A7C83"/>
    <w:rsid w:val="007B0FB4"/>
    <w:rsid w:val="007B331D"/>
    <w:rsid w:val="007B36FA"/>
    <w:rsid w:val="007B3BBA"/>
    <w:rsid w:val="007B4D6F"/>
    <w:rsid w:val="007B5E57"/>
    <w:rsid w:val="007B6C1C"/>
    <w:rsid w:val="007C0986"/>
    <w:rsid w:val="007C1577"/>
    <w:rsid w:val="007C3185"/>
    <w:rsid w:val="007C34B2"/>
    <w:rsid w:val="007C3B84"/>
    <w:rsid w:val="007C4A2D"/>
    <w:rsid w:val="007C59F8"/>
    <w:rsid w:val="007D0C39"/>
    <w:rsid w:val="007D0DFA"/>
    <w:rsid w:val="007D253E"/>
    <w:rsid w:val="007D275A"/>
    <w:rsid w:val="007D2B5B"/>
    <w:rsid w:val="007D3186"/>
    <w:rsid w:val="007D4206"/>
    <w:rsid w:val="007D4802"/>
    <w:rsid w:val="007D4B74"/>
    <w:rsid w:val="007D5F8E"/>
    <w:rsid w:val="007D6612"/>
    <w:rsid w:val="007D6E02"/>
    <w:rsid w:val="007D7649"/>
    <w:rsid w:val="007D7D78"/>
    <w:rsid w:val="007E21CD"/>
    <w:rsid w:val="007E5579"/>
    <w:rsid w:val="007E5F95"/>
    <w:rsid w:val="007E7045"/>
    <w:rsid w:val="007E794A"/>
    <w:rsid w:val="007E7DD3"/>
    <w:rsid w:val="007F01F1"/>
    <w:rsid w:val="007F088D"/>
    <w:rsid w:val="007F214B"/>
    <w:rsid w:val="007F2260"/>
    <w:rsid w:val="007F2447"/>
    <w:rsid w:val="007F289F"/>
    <w:rsid w:val="007F3809"/>
    <w:rsid w:val="007F4125"/>
    <w:rsid w:val="007F46BA"/>
    <w:rsid w:val="007F4CE2"/>
    <w:rsid w:val="007F556D"/>
    <w:rsid w:val="007F5C6C"/>
    <w:rsid w:val="007F6E3A"/>
    <w:rsid w:val="00802422"/>
    <w:rsid w:val="008028D9"/>
    <w:rsid w:val="00804A3E"/>
    <w:rsid w:val="00805552"/>
    <w:rsid w:val="008066FC"/>
    <w:rsid w:val="00806DB1"/>
    <w:rsid w:val="008135F6"/>
    <w:rsid w:val="008149AF"/>
    <w:rsid w:val="0081529B"/>
    <w:rsid w:val="00816E95"/>
    <w:rsid w:val="00817112"/>
    <w:rsid w:val="00817815"/>
    <w:rsid w:val="00820A18"/>
    <w:rsid w:val="00821122"/>
    <w:rsid w:val="00821C52"/>
    <w:rsid w:val="008223E2"/>
    <w:rsid w:val="00823140"/>
    <w:rsid w:val="00825430"/>
    <w:rsid w:val="0082586E"/>
    <w:rsid w:val="00825CBE"/>
    <w:rsid w:val="00826CA7"/>
    <w:rsid w:val="00827C21"/>
    <w:rsid w:val="00830AFB"/>
    <w:rsid w:val="00830D2B"/>
    <w:rsid w:val="00831211"/>
    <w:rsid w:val="0083137D"/>
    <w:rsid w:val="00831568"/>
    <w:rsid w:val="00833E70"/>
    <w:rsid w:val="00834FCB"/>
    <w:rsid w:val="008353E9"/>
    <w:rsid w:val="00835471"/>
    <w:rsid w:val="008358BA"/>
    <w:rsid w:val="008377BD"/>
    <w:rsid w:val="008407D0"/>
    <w:rsid w:val="008412E1"/>
    <w:rsid w:val="00841338"/>
    <w:rsid w:val="00842032"/>
    <w:rsid w:val="0084209E"/>
    <w:rsid w:val="008424B9"/>
    <w:rsid w:val="008425A4"/>
    <w:rsid w:val="00843C55"/>
    <w:rsid w:val="00843D37"/>
    <w:rsid w:val="00844619"/>
    <w:rsid w:val="0084557E"/>
    <w:rsid w:val="00845636"/>
    <w:rsid w:val="00847A83"/>
    <w:rsid w:val="00850985"/>
    <w:rsid w:val="00850D7E"/>
    <w:rsid w:val="00850F79"/>
    <w:rsid w:val="00851252"/>
    <w:rsid w:val="00851F1F"/>
    <w:rsid w:val="0085200F"/>
    <w:rsid w:val="00852689"/>
    <w:rsid w:val="008528F0"/>
    <w:rsid w:val="00853D99"/>
    <w:rsid w:val="008541CD"/>
    <w:rsid w:val="00854DE5"/>
    <w:rsid w:val="008554A9"/>
    <w:rsid w:val="00855722"/>
    <w:rsid w:val="0085698E"/>
    <w:rsid w:val="00856F35"/>
    <w:rsid w:val="00856FF2"/>
    <w:rsid w:val="00857CFC"/>
    <w:rsid w:val="008602DD"/>
    <w:rsid w:val="00860891"/>
    <w:rsid w:val="008624F9"/>
    <w:rsid w:val="008629F3"/>
    <w:rsid w:val="00863351"/>
    <w:rsid w:val="008645CD"/>
    <w:rsid w:val="008650F8"/>
    <w:rsid w:val="00865977"/>
    <w:rsid w:val="008659FE"/>
    <w:rsid w:val="008675D6"/>
    <w:rsid w:val="00867AC6"/>
    <w:rsid w:val="00867F96"/>
    <w:rsid w:val="0087248D"/>
    <w:rsid w:val="00872D60"/>
    <w:rsid w:val="008747D7"/>
    <w:rsid w:val="00875972"/>
    <w:rsid w:val="00877463"/>
    <w:rsid w:val="00877DA6"/>
    <w:rsid w:val="008820CB"/>
    <w:rsid w:val="0088224E"/>
    <w:rsid w:val="0088242C"/>
    <w:rsid w:val="0088276E"/>
    <w:rsid w:val="00883B9C"/>
    <w:rsid w:val="00883CCB"/>
    <w:rsid w:val="008842F5"/>
    <w:rsid w:val="00884C68"/>
    <w:rsid w:val="00885DEE"/>
    <w:rsid w:val="00885F9A"/>
    <w:rsid w:val="00886646"/>
    <w:rsid w:val="0088675E"/>
    <w:rsid w:val="00886A97"/>
    <w:rsid w:val="00887E4B"/>
    <w:rsid w:val="0089037A"/>
    <w:rsid w:val="0089108A"/>
    <w:rsid w:val="0089251C"/>
    <w:rsid w:val="00893E49"/>
    <w:rsid w:val="0089625C"/>
    <w:rsid w:val="00896644"/>
    <w:rsid w:val="008971AA"/>
    <w:rsid w:val="00897B1F"/>
    <w:rsid w:val="008A22AA"/>
    <w:rsid w:val="008A2B90"/>
    <w:rsid w:val="008A2EC7"/>
    <w:rsid w:val="008A3900"/>
    <w:rsid w:val="008A4E4A"/>
    <w:rsid w:val="008A522D"/>
    <w:rsid w:val="008A550D"/>
    <w:rsid w:val="008A6B27"/>
    <w:rsid w:val="008A73DD"/>
    <w:rsid w:val="008A7920"/>
    <w:rsid w:val="008B08C8"/>
    <w:rsid w:val="008B0FFD"/>
    <w:rsid w:val="008B13A9"/>
    <w:rsid w:val="008B4AFC"/>
    <w:rsid w:val="008B732C"/>
    <w:rsid w:val="008B7452"/>
    <w:rsid w:val="008B7B20"/>
    <w:rsid w:val="008B7B37"/>
    <w:rsid w:val="008C1B91"/>
    <w:rsid w:val="008C1D19"/>
    <w:rsid w:val="008C1EFB"/>
    <w:rsid w:val="008C2EE2"/>
    <w:rsid w:val="008C3753"/>
    <w:rsid w:val="008C3F84"/>
    <w:rsid w:val="008C63B8"/>
    <w:rsid w:val="008C658C"/>
    <w:rsid w:val="008C66E2"/>
    <w:rsid w:val="008D03C4"/>
    <w:rsid w:val="008D0611"/>
    <w:rsid w:val="008D067D"/>
    <w:rsid w:val="008D0CB6"/>
    <w:rsid w:val="008D0E9D"/>
    <w:rsid w:val="008D1200"/>
    <w:rsid w:val="008D139D"/>
    <w:rsid w:val="008D15BC"/>
    <w:rsid w:val="008D2691"/>
    <w:rsid w:val="008D3E40"/>
    <w:rsid w:val="008D44F2"/>
    <w:rsid w:val="008D561A"/>
    <w:rsid w:val="008D57B8"/>
    <w:rsid w:val="008D597D"/>
    <w:rsid w:val="008D5E3A"/>
    <w:rsid w:val="008D64C8"/>
    <w:rsid w:val="008D6CC9"/>
    <w:rsid w:val="008E2D2E"/>
    <w:rsid w:val="008E4DB9"/>
    <w:rsid w:val="008E5045"/>
    <w:rsid w:val="008E5BCA"/>
    <w:rsid w:val="008E5CB7"/>
    <w:rsid w:val="008E7EE0"/>
    <w:rsid w:val="008F0426"/>
    <w:rsid w:val="008F06BF"/>
    <w:rsid w:val="008F07B1"/>
    <w:rsid w:val="008F0C25"/>
    <w:rsid w:val="008F0F14"/>
    <w:rsid w:val="008F209E"/>
    <w:rsid w:val="008F3CF2"/>
    <w:rsid w:val="008F568D"/>
    <w:rsid w:val="008F5A31"/>
    <w:rsid w:val="008F5CAE"/>
    <w:rsid w:val="008F6460"/>
    <w:rsid w:val="008F6D64"/>
    <w:rsid w:val="008F7AE4"/>
    <w:rsid w:val="009002EF"/>
    <w:rsid w:val="00900EC7"/>
    <w:rsid w:val="00900ECE"/>
    <w:rsid w:val="009016A6"/>
    <w:rsid w:val="009017F5"/>
    <w:rsid w:val="0090250F"/>
    <w:rsid w:val="00902D5B"/>
    <w:rsid w:val="00903A4D"/>
    <w:rsid w:val="00904371"/>
    <w:rsid w:val="0090683B"/>
    <w:rsid w:val="00906C87"/>
    <w:rsid w:val="00906D80"/>
    <w:rsid w:val="00911677"/>
    <w:rsid w:val="00911DDA"/>
    <w:rsid w:val="00912B3B"/>
    <w:rsid w:val="009134CE"/>
    <w:rsid w:val="0091370B"/>
    <w:rsid w:val="009140F7"/>
    <w:rsid w:val="00916847"/>
    <w:rsid w:val="009168D2"/>
    <w:rsid w:val="00916E80"/>
    <w:rsid w:val="009173B9"/>
    <w:rsid w:val="00917880"/>
    <w:rsid w:val="00920098"/>
    <w:rsid w:val="009204A4"/>
    <w:rsid w:val="00922660"/>
    <w:rsid w:val="009227B6"/>
    <w:rsid w:val="00922A12"/>
    <w:rsid w:val="00922D8B"/>
    <w:rsid w:val="0092367E"/>
    <w:rsid w:val="009237DC"/>
    <w:rsid w:val="00923EB6"/>
    <w:rsid w:val="00926160"/>
    <w:rsid w:val="009262FC"/>
    <w:rsid w:val="009304DF"/>
    <w:rsid w:val="00931E56"/>
    <w:rsid w:val="00932451"/>
    <w:rsid w:val="00933256"/>
    <w:rsid w:val="009333C3"/>
    <w:rsid w:val="00933A71"/>
    <w:rsid w:val="00933E5E"/>
    <w:rsid w:val="00934235"/>
    <w:rsid w:val="00934260"/>
    <w:rsid w:val="00934566"/>
    <w:rsid w:val="00934973"/>
    <w:rsid w:val="00934D22"/>
    <w:rsid w:val="009352CE"/>
    <w:rsid w:val="00936D8B"/>
    <w:rsid w:val="00936DB3"/>
    <w:rsid w:val="00940B5C"/>
    <w:rsid w:val="00941324"/>
    <w:rsid w:val="00941B4E"/>
    <w:rsid w:val="00942934"/>
    <w:rsid w:val="00942AC1"/>
    <w:rsid w:val="00942EF7"/>
    <w:rsid w:val="0094307F"/>
    <w:rsid w:val="00943B6E"/>
    <w:rsid w:val="00944405"/>
    <w:rsid w:val="009446A2"/>
    <w:rsid w:val="00944882"/>
    <w:rsid w:val="0094527F"/>
    <w:rsid w:val="009458E8"/>
    <w:rsid w:val="009460D1"/>
    <w:rsid w:val="00947344"/>
    <w:rsid w:val="009474F2"/>
    <w:rsid w:val="00947C64"/>
    <w:rsid w:val="00951B99"/>
    <w:rsid w:val="009533C2"/>
    <w:rsid w:val="0095451B"/>
    <w:rsid w:val="00954F38"/>
    <w:rsid w:val="0095650C"/>
    <w:rsid w:val="009565A0"/>
    <w:rsid w:val="00956E12"/>
    <w:rsid w:val="00956FBF"/>
    <w:rsid w:val="00957299"/>
    <w:rsid w:val="0095751D"/>
    <w:rsid w:val="00957A65"/>
    <w:rsid w:val="0096036C"/>
    <w:rsid w:val="00960697"/>
    <w:rsid w:val="00960FBE"/>
    <w:rsid w:val="009623EE"/>
    <w:rsid w:val="00964425"/>
    <w:rsid w:val="00965C6A"/>
    <w:rsid w:val="0096625F"/>
    <w:rsid w:val="00966A2F"/>
    <w:rsid w:val="00967581"/>
    <w:rsid w:val="00967FC4"/>
    <w:rsid w:val="009701B1"/>
    <w:rsid w:val="009707B1"/>
    <w:rsid w:val="009711FC"/>
    <w:rsid w:val="009718EE"/>
    <w:rsid w:val="00971FFF"/>
    <w:rsid w:val="00972607"/>
    <w:rsid w:val="00972B04"/>
    <w:rsid w:val="00974893"/>
    <w:rsid w:val="00974A61"/>
    <w:rsid w:val="00980592"/>
    <w:rsid w:val="009808A9"/>
    <w:rsid w:val="009814D1"/>
    <w:rsid w:val="00981B09"/>
    <w:rsid w:val="00982334"/>
    <w:rsid w:val="00982F34"/>
    <w:rsid w:val="00983860"/>
    <w:rsid w:val="009838E3"/>
    <w:rsid w:val="00983DBA"/>
    <w:rsid w:val="00984F01"/>
    <w:rsid w:val="0098534D"/>
    <w:rsid w:val="0098770B"/>
    <w:rsid w:val="00990F7C"/>
    <w:rsid w:val="00991C3B"/>
    <w:rsid w:val="00994A38"/>
    <w:rsid w:val="00994B12"/>
    <w:rsid w:val="00995B1C"/>
    <w:rsid w:val="00995DFA"/>
    <w:rsid w:val="009971B8"/>
    <w:rsid w:val="00997846"/>
    <w:rsid w:val="00997BB7"/>
    <w:rsid w:val="009A13D7"/>
    <w:rsid w:val="009A1545"/>
    <w:rsid w:val="009A1941"/>
    <w:rsid w:val="009A389E"/>
    <w:rsid w:val="009A3B00"/>
    <w:rsid w:val="009A511E"/>
    <w:rsid w:val="009A6811"/>
    <w:rsid w:val="009A6C2D"/>
    <w:rsid w:val="009B064C"/>
    <w:rsid w:val="009B0B8F"/>
    <w:rsid w:val="009B0F85"/>
    <w:rsid w:val="009B1262"/>
    <w:rsid w:val="009B151F"/>
    <w:rsid w:val="009B3781"/>
    <w:rsid w:val="009B4ADF"/>
    <w:rsid w:val="009B4EF2"/>
    <w:rsid w:val="009B4EF7"/>
    <w:rsid w:val="009B5F28"/>
    <w:rsid w:val="009B698E"/>
    <w:rsid w:val="009B6C67"/>
    <w:rsid w:val="009B7290"/>
    <w:rsid w:val="009B7D33"/>
    <w:rsid w:val="009C02B2"/>
    <w:rsid w:val="009C1A3E"/>
    <w:rsid w:val="009C25BF"/>
    <w:rsid w:val="009C30E2"/>
    <w:rsid w:val="009C3507"/>
    <w:rsid w:val="009C47F6"/>
    <w:rsid w:val="009C49B0"/>
    <w:rsid w:val="009C4BB8"/>
    <w:rsid w:val="009C51AE"/>
    <w:rsid w:val="009C5B64"/>
    <w:rsid w:val="009C6BA3"/>
    <w:rsid w:val="009C7283"/>
    <w:rsid w:val="009D0758"/>
    <w:rsid w:val="009D0F0A"/>
    <w:rsid w:val="009D1C63"/>
    <w:rsid w:val="009D2089"/>
    <w:rsid w:val="009D2376"/>
    <w:rsid w:val="009D298D"/>
    <w:rsid w:val="009D49C7"/>
    <w:rsid w:val="009D617E"/>
    <w:rsid w:val="009D702A"/>
    <w:rsid w:val="009D71DE"/>
    <w:rsid w:val="009D7E3A"/>
    <w:rsid w:val="009E0E06"/>
    <w:rsid w:val="009E10E9"/>
    <w:rsid w:val="009E1A5A"/>
    <w:rsid w:val="009E1B9F"/>
    <w:rsid w:val="009E1DF5"/>
    <w:rsid w:val="009E2733"/>
    <w:rsid w:val="009E27D8"/>
    <w:rsid w:val="009E2B78"/>
    <w:rsid w:val="009E2D19"/>
    <w:rsid w:val="009E400F"/>
    <w:rsid w:val="009E4042"/>
    <w:rsid w:val="009E458A"/>
    <w:rsid w:val="009E4985"/>
    <w:rsid w:val="009E6254"/>
    <w:rsid w:val="009E7C65"/>
    <w:rsid w:val="009E7FEC"/>
    <w:rsid w:val="009F00BA"/>
    <w:rsid w:val="009F079D"/>
    <w:rsid w:val="009F0986"/>
    <w:rsid w:val="009F16C3"/>
    <w:rsid w:val="009F16E8"/>
    <w:rsid w:val="009F1E68"/>
    <w:rsid w:val="009F2CE4"/>
    <w:rsid w:val="009F3293"/>
    <w:rsid w:val="009F329A"/>
    <w:rsid w:val="009F396A"/>
    <w:rsid w:val="009F40AE"/>
    <w:rsid w:val="009F466B"/>
    <w:rsid w:val="009F5595"/>
    <w:rsid w:val="009F675A"/>
    <w:rsid w:val="009F698D"/>
    <w:rsid w:val="009F6D41"/>
    <w:rsid w:val="00A00A24"/>
    <w:rsid w:val="00A021DF"/>
    <w:rsid w:val="00A029B6"/>
    <w:rsid w:val="00A03F53"/>
    <w:rsid w:val="00A046F4"/>
    <w:rsid w:val="00A04B21"/>
    <w:rsid w:val="00A05E6F"/>
    <w:rsid w:val="00A06CB9"/>
    <w:rsid w:val="00A06DF5"/>
    <w:rsid w:val="00A10B0A"/>
    <w:rsid w:val="00A1219F"/>
    <w:rsid w:val="00A127C0"/>
    <w:rsid w:val="00A12CE3"/>
    <w:rsid w:val="00A13549"/>
    <w:rsid w:val="00A13D18"/>
    <w:rsid w:val="00A13D56"/>
    <w:rsid w:val="00A17EFE"/>
    <w:rsid w:val="00A207A9"/>
    <w:rsid w:val="00A219AD"/>
    <w:rsid w:val="00A23ED3"/>
    <w:rsid w:val="00A24292"/>
    <w:rsid w:val="00A248CF"/>
    <w:rsid w:val="00A2556B"/>
    <w:rsid w:val="00A258AB"/>
    <w:rsid w:val="00A25B19"/>
    <w:rsid w:val="00A26466"/>
    <w:rsid w:val="00A307FF"/>
    <w:rsid w:val="00A30CEC"/>
    <w:rsid w:val="00A3169E"/>
    <w:rsid w:val="00A32313"/>
    <w:rsid w:val="00A32542"/>
    <w:rsid w:val="00A33F4F"/>
    <w:rsid w:val="00A34298"/>
    <w:rsid w:val="00A349DF"/>
    <w:rsid w:val="00A36EF8"/>
    <w:rsid w:val="00A37B60"/>
    <w:rsid w:val="00A40D39"/>
    <w:rsid w:val="00A40D3B"/>
    <w:rsid w:val="00A41C78"/>
    <w:rsid w:val="00A43455"/>
    <w:rsid w:val="00A43663"/>
    <w:rsid w:val="00A43875"/>
    <w:rsid w:val="00A44F64"/>
    <w:rsid w:val="00A45FAD"/>
    <w:rsid w:val="00A46A2B"/>
    <w:rsid w:val="00A4763C"/>
    <w:rsid w:val="00A50BEF"/>
    <w:rsid w:val="00A5111A"/>
    <w:rsid w:val="00A5117D"/>
    <w:rsid w:val="00A531BD"/>
    <w:rsid w:val="00A54D57"/>
    <w:rsid w:val="00A566A2"/>
    <w:rsid w:val="00A570C6"/>
    <w:rsid w:val="00A573DA"/>
    <w:rsid w:val="00A57B6B"/>
    <w:rsid w:val="00A57EB7"/>
    <w:rsid w:val="00A602BC"/>
    <w:rsid w:val="00A60450"/>
    <w:rsid w:val="00A60500"/>
    <w:rsid w:val="00A60972"/>
    <w:rsid w:val="00A60B8F"/>
    <w:rsid w:val="00A6105C"/>
    <w:rsid w:val="00A61875"/>
    <w:rsid w:val="00A62544"/>
    <w:rsid w:val="00A651DA"/>
    <w:rsid w:val="00A659E2"/>
    <w:rsid w:val="00A65C41"/>
    <w:rsid w:val="00A663ED"/>
    <w:rsid w:val="00A71154"/>
    <w:rsid w:val="00A72149"/>
    <w:rsid w:val="00A72EF6"/>
    <w:rsid w:val="00A73B6D"/>
    <w:rsid w:val="00A73F5E"/>
    <w:rsid w:val="00A74A90"/>
    <w:rsid w:val="00A7504D"/>
    <w:rsid w:val="00A7512D"/>
    <w:rsid w:val="00A75262"/>
    <w:rsid w:val="00A75FDB"/>
    <w:rsid w:val="00A76D45"/>
    <w:rsid w:val="00A8031B"/>
    <w:rsid w:val="00A827AF"/>
    <w:rsid w:val="00A82B21"/>
    <w:rsid w:val="00A836EB"/>
    <w:rsid w:val="00A84752"/>
    <w:rsid w:val="00A858A2"/>
    <w:rsid w:val="00A86571"/>
    <w:rsid w:val="00A86ACC"/>
    <w:rsid w:val="00A86E61"/>
    <w:rsid w:val="00A870D7"/>
    <w:rsid w:val="00A872D8"/>
    <w:rsid w:val="00A8769E"/>
    <w:rsid w:val="00A90023"/>
    <w:rsid w:val="00A90520"/>
    <w:rsid w:val="00A91539"/>
    <w:rsid w:val="00A918CB"/>
    <w:rsid w:val="00A91BDE"/>
    <w:rsid w:val="00A93D3C"/>
    <w:rsid w:val="00A9400D"/>
    <w:rsid w:val="00A94300"/>
    <w:rsid w:val="00A9492B"/>
    <w:rsid w:val="00A94AC9"/>
    <w:rsid w:val="00A95646"/>
    <w:rsid w:val="00A963E8"/>
    <w:rsid w:val="00A97207"/>
    <w:rsid w:val="00AA1279"/>
    <w:rsid w:val="00AA1FA7"/>
    <w:rsid w:val="00AA29E1"/>
    <w:rsid w:val="00AA32FA"/>
    <w:rsid w:val="00AA3AEF"/>
    <w:rsid w:val="00AA3F30"/>
    <w:rsid w:val="00AA518F"/>
    <w:rsid w:val="00AA5347"/>
    <w:rsid w:val="00AA77CE"/>
    <w:rsid w:val="00AA7CBC"/>
    <w:rsid w:val="00AB017D"/>
    <w:rsid w:val="00AB060B"/>
    <w:rsid w:val="00AB0851"/>
    <w:rsid w:val="00AB1FE6"/>
    <w:rsid w:val="00AB2155"/>
    <w:rsid w:val="00AB2967"/>
    <w:rsid w:val="00AB33CD"/>
    <w:rsid w:val="00AB3822"/>
    <w:rsid w:val="00AB3B48"/>
    <w:rsid w:val="00AB3CF8"/>
    <w:rsid w:val="00AB4043"/>
    <w:rsid w:val="00AB4F3C"/>
    <w:rsid w:val="00AB5B09"/>
    <w:rsid w:val="00AB5E89"/>
    <w:rsid w:val="00AB6A03"/>
    <w:rsid w:val="00AB6ED7"/>
    <w:rsid w:val="00AC1B86"/>
    <w:rsid w:val="00AC2302"/>
    <w:rsid w:val="00AC29CA"/>
    <w:rsid w:val="00AC5A21"/>
    <w:rsid w:val="00AC6775"/>
    <w:rsid w:val="00AC7452"/>
    <w:rsid w:val="00AC7472"/>
    <w:rsid w:val="00AC7624"/>
    <w:rsid w:val="00AD09A5"/>
    <w:rsid w:val="00AD108D"/>
    <w:rsid w:val="00AD1484"/>
    <w:rsid w:val="00AD1FAE"/>
    <w:rsid w:val="00AD24BA"/>
    <w:rsid w:val="00AD2806"/>
    <w:rsid w:val="00AD3317"/>
    <w:rsid w:val="00AD384E"/>
    <w:rsid w:val="00AD41E0"/>
    <w:rsid w:val="00AD4DBD"/>
    <w:rsid w:val="00AD5432"/>
    <w:rsid w:val="00AD6B10"/>
    <w:rsid w:val="00AD76F4"/>
    <w:rsid w:val="00AD7AE5"/>
    <w:rsid w:val="00AE009F"/>
    <w:rsid w:val="00AE08E2"/>
    <w:rsid w:val="00AE2111"/>
    <w:rsid w:val="00AE2231"/>
    <w:rsid w:val="00AE2EFF"/>
    <w:rsid w:val="00AE3BA5"/>
    <w:rsid w:val="00AE3C0D"/>
    <w:rsid w:val="00AE3DF4"/>
    <w:rsid w:val="00AE43A2"/>
    <w:rsid w:val="00AE46A3"/>
    <w:rsid w:val="00AE5042"/>
    <w:rsid w:val="00AE593A"/>
    <w:rsid w:val="00AE789A"/>
    <w:rsid w:val="00AF0F29"/>
    <w:rsid w:val="00AF1B61"/>
    <w:rsid w:val="00AF2DE4"/>
    <w:rsid w:val="00AF30FC"/>
    <w:rsid w:val="00AF330E"/>
    <w:rsid w:val="00AF4D97"/>
    <w:rsid w:val="00AF52BF"/>
    <w:rsid w:val="00AF5B6B"/>
    <w:rsid w:val="00AF5E1C"/>
    <w:rsid w:val="00AF7FED"/>
    <w:rsid w:val="00B000A3"/>
    <w:rsid w:val="00B00FB2"/>
    <w:rsid w:val="00B028E5"/>
    <w:rsid w:val="00B03189"/>
    <w:rsid w:val="00B03702"/>
    <w:rsid w:val="00B05E5A"/>
    <w:rsid w:val="00B069DF"/>
    <w:rsid w:val="00B0784A"/>
    <w:rsid w:val="00B10732"/>
    <w:rsid w:val="00B109D0"/>
    <w:rsid w:val="00B122D8"/>
    <w:rsid w:val="00B13079"/>
    <w:rsid w:val="00B15128"/>
    <w:rsid w:val="00B1561C"/>
    <w:rsid w:val="00B162B6"/>
    <w:rsid w:val="00B16C22"/>
    <w:rsid w:val="00B17227"/>
    <w:rsid w:val="00B176FA"/>
    <w:rsid w:val="00B17CA1"/>
    <w:rsid w:val="00B22842"/>
    <w:rsid w:val="00B2294D"/>
    <w:rsid w:val="00B230BF"/>
    <w:rsid w:val="00B23547"/>
    <w:rsid w:val="00B23742"/>
    <w:rsid w:val="00B245F0"/>
    <w:rsid w:val="00B24D1A"/>
    <w:rsid w:val="00B252B6"/>
    <w:rsid w:val="00B26984"/>
    <w:rsid w:val="00B269EC"/>
    <w:rsid w:val="00B27964"/>
    <w:rsid w:val="00B27E4F"/>
    <w:rsid w:val="00B31219"/>
    <w:rsid w:val="00B31336"/>
    <w:rsid w:val="00B32CA5"/>
    <w:rsid w:val="00B33358"/>
    <w:rsid w:val="00B333E5"/>
    <w:rsid w:val="00B337BE"/>
    <w:rsid w:val="00B33861"/>
    <w:rsid w:val="00B361E8"/>
    <w:rsid w:val="00B3634B"/>
    <w:rsid w:val="00B36395"/>
    <w:rsid w:val="00B363A4"/>
    <w:rsid w:val="00B36D21"/>
    <w:rsid w:val="00B40293"/>
    <w:rsid w:val="00B40598"/>
    <w:rsid w:val="00B40AFB"/>
    <w:rsid w:val="00B417A8"/>
    <w:rsid w:val="00B418F9"/>
    <w:rsid w:val="00B41C08"/>
    <w:rsid w:val="00B4274C"/>
    <w:rsid w:val="00B440C5"/>
    <w:rsid w:val="00B44571"/>
    <w:rsid w:val="00B4560B"/>
    <w:rsid w:val="00B45C5B"/>
    <w:rsid w:val="00B45CAE"/>
    <w:rsid w:val="00B45E52"/>
    <w:rsid w:val="00B466C9"/>
    <w:rsid w:val="00B50A8C"/>
    <w:rsid w:val="00B50EB2"/>
    <w:rsid w:val="00B51400"/>
    <w:rsid w:val="00B53C57"/>
    <w:rsid w:val="00B54856"/>
    <w:rsid w:val="00B551E8"/>
    <w:rsid w:val="00B55263"/>
    <w:rsid w:val="00B552FD"/>
    <w:rsid w:val="00B55825"/>
    <w:rsid w:val="00B569EE"/>
    <w:rsid w:val="00B57344"/>
    <w:rsid w:val="00B608EE"/>
    <w:rsid w:val="00B61E8B"/>
    <w:rsid w:val="00B641E8"/>
    <w:rsid w:val="00B646B2"/>
    <w:rsid w:val="00B64C65"/>
    <w:rsid w:val="00B64E17"/>
    <w:rsid w:val="00B65AE4"/>
    <w:rsid w:val="00B65DA3"/>
    <w:rsid w:val="00B66DCD"/>
    <w:rsid w:val="00B70C07"/>
    <w:rsid w:val="00B712C1"/>
    <w:rsid w:val="00B72404"/>
    <w:rsid w:val="00B73826"/>
    <w:rsid w:val="00B73FEA"/>
    <w:rsid w:val="00B743D9"/>
    <w:rsid w:val="00B7457C"/>
    <w:rsid w:val="00B74F6E"/>
    <w:rsid w:val="00B752C0"/>
    <w:rsid w:val="00B75FBE"/>
    <w:rsid w:val="00B76005"/>
    <w:rsid w:val="00B76708"/>
    <w:rsid w:val="00B77007"/>
    <w:rsid w:val="00B77F62"/>
    <w:rsid w:val="00B8007E"/>
    <w:rsid w:val="00B80270"/>
    <w:rsid w:val="00B805AE"/>
    <w:rsid w:val="00B82E17"/>
    <w:rsid w:val="00B83B41"/>
    <w:rsid w:val="00B85763"/>
    <w:rsid w:val="00B8586B"/>
    <w:rsid w:val="00B85F6E"/>
    <w:rsid w:val="00B8600C"/>
    <w:rsid w:val="00B8774B"/>
    <w:rsid w:val="00B9049B"/>
    <w:rsid w:val="00B9089A"/>
    <w:rsid w:val="00B90E9F"/>
    <w:rsid w:val="00B913D8"/>
    <w:rsid w:val="00B91F60"/>
    <w:rsid w:val="00B92A74"/>
    <w:rsid w:val="00B938CF"/>
    <w:rsid w:val="00B93B81"/>
    <w:rsid w:val="00B94491"/>
    <w:rsid w:val="00B944DD"/>
    <w:rsid w:val="00B94E2B"/>
    <w:rsid w:val="00B94E4C"/>
    <w:rsid w:val="00B95002"/>
    <w:rsid w:val="00B95420"/>
    <w:rsid w:val="00B964A4"/>
    <w:rsid w:val="00B9664E"/>
    <w:rsid w:val="00B96AD0"/>
    <w:rsid w:val="00B96B61"/>
    <w:rsid w:val="00B97280"/>
    <w:rsid w:val="00BA02DC"/>
    <w:rsid w:val="00BA07D3"/>
    <w:rsid w:val="00BA1193"/>
    <w:rsid w:val="00BA1B68"/>
    <w:rsid w:val="00BA3D3B"/>
    <w:rsid w:val="00BA4CB8"/>
    <w:rsid w:val="00BA530E"/>
    <w:rsid w:val="00BA5E4F"/>
    <w:rsid w:val="00BA636F"/>
    <w:rsid w:val="00BA6F7E"/>
    <w:rsid w:val="00BB00A2"/>
    <w:rsid w:val="00BB03DE"/>
    <w:rsid w:val="00BB1398"/>
    <w:rsid w:val="00BB1873"/>
    <w:rsid w:val="00BB18C5"/>
    <w:rsid w:val="00BB20C4"/>
    <w:rsid w:val="00BB2255"/>
    <w:rsid w:val="00BB27C8"/>
    <w:rsid w:val="00BB33A4"/>
    <w:rsid w:val="00BB3EF7"/>
    <w:rsid w:val="00BB4318"/>
    <w:rsid w:val="00BB4CEB"/>
    <w:rsid w:val="00BB5E44"/>
    <w:rsid w:val="00BB6964"/>
    <w:rsid w:val="00BB72FD"/>
    <w:rsid w:val="00BB7C95"/>
    <w:rsid w:val="00BC095B"/>
    <w:rsid w:val="00BC1AEE"/>
    <w:rsid w:val="00BC223C"/>
    <w:rsid w:val="00BC227E"/>
    <w:rsid w:val="00BC4065"/>
    <w:rsid w:val="00BC4293"/>
    <w:rsid w:val="00BC69EB"/>
    <w:rsid w:val="00BC78A0"/>
    <w:rsid w:val="00BC78E4"/>
    <w:rsid w:val="00BD0728"/>
    <w:rsid w:val="00BD1847"/>
    <w:rsid w:val="00BD19E3"/>
    <w:rsid w:val="00BD2278"/>
    <w:rsid w:val="00BD2D4F"/>
    <w:rsid w:val="00BD2F41"/>
    <w:rsid w:val="00BD5DDA"/>
    <w:rsid w:val="00BD748B"/>
    <w:rsid w:val="00BD7798"/>
    <w:rsid w:val="00BD7D8D"/>
    <w:rsid w:val="00BE09C3"/>
    <w:rsid w:val="00BE1279"/>
    <w:rsid w:val="00BE1C93"/>
    <w:rsid w:val="00BE1E8B"/>
    <w:rsid w:val="00BE28CF"/>
    <w:rsid w:val="00BE546F"/>
    <w:rsid w:val="00BE5AA0"/>
    <w:rsid w:val="00BE5CDD"/>
    <w:rsid w:val="00BE63A9"/>
    <w:rsid w:val="00BE7467"/>
    <w:rsid w:val="00BE775D"/>
    <w:rsid w:val="00BF1A56"/>
    <w:rsid w:val="00BF2696"/>
    <w:rsid w:val="00BF2C30"/>
    <w:rsid w:val="00BF2DE5"/>
    <w:rsid w:val="00BF32F4"/>
    <w:rsid w:val="00BF330C"/>
    <w:rsid w:val="00BF3E51"/>
    <w:rsid w:val="00BF4624"/>
    <w:rsid w:val="00BF5012"/>
    <w:rsid w:val="00BF5AC9"/>
    <w:rsid w:val="00BF5B4C"/>
    <w:rsid w:val="00BF5D0B"/>
    <w:rsid w:val="00BF6B5F"/>
    <w:rsid w:val="00BF74AC"/>
    <w:rsid w:val="00BF76B0"/>
    <w:rsid w:val="00C00486"/>
    <w:rsid w:val="00C01283"/>
    <w:rsid w:val="00C01727"/>
    <w:rsid w:val="00C019CC"/>
    <w:rsid w:val="00C02E2E"/>
    <w:rsid w:val="00C0479D"/>
    <w:rsid w:val="00C04A5B"/>
    <w:rsid w:val="00C04D89"/>
    <w:rsid w:val="00C04DA2"/>
    <w:rsid w:val="00C04EEB"/>
    <w:rsid w:val="00C05BC6"/>
    <w:rsid w:val="00C05CC5"/>
    <w:rsid w:val="00C05ED5"/>
    <w:rsid w:val="00C0658A"/>
    <w:rsid w:val="00C06C54"/>
    <w:rsid w:val="00C07387"/>
    <w:rsid w:val="00C07B8E"/>
    <w:rsid w:val="00C07C5F"/>
    <w:rsid w:val="00C111F8"/>
    <w:rsid w:val="00C12F62"/>
    <w:rsid w:val="00C14171"/>
    <w:rsid w:val="00C14285"/>
    <w:rsid w:val="00C15026"/>
    <w:rsid w:val="00C1547F"/>
    <w:rsid w:val="00C16DDF"/>
    <w:rsid w:val="00C22233"/>
    <w:rsid w:val="00C22633"/>
    <w:rsid w:val="00C22BB4"/>
    <w:rsid w:val="00C236C7"/>
    <w:rsid w:val="00C2411C"/>
    <w:rsid w:val="00C26849"/>
    <w:rsid w:val="00C31596"/>
    <w:rsid w:val="00C323FF"/>
    <w:rsid w:val="00C33629"/>
    <w:rsid w:val="00C339E6"/>
    <w:rsid w:val="00C34B22"/>
    <w:rsid w:val="00C350FE"/>
    <w:rsid w:val="00C352D3"/>
    <w:rsid w:val="00C35649"/>
    <w:rsid w:val="00C36692"/>
    <w:rsid w:val="00C37C88"/>
    <w:rsid w:val="00C40E48"/>
    <w:rsid w:val="00C416D9"/>
    <w:rsid w:val="00C41F69"/>
    <w:rsid w:val="00C42801"/>
    <w:rsid w:val="00C42B3D"/>
    <w:rsid w:val="00C43ED1"/>
    <w:rsid w:val="00C45FD9"/>
    <w:rsid w:val="00C46879"/>
    <w:rsid w:val="00C50265"/>
    <w:rsid w:val="00C522D0"/>
    <w:rsid w:val="00C5280B"/>
    <w:rsid w:val="00C52F6F"/>
    <w:rsid w:val="00C53EC3"/>
    <w:rsid w:val="00C546FC"/>
    <w:rsid w:val="00C563EF"/>
    <w:rsid w:val="00C57024"/>
    <w:rsid w:val="00C57677"/>
    <w:rsid w:val="00C57E88"/>
    <w:rsid w:val="00C6180D"/>
    <w:rsid w:val="00C62A1D"/>
    <w:rsid w:val="00C6328B"/>
    <w:rsid w:val="00C64663"/>
    <w:rsid w:val="00C65F98"/>
    <w:rsid w:val="00C67CDD"/>
    <w:rsid w:val="00C67E3E"/>
    <w:rsid w:val="00C70A87"/>
    <w:rsid w:val="00C70DC1"/>
    <w:rsid w:val="00C710AE"/>
    <w:rsid w:val="00C72113"/>
    <w:rsid w:val="00C72D0E"/>
    <w:rsid w:val="00C730A7"/>
    <w:rsid w:val="00C7314F"/>
    <w:rsid w:val="00C73EDE"/>
    <w:rsid w:val="00C74066"/>
    <w:rsid w:val="00C74702"/>
    <w:rsid w:val="00C753B0"/>
    <w:rsid w:val="00C75A46"/>
    <w:rsid w:val="00C75AE2"/>
    <w:rsid w:val="00C765AD"/>
    <w:rsid w:val="00C768EF"/>
    <w:rsid w:val="00C8005B"/>
    <w:rsid w:val="00C80515"/>
    <w:rsid w:val="00C806BA"/>
    <w:rsid w:val="00C80989"/>
    <w:rsid w:val="00C82300"/>
    <w:rsid w:val="00C82CAC"/>
    <w:rsid w:val="00C836E1"/>
    <w:rsid w:val="00C84472"/>
    <w:rsid w:val="00C86632"/>
    <w:rsid w:val="00C874A2"/>
    <w:rsid w:val="00C91B34"/>
    <w:rsid w:val="00C91C14"/>
    <w:rsid w:val="00C91D02"/>
    <w:rsid w:val="00C92CF4"/>
    <w:rsid w:val="00C92D25"/>
    <w:rsid w:val="00C9300A"/>
    <w:rsid w:val="00C93B65"/>
    <w:rsid w:val="00C940C7"/>
    <w:rsid w:val="00C945D2"/>
    <w:rsid w:val="00C9512F"/>
    <w:rsid w:val="00C958BB"/>
    <w:rsid w:val="00C973AD"/>
    <w:rsid w:val="00C9747D"/>
    <w:rsid w:val="00C97742"/>
    <w:rsid w:val="00CA068B"/>
    <w:rsid w:val="00CA0B9B"/>
    <w:rsid w:val="00CA0C69"/>
    <w:rsid w:val="00CA1C70"/>
    <w:rsid w:val="00CA2C10"/>
    <w:rsid w:val="00CA3190"/>
    <w:rsid w:val="00CA4C8A"/>
    <w:rsid w:val="00CA5E30"/>
    <w:rsid w:val="00CA67E9"/>
    <w:rsid w:val="00CA67F2"/>
    <w:rsid w:val="00CA69A3"/>
    <w:rsid w:val="00CA6EC0"/>
    <w:rsid w:val="00CA7805"/>
    <w:rsid w:val="00CA7ABE"/>
    <w:rsid w:val="00CB07C9"/>
    <w:rsid w:val="00CB15AC"/>
    <w:rsid w:val="00CB16DD"/>
    <w:rsid w:val="00CB3E58"/>
    <w:rsid w:val="00CB6FE3"/>
    <w:rsid w:val="00CB7777"/>
    <w:rsid w:val="00CB7EDF"/>
    <w:rsid w:val="00CC1FA3"/>
    <w:rsid w:val="00CC20CD"/>
    <w:rsid w:val="00CC22B3"/>
    <w:rsid w:val="00CC3F3A"/>
    <w:rsid w:val="00CC3FC9"/>
    <w:rsid w:val="00CC5A5F"/>
    <w:rsid w:val="00CC6028"/>
    <w:rsid w:val="00CC7577"/>
    <w:rsid w:val="00CD3899"/>
    <w:rsid w:val="00CD3F70"/>
    <w:rsid w:val="00CD414D"/>
    <w:rsid w:val="00CD4C6F"/>
    <w:rsid w:val="00CD5B0C"/>
    <w:rsid w:val="00CD6241"/>
    <w:rsid w:val="00CD6404"/>
    <w:rsid w:val="00CD679F"/>
    <w:rsid w:val="00CD78F7"/>
    <w:rsid w:val="00CE3296"/>
    <w:rsid w:val="00CE4E64"/>
    <w:rsid w:val="00CE6362"/>
    <w:rsid w:val="00CE7804"/>
    <w:rsid w:val="00CF0016"/>
    <w:rsid w:val="00CF06E6"/>
    <w:rsid w:val="00CF07AE"/>
    <w:rsid w:val="00CF17B8"/>
    <w:rsid w:val="00CF2018"/>
    <w:rsid w:val="00CF28B7"/>
    <w:rsid w:val="00CF348C"/>
    <w:rsid w:val="00CF46F4"/>
    <w:rsid w:val="00CF6751"/>
    <w:rsid w:val="00D00292"/>
    <w:rsid w:val="00D00AFF"/>
    <w:rsid w:val="00D019E9"/>
    <w:rsid w:val="00D02E34"/>
    <w:rsid w:val="00D03269"/>
    <w:rsid w:val="00D03EB8"/>
    <w:rsid w:val="00D03EC9"/>
    <w:rsid w:val="00D043A7"/>
    <w:rsid w:val="00D05FB2"/>
    <w:rsid w:val="00D0641F"/>
    <w:rsid w:val="00D06E01"/>
    <w:rsid w:val="00D06F10"/>
    <w:rsid w:val="00D10040"/>
    <w:rsid w:val="00D105CF"/>
    <w:rsid w:val="00D10F3A"/>
    <w:rsid w:val="00D11784"/>
    <w:rsid w:val="00D11D1F"/>
    <w:rsid w:val="00D12681"/>
    <w:rsid w:val="00D12D28"/>
    <w:rsid w:val="00D12F68"/>
    <w:rsid w:val="00D13CA7"/>
    <w:rsid w:val="00D1482B"/>
    <w:rsid w:val="00D15F57"/>
    <w:rsid w:val="00D1652E"/>
    <w:rsid w:val="00D173B8"/>
    <w:rsid w:val="00D2030D"/>
    <w:rsid w:val="00D22893"/>
    <w:rsid w:val="00D27243"/>
    <w:rsid w:val="00D272BB"/>
    <w:rsid w:val="00D277B9"/>
    <w:rsid w:val="00D32390"/>
    <w:rsid w:val="00D33F3C"/>
    <w:rsid w:val="00D34426"/>
    <w:rsid w:val="00D34764"/>
    <w:rsid w:val="00D34894"/>
    <w:rsid w:val="00D34AEF"/>
    <w:rsid w:val="00D35482"/>
    <w:rsid w:val="00D35D6A"/>
    <w:rsid w:val="00D3603D"/>
    <w:rsid w:val="00D373F1"/>
    <w:rsid w:val="00D373F8"/>
    <w:rsid w:val="00D37A59"/>
    <w:rsid w:val="00D42FB4"/>
    <w:rsid w:val="00D45403"/>
    <w:rsid w:val="00D476B5"/>
    <w:rsid w:val="00D47914"/>
    <w:rsid w:val="00D50A52"/>
    <w:rsid w:val="00D512D2"/>
    <w:rsid w:val="00D51423"/>
    <w:rsid w:val="00D5408B"/>
    <w:rsid w:val="00D54A43"/>
    <w:rsid w:val="00D54B83"/>
    <w:rsid w:val="00D568EA"/>
    <w:rsid w:val="00D60A10"/>
    <w:rsid w:val="00D6189D"/>
    <w:rsid w:val="00D61C89"/>
    <w:rsid w:val="00D635C0"/>
    <w:rsid w:val="00D63B8A"/>
    <w:rsid w:val="00D645E6"/>
    <w:rsid w:val="00D646DA"/>
    <w:rsid w:val="00D653DE"/>
    <w:rsid w:val="00D657AE"/>
    <w:rsid w:val="00D67D1E"/>
    <w:rsid w:val="00D707E1"/>
    <w:rsid w:val="00D70BF8"/>
    <w:rsid w:val="00D70C51"/>
    <w:rsid w:val="00D70D57"/>
    <w:rsid w:val="00D71D0D"/>
    <w:rsid w:val="00D721F2"/>
    <w:rsid w:val="00D72703"/>
    <w:rsid w:val="00D72882"/>
    <w:rsid w:val="00D72B9B"/>
    <w:rsid w:val="00D731BA"/>
    <w:rsid w:val="00D740A5"/>
    <w:rsid w:val="00D74276"/>
    <w:rsid w:val="00D74748"/>
    <w:rsid w:val="00D74888"/>
    <w:rsid w:val="00D74BE5"/>
    <w:rsid w:val="00D74CBD"/>
    <w:rsid w:val="00D74E58"/>
    <w:rsid w:val="00D75BD8"/>
    <w:rsid w:val="00D776F3"/>
    <w:rsid w:val="00D806FA"/>
    <w:rsid w:val="00D80C7D"/>
    <w:rsid w:val="00D814D3"/>
    <w:rsid w:val="00D81D4C"/>
    <w:rsid w:val="00D8234D"/>
    <w:rsid w:val="00D82423"/>
    <w:rsid w:val="00D8244C"/>
    <w:rsid w:val="00D82541"/>
    <w:rsid w:val="00D83271"/>
    <w:rsid w:val="00D84878"/>
    <w:rsid w:val="00D84905"/>
    <w:rsid w:val="00D86962"/>
    <w:rsid w:val="00D86BC0"/>
    <w:rsid w:val="00D87321"/>
    <w:rsid w:val="00D8738B"/>
    <w:rsid w:val="00D876DB"/>
    <w:rsid w:val="00D87B7B"/>
    <w:rsid w:val="00D87D99"/>
    <w:rsid w:val="00D90D6D"/>
    <w:rsid w:val="00D92AA8"/>
    <w:rsid w:val="00D9363B"/>
    <w:rsid w:val="00D93F94"/>
    <w:rsid w:val="00D94658"/>
    <w:rsid w:val="00D94E5F"/>
    <w:rsid w:val="00D951D7"/>
    <w:rsid w:val="00D9591F"/>
    <w:rsid w:val="00D96E90"/>
    <w:rsid w:val="00D97B6D"/>
    <w:rsid w:val="00DA055B"/>
    <w:rsid w:val="00DA061F"/>
    <w:rsid w:val="00DA1371"/>
    <w:rsid w:val="00DA2094"/>
    <w:rsid w:val="00DA5244"/>
    <w:rsid w:val="00DA534B"/>
    <w:rsid w:val="00DA5DE0"/>
    <w:rsid w:val="00DA6919"/>
    <w:rsid w:val="00DA6A3E"/>
    <w:rsid w:val="00DB03BB"/>
    <w:rsid w:val="00DB11D4"/>
    <w:rsid w:val="00DB1AFF"/>
    <w:rsid w:val="00DB1D7E"/>
    <w:rsid w:val="00DB2FD4"/>
    <w:rsid w:val="00DB35D5"/>
    <w:rsid w:val="00DB3AC3"/>
    <w:rsid w:val="00DB3F48"/>
    <w:rsid w:val="00DB4A51"/>
    <w:rsid w:val="00DB6301"/>
    <w:rsid w:val="00DB660B"/>
    <w:rsid w:val="00DB7EE4"/>
    <w:rsid w:val="00DC0204"/>
    <w:rsid w:val="00DC09A0"/>
    <w:rsid w:val="00DC1214"/>
    <w:rsid w:val="00DC136B"/>
    <w:rsid w:val="00DC32DE"/>
    <w:rsid w:val="00DC4AAE"/>
    <w:rsid w:val="00DC5B12"/>
    <w:rsid w:val="00DC5E0B"/>
    <w:rsid w:val="00DC60FE"/>
    <w:rsid w:val="00DC6ED2"/>
    <w:rsid w:val="00DD0416"/>
    <w:rsid w:val="00DD19AA"/>
    <w:rsid w:val="00DD1BE2"/>
    <w:rsid w:val="00DD32A9"/>
    <w:rsid w:val="00DD3B2A"/>
    <w:rsid w:val="00DD5BDA"/>
    <w:rsid w:val="00DD5FC2"/>
    <w:rsid w:val="00DD6036"/>
    <w:rsid w:val="00DD7EB0"/>
    <w:rsid w:val="00DE13EB"/>
    <w:rsid w:val="00DE143E"/>
    <w:rsid w:val="00DE30BB"/>
    <w:rsid w:val="00DE62F7"/>
    <w:rsid w:val="00DE679E"/>
    <w:rsid w:val="00DE6D39"/>
    <w:rsid w:val="00DE77D2"/>
    <w:rsid w:val="00DF07FE"/>
    <w:rsid w:val="00DF2111"/>
    <w:rsid w:val="00DF3372"/>
    <w:rsid w:val="00DF35A1"/>
    <w:rsid w:val="00DF71EC"/>
    <w:rsid w:val="00E00335"/>
    <w:rsid w:val="00E004FD"/>
    <w:rsid w:val="00E0051A"/>
    <w:rsid w:val="00E00614"/>
    <w:rsid w:val="00E0068E"/>
    <w:rsid w:val="00E00AF8"/>
    <w:rsid w:val="00E01856"/>
    <w:rsid w:val="00E03031"/>
    <w:rsid w:val="00E038A0"/>
    <w:rsid w:val="00E03E1C"/>
    <w:rsid w:val="00E04B8F"/>
    <w:rsid w:val="00E0626D"/>
    <w:rsid w:val="00E06C4C"/>
    <w:rsid w:val="00E1015E"/>
    <w:rsid w:val="00E12398"/>
    <w:rsid w:val="00E1307D"/>
    <w:rsid w:val="00E1426C"/>
    <w:rsid w:val="00E1467B"/>
    <w:rsid w:val="00E1516E"/>
    <w:rsid w:val="00E1624F"/>
    <w:rsid w:val="00E16CB9"/>
    <w:rsid w:val="00E1732B"/>
    <w:rsid w:val="00E17613"/>
    <w:rsid w:val="00E2007F"/>
    <w:rsid w:val="00E200E5"/>
    <w:rsid w:val="00E20251"/>
    <w:rsid w:val="00E22396"/>
    <w:rsid w:val="00E2254A"/>
    <w:rsid w:val="00E233A4"/>
    <w:rsid w:val="00E25B43"/>
    <w:rsid w:val="00E265D0"/>
    <w:rsid w:val="00E26751"/>
    <w:rsid w:val="00E272EE"/>
    <w:rsid w:val="00E27507"/>
    <w:rsid w:val="00E279D0"/>
    <w:rsid w:val="00E279D7"/>
    <w:rsid w:val="00E310D8"/>
    <w:rsid w:val="00E322BA"/>
    <w:rsid w:val="00E333AB"/>
    <w:rsid w:val="00E334E9"/>
    <w:rsid w:val="00E337F8"/>
    <w:rsid w:val="00E3445E"/>
    <w:rsid w:val="00E36B7C"/>
    <w:rsid w:val="00E36D0F"/>
    <w:rsid w:val="00E37596"/>
    <w:rsid w:val="00E376CA"/>
    <w:rsid w:val="00E379EF"/>
    <w:rsid w:val="00E37B4C"/>
    <w:rsid w:val="00E40242"/>
    <w:rsid w:val="00E43863"/>
    <w:rsid w:val="00E43AB5"/>
    <w:rsid w:val="00E441F9"/>
    <w:rsid w:val="00E44E23"/>
    <w:rsid w:val="00E45CDB"/>
    <w:rsid w:val="00E45CE6"/>
    <w:rsid w:val="00E46BDB"/>
    <w:rsid w:val="00E47070"/>
    <w:rsid w:val="00E4767B"/>
    <w:rsid w:val="00E479DB"/>
    <w:rsid w:val="00E51AF6"/>
    <w:rsid w:val="00E52CD3"/>
    <w:rsid w:val="00E534B9"/>
    <w:rsid w:val="00E5412E"/>
    <w:rsid w:val="00E546D8"/>
    <w:rsid w:val="00E549A2"/>
    <w:rsid w:val="00E54A28"/>
    <w:rsid w:val="00E55085"/>
    <w:rsid w:val="00E56289"/>
    <w:rsid w:val="00E56E13"/>
    <w:rsid w:val="00E57BA7"/>
    <w:rsid w:val="00E57DAD"/>
    <w:rsid w:val="00E60D35"/>
    <w:rsid w:val="00E619BD"/>
    <w:rsid w:val="00E63752"/>
    <w:rsid w:val="00E643F0"/>
    <w:rsid w:val="00E6544A"/>
    <w:rsid w:val="00E6559F"/>
    <w:rsid w:val="00E70D9D"/>
    <w:rsid w:val="00E71B1B"/>
    <w:rsid w:val="00E71D48"/>
    <w:rsid w:val="00E71EEA"/>
    <w:rsid w:val="00E722CE"/>
    <w:rsid w:val="00E73361"/>
    <w:rsid w:val="00E73654"/>
    <w:rsid w:val="00E73988"/>
    <w:rsid w:val="00E741C5"/>
    <w:rsid w:val="00E74331"/>
    <w:rsid w:val="00E745F2"/>
    <w:rsid w:val="00E74BC7"/>
    <w:rsid w:val="00E764B7"/>
    <w:rsid w:val="00E76EAE"/>
    <w:rsid w:val="00E80AF2"/>
    <w:rsid w:val="00E80DD7"/>
    <w:rsid w:val="00E81D2D"/>
    <w:rsid w:val="00E81E7A"/>
    <w:rsid w:val="00E8207C"/>
    <w:rsid w:val="00E82A43"/>
    <w:rsid w:val="00E83BDE"/>
    <w:rsid w:val="00E83C01"/>
    <w:rsid w:val="00E83E53"/>
    <w:rsid w:val="00E8409B"/>
    <w:rsid w:val="00E849D7"/>
    <w:rsid w:val="00E852C3"/>
    <w:rsid w:val="00E85486"/>
    <w:rsid w:val="00E85531"/>
    <w:rsid w:val="00E85A12"/>
    <w:rsid w:val="00E90550"/>
    <w:rsid w:val="00E90691"/>
    <w:rsid w:val="00E907C1"/>
    <w:rsid w:val="00E90C3D"/>
    <w:rsid w:val="00E916F9"/>
    <w:rsid w:val="00E921B6"/>
    <w:rsid w:val="00E938B8"/>
    <w:rsid w:val="00E95065"/>
    <w:rsid w:val="00E95452"/>
    <w:rsid w:val="00E960C2"/>
    <w:rsid w:val="00E97C49"/>
    <w:rsid w:val="00E97E2A"/>
    <w:rsid w:val="00EA0D0E"/>
    <w:rsid w:val="00EA0EE5"/>
    <w:rsid w:val="00EA208F"/>
    <w:rsid w:val="00EA25B1"/>
    <w:rsid w:val="00EA3B0C"/>
    <w:rsid w:val="00EA4374"/>
    <w:rsid w:val="00EA495A"/>
    <w:rsid w:val="00EA5453"/>
    <w:rsid w:val="00EA64F1"/>
    <w:rsid w:val="00EA679F"/>
    <w:rsid w:val="00EA73F7"/>
    <w:rsid w:val="00EA7488"/>
    <w:rsid w:val="00EA7F47"/>
    <w:rsid w:val="00EB0E0F"/>
    <w:rsid w:val="00EB1768"/>
    <w:rsid w:val="00EB1F36"/>
    <w:rsid w:val="00EB1F58"/>
    <w:rsid w:val="00EB353D"/>
    <w:rsid w:val="00EB40A0"/>
    <w:rsid w:val="00EB4333"/>
    <w:rsid w:val="00EB4C3D"/>
    <w:rsid w:val="00EB5BB9"/>
    <w:rsid w:val="00EB5C99"/>
    <w:rsid w:val="00EB5E58"/>
    <w:rsid w:val="00EB5ECA"/>
    <w:rsid w:val="00EB5ED3"/>
    <w:rsid w:val="00EB775B"/>
    <w:rsid w:val="00EB7BE3"/>
    <w:rsid w:val="00EC0A8D"/>
    <w:rsid w:val="00EC2786"/>
    <w:rsid w:val="00EC2FE7"/>
    <w:rsid w:val="00EC53D7"/>
    <w:rsid w:val="00EC6720"/>
    <w:rsid w:val="00EC6E77"/>
    <w:rsid w:val="00EC7BB8"/>
    <w:rsid w:val="00ED02C0"/>
    <w:rsid w:val="00ED0517"/>
    <w:rsid w:val="00ED167F"/>
    <w:rsid w:val="00ED16FD"/>
    <w:rsid w:val="00ED2FE2"/>
    <w:rsid w:val="00ED35F6"/>
    <w:rsid w:val="00ED3935"/>
    <w:rsid w:val="00ED3FCF"/>
    <w:rsid w:val="00ED45DF"/>
    <w:rsid w:val="00ED52F2"/>
    <w:rsid w:val="00ED5B2E"/>
    <w:rsid w:val="00ED5B62"/>
    <w:rsid w:val="00ED5DED"/>
    <w:rsid w:val="00EE0490"/>
    <w:rsid w:val="00EE1B3B"/>
    <w:rsid w:val="00EE3677"/>
    <w:rsid w:val="00EE377C"/>
    <w:rsid w:val="00EE46A0"/>
    <w:rsid w:val="00EE46CB"/>
    <w:rsid w:val="00EE52EB"/>
    <w:rsid w:val="00EE546C"/>
    <w:rsid w:val="00EE54A6"/>
    <w:rsid w:val="00EE576B"/>
    <w:rsid w:val="00EE5EBF"/>
    <w:rsid w:val="00EE6415"/>
    <w:rsid w:val="00EE75A2"/>
    <w:rsid w:val="00EE7A44"/>
    <w:rsid w:val="00EE7BCA"/>
    <w:rsid w:val="00EE7E27"/>
    <w:rsid w:val="00EF093E"/>
    <w:rsid w:val="00EF0CDE"/>
    <w:rsid w:val="00EF0FA7"/>
    <w:rsid w:val="00EF235D"/>
    <w:rsid w:val="00EF3741"/>
    <w:rsid w:val="00EF5780"/>
    <w:rsid w:val="00EF615A"/>
    <w:rsid w:val="00EF6D8A"/>
    <w:rsid w:val="00EF71AA"/>
    <w:rsid w:val="00F00A00"/>
    <w:rsid w:val="00F00C0C"/>
    <w:rsid w:val="00F00CEE"/>
    <w:rsid w:val="00F0165D"/>
    <w:rsid w:val="00F018F4"/>
    <w:rsid w:val="00F0253D"/>
    <w:rsid w:val="00F02B6E"/>
    <w:rsid w:val="00F03064"/>
    <w:rsid w:val="00F03261"/>
    <w:rsid w:val="00F0389D"/>
    <w:rsid w:val="00F03F04"/>
    <w:rsid w:val="00F03F82"/>
    <w:rsid w:val="00F042E1"/>
    <w:rsid w:val="00F045DC"/>
    <w:rsid w:val="00F0486F"/>
    <w:rsid w:val="00F04CB2"/>
    <w:rsid w:val="00F05675"/>
    <w:rsid w:val="00F068AA"/>
    <w:rsid w:val="00F06D93"/>
    <w:rsid w:val="00F07099"/>
    <w:rsid w:val="00F071DB"/>
    <w:rsid w:val="00F07B30"/>
    <w:rsid w:val="00F11CFE"/>
    <w:rsid w:val="00F138A8"/>
    <w:rsid w:val="00F13A71"/>
    <w:rsid w:val="00F15D65"/>
    <w:rsid w:val="00F16BE5"/>
    <w:rsid w:val="00F20184"/>
    <w:rsid w:val="00F212D8"/>
    <w:rsid w:val="00F219FC"/>
    <w:rsid w:val="00F21E6C"/>
    <w:rsid w:val="00F22353"/>
    <w:rsid w:val="00F23296"/>
    <w:rsid w:val="00F26AFB"/>
    <w:rsid w:val="00F26EFD"/>
    <w:rsid w:val="00F305C6"/>
    <w:rsid w:val="00F31B2B"/>
    <w:rsid w:val="00F323C2"/>
    <w:rsid w:val="00F328FC"/>
    <w:rsid w:val="00F33872"/>
    <w:rsid w:val="00F343A3"/>
    <w:rsid w:val="00F3604C"/>
    <w:rsid w:val="00F377DF"/>
    <w:rsid w:val="00F40023"/>
    <w:rsid w:val="00F41726"/>
    <w:rsid w:val="00F41835"/>
    <w:rsid w:val="00F42E1B"/>
    <w:rsid w:val="00F43760"/>
    <w:rsid w:val="00F43B53"/>
    <w:rsid w:val="00F43EA6"/>
    <w:rsid w:val="00F444FE"/>
    <w:rsid w:val="00F4459E"/>
    <w:rsid w:val="00F44E70"/>
    <w:rsid w:val="00F44FEE"/>
    <w:rsid w:val="00F4533A"/>
    <w:rsid w:val="00F45B85"/>
    <w:rsid w:val="00F45C81"/>
    <w:rsid w:val="00F45C9E"/>
    <w:rsid w:val="00F46171"/>
    <w:rsid w:val="00F46620"/>
    <w:rsid w:val="00F46CA3"/>
    <w:rsid w:val="00F471F3"/>
    <w:rsid w:val="00F475DC"/>
    <w:rsid w:val="00F50413"/>
    <w:rsid w:val="00F508A5"/>
    <w:rsid w:val="00F51B9A"/>
    <w:rsid w:val="00F5262B"/>
    <w:rsid w:val="00F52BD0"/>
    <w:rsid w:val="00F5402F"/>
    <w:rsid w:val="00F54991"/>
    <w:rsid w:val="00F5599E"/>
    <w:rsid w:val="00F573A8"/>
    <w:rsid w:val="00F57858"/>
    <w:rsid w:val="00F608E4"/>
    <w:rsid w:val="00F61126"/>
    <w:rsid w:val="00F61259"/>
    <w:rsid w:val="00F618B7"/>
    <w:rsid w:val="00F63B41"/>
    <w:rsid w:val="00F63B72"/>
    <w:rsid w:val="00F63E37"/>
    <w:rsid w:val="00F64206"/>
    <w:rsid w:val="00F6569B"/>
    <w:rsid w:val="00F66166"/>
    <w:rsid w:val="00F67442"/>
    <w:rsid w:val="00F67A6F"/>
    <w:rsid w:val="00F70160"/>
    <w:rsid w:val="00F70D41"/>
    <w:rsid w:val="00F70E73"/>
    <w:rsid w:val="00F71072"/>
    <w:rsid w:val="00F7437A"/>
    <w:rsid w:val="00F75200"/>
    <w:rsid w:val="00F75E8B"/>
    <w:rsid w:val="00F7614F"/>
    <w:rsid w:val="00F76788"/>
    <w:rsid w:val="00F7771E"/>
    <w:rsid w:val="00F77F8F"/>
    <w:rsid w:val="00F80281"/>
    <w:rsid w:val="00F8130F"/>
    <w:rsid w:val="00F81416"/>
    <w:rsid w:val="00F824C8"/>
    <w:rsid w:val="00F83BE5"/>
    <w:rsid w:val="00F84652"/>
    <w:rsid w:val="00F86189"/>
    <w:rsid w:val="00F861BC"/>
    <w:rsid w:val="00F86A6A"/>
    <w:rsid w:val="00F871B2"/>
    <w:rsid w:val="00F90024"/>
    <w:rsid w:val="00F900A7"/>
    <w:rsid w:val="00F90E03"/>
    <w:rsid w:val="00F91346"/>
    <w:rsid w:val="00F91721"/>
    <w:rsid w:val="00F9282B"/>
    <w:rsid w:val="00F92CD9"/>
    <w:rsid w:val="00F973AA"/>
    <w:rsid w:val="00FA0AF3"/>
    <w:rsid w:val="00FA108B"/>
    <w:rsid w:val="00FA132C"/>
    <w:rsid w:val="00FA1B06"/>
    <w:rsid w:val="00FA42AA"/>
    <w:rsid w:val="00FA5168"/>
    <w:rsid w:val="00FA68FA"/>
    <w:rsid w:val="00FA7B46"/>
    <w:rsid w:val="00FB0381"/>
    <w:rsid w:val="00FB03B8"/>
    <w:rsid w:val="00FB206D"/>
    <w:rsid w:val="00FB22C8"/>
    <w:rsid w:val="00FB2759"/>
    <w:rsid w:val="00FB2F4D"/>
    <w:rsid w:val="00FB5284"/>
    <w:rsid w:val="00FB5ADD"/>
    <w:rsid w:val="00FB6547"/>
    <w:rsid w:val="00FB66A5"/>
    <w:rsid w:val="00FB6839"/>
    <w:rsid w:val="00FB684C"/>
    <w:rsid w:val="00FB6EF3"/>
    <w:rsid w:val="00FB7B4D"/>
    <w:rsid w:val="00FC0024"/>
    <w:rsid w:val="00FC0F34"/>
    <w:rsid w:val="00FC1DB8"/>
    <w:rsid w:val="00FC2212"/>
    <w:rsid w:val="00FC237F"/>
    <w:rsid w:val="00FC2AEC"/>
    <w:rsid w:val="00FC3013"/>
    <w:rsid w:val="00FC3931"/>
    <w:rsid w:val="00FC6DFB"/>
    <w:rsid w:val="00FC7FA5"/>
    <w:rsid w:val="00FD0138"/>
    <w:rsid w:val="00FD1605"/>
    <w:rsid w:val="00FD1FB5"/>
    <w:rsid w:val="00FD2367"/>
    <w:rsid w:val="00FD239C"/>
    <w:rsid w:val="00FD2FD4"/>
    <w:rsid w:val="00FD3BC6"/>
    <w:rsid w:val="00FD3EE5"/>
    <w:rsid w:val="00FD4042"/>
    <w:rsid w:val="00FD4CEB"/>
    <w:rsid w:val="00FD5673"/>
    <w:rsid w:val="00FD6269"/>
    <w:rsid w:val="00FD68C4"/>
    <w:rsid w:val="00FD6D7D"/>
    <w:rsid w:val="00FE0450"/>
    <w:rsid w:val="00FE19F3"/>
    <w:rsid w:val="00FE2382"/>
    <w:rsid w:val="00FE293C"/>
    <w:rsid w:val="00FE2D53"/>
    <w:rsid w:val="00FE3752"/>
    <w:rsid w:val="00FE3D37"/>
    <w:rsid w:val="00FE40D7"/>
    <w:rsid w:val="00FE6F4D"/>
    <w:rsid w:val="00FE74E7"/>
    <w:rsid w:val="00FF0152"/>
    <w:rsid w:val="00FF0D6E"/>
    <w:rsid w:val="00FF1CA5"/>
    <w:rsid w:val="00FF33A8"/>
    <w:rsid w:val="00FF3697"/>
    <w:rsid w:val="00FF3C76"/>
    <w:rsid w:val="00FF467F"/>
    <w:rsid w:val="00FF4A49"/>
    <w:rsid w:val="00FF6946"/>
    <w:rsid w:val="00FF6A1F"/>
    <w:rsid w:val="00FF6B40"/>
    <w:rsid w:val="00FF6D17"/>
    <w:rsid w:val="00FF6EFB"/>
    <w:rsid w:val="48498983"/>
    <w:rsid w:val="5286D397"/>
    <w:rsid w:val="73431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B60E05"/>
  <w15:chartTrackingRefBased/>
  <w15:docId w15:val="{83E5EA78-B46E-4FB6-A540-8D9CB9E2C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F3CF2"/>
    <w:pPr>
      <w:spacing w:after="240" w:line="480" w:lineRule="auto"/>
    </w:pPr>
    <w:rPr>
      <w:rFonts w:ascii="Arial" w:hAnsi="Arial"/>
      <w:sz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C16DDF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qFormat/>
    <w:rsid w:val="00C16DDF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qFormat/>
    <w:rsid w:val="00C16DDF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qFormat/>
    <w:rsid w:val="00C16DDF"/>
    <w:pPr>
      <w:keepNext/>
      <w:spacing w:before="240"/>
      <w:outlineLvl w:val="3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C16DDF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paragraph" w:styleId="Footer">
    <w:name w:val="footer"/>
    <w:basedOn w:val="Normal"/>
    <w:link w:val="FooterChar"/>
    <w:rsid w:val="00C16DDF"/>
    <w:pPr>
      <w:tabs>
        <w:tab w:val="center" w:pos="4507"/>
        <w:tab w:val="right" w:pos="9029"/>
      </w:tabs>
    </w:pPr>
    <w:rPr>
      <w:sz w:val="18"/>
    </w:rPr>
  </w:style>
  <w:style w:type="character" w:styleId="PageNumber">
    <w:name w:val="page number"/>
    <w:rsid w:val="00C16DDF"/>
    <w:rPr>
      <w:rFonts w:ascii="Arial" w:hAnsi="Arial"/>
      <w:color w:val="auto"/>
      <w:sz w:val="18"/>
    </w:rPr>
  </w:style>
  <w:style w:type="paragraph" w:customStyle="1" w:styleId="bullet1">
    <w:name w:val="bullet 1"/>
    <w:basedOn w:val="Normal"/>
    <w:rsid w:val="00C16DDF"/>
    <w:pPr>
      <w:widowControl w:val="0"/>
      <w:numPr>
        <w:numId w:val="3"/>
      </w:numPr>
      <w:tabs>
        <w:tab w:val="clear" w:pos="360"/>
      </w:tabs>
      <w:ind w:left="284" w:hanging="284"/>
    </w:pPr>
  </w:style>
  <w:style w:type="paragraph" w:styleId="Title">
    <w:name w:val="Title"/>
    <w:basedOn w:val="Normal"/>
    <w:next w:val="Normal"/>
    <w:link w:val="TitleChar"/>
    <w:qFormat/>
    <w:rsid w:val="00C16DDF"/>
    <w:pPr>
      <w:jc w:val="center"/>
      <w:outlineLvl w:val="0"/>
    </w:pPr>
    <w:rPr>
      <w:b/>
      <w:kern w:val="28"/>
      <w:sz w:val="32"/>
    </w:rPr>
  </w:style>
  <w:style w:type="paragraph" w:customStyle="1" w:styleId="Tabletext">
    <w:name w:val="Table text"/>
    <w:basedOn w:val="Normal"/>
    <w:rsid w:val="00C16DDF"/>
    <w:pPr>
      <w:spacing w:before="120" w:after="120" w:line="240" w:lineRule="auto"/>
    </w:pPr>
    <w:rPr>
      <w:sz w:val="20"/>
    </w:rPr>
  </w:style>
  <w:style w:type="paragraph" w:customStyle="1" w:styleId="Figurelegend">
    <w:name w:val="Figure legend"/>
    <w:basedOn w:val="Normal"/>
    <w:next w:val="Normal"/>
    <w:link w:val="FigurelegendChar"/>
    <w:rsid w:val="00C16DDF"/>
    <w:pPr>
      <w:pageBreakBefore/>
      <w:outlineLvl w:val="0"/>
    </w:pPr>
    <w:rPr>
      <w:b/>
    </w:rPr>
  </w:style>
  <w:style w:type="paragraph" w:customStyle="1" w:styleId="bullet2">
    <w:name w:val="bullet2"/>
    <w:basedOn w:val="bullet1"/>
    <w:rsid w:val="00C16DDF"/>
    <w:pPr>
      <w:keepLines/>
      <w:numPr>
        <w:numId w:val="4"/>
      </w:numPr>
      <w:tabs>
        <w:tab w:val="clear" w:pos="728"/>
      </w:tabs>
      <w:spacing w:after="120"/>
      <w:ind w:left="568" w:hanging="284"/>
    </w:pPr>
  </w:style>
  <w:style w:type="paragraph" w:styleId="BalloonText">
    <w:name w:val="Balloon Text"/>
    <w:basedOn w:val="Normal"/>
    <w:semiHidden/>
    <w:rsid w:val="00C16DDF"/>
    <w:rPr>
      <w:rFonts w:ascii="Tahoma" w:hAnsi="Tahoma" w:cs="Tahoma"/>
      <w:sz w:val="16"/>
      <w:szCs w:val="16"/>
    </w:rPr>
  </w:style>
  <w:style w:type="paragraph" w:customStyle="1" w:styleId="Referencelist">
    <w:name w:val="Reference list"/>
    <w:basedOn w:val="Normal"/>
    <w:rsid w:val="00C16DDF"/>
  </w:style>
  <w:style w:type="paragraph" w:customStyle="1" w:styleId="Cover">
    <w:name w:val="Cover"/>
    <w:basedOn w:val="Normal"/>
    <w:rsid w:val="00C16DDF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C16DDF"/>
    <w:pPr>
      <w:ind w:firstLine="450"/>
    </w:pPr>
  </w:style>
  <w:style w:type="table" w:styleId="TableGrid">
    <w:name w:val="Table Grid"/>
    <w:basedOn w:val="TableNormal"/>
    <w:rsid w:val="00C16DDF"/>
    <w:pPr>
      <w:spacing w:after="240" w:line="480" w:lineRule="auto"/>
    </w:pPr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">
    <w:name w:val="Table head"/>
    <w:basedOn w:val="Tabletext"/>
    <w:next w:val="Normal"/>
    <w:rsid w:val="00C16DDF"/>
    <w:rPr>
      <w:b/>
    </w:rPr>
  </w:style>
  <w:style w:type="paragraph" w:customStyle="1" w:styleId="Authortext">
    <w:name w:val="Author text"/>
    <w:basedOn w:val="Normal"/>
    <w:next w:val="Normal"/>
    <w:rsid w:val="00C16DDF"/>
    <w:rPr>
      <w:b/>
    </w:rPr>
  </w:style>
  <w:style w:type="paragraph" w:customStyle="1" w:styleId="Authoraffiliation">
    <w:name w:val="Author affiliation"/>
    <w:basedOn w:val="Normal"/>
    <w:rsid w:val="00C16DDF"/>
    <w:rPr>
      <w:i/>
    </w:rPr>
  </w:style>
  <w:style w:type="character" w:styleId="Emphasis">
    <w:name w:val="Emphasis"/>
    <w:qFormat/>
    <w:rsid w:val="00C16DDF"/>
    <w:rPr>
      <w:b/>
      <w:bCs/>
      <w:i w:val="0"/>
      <w:iCs w:val="0"/>
    </w:rPr>
  </w:style>
  <w:style w:type="character" w:customStyle="1" w:styleId="Heading1Char">
    <w:name w:val="Heading 1 Char"/>
    <w:link w:val="Heading1"/>
    <w:rsid w:val="00C16DDF"/>
    <w:rPr>
      <w:rFonts w:ascii="Arial" w:hAnsi="Arial"/>
      <w:b/>
      <w:kern w:val="28"/>
      <w:sz w:val="30"/>
      <w:lang w:eastAsia="en-US"/>
    </w:rPr>
  </w:style>
  <w:style w:type="character" w:styleId="Hyperlink">
    <w:name w:val="Hyperlink"/>
    <w:unhideWhenUsed/>
    <w:rsid w:val="00C16DDF"/>
    <w:rPr>
      <w:color w:val="0563C1"/>
      <w:u w:val="single"/>
    </w:rPr>
  </w:style>
  <w:style w:type="paragraph" w:customStyle="1" w:styleId="Figurefooter">
    <w:name w:val="Figure footer"/>
    <w:basedOn w:val="Footer"/>
    <w:next w:val="Normal"/>
    <w:qFormat/>
    <w:rsid w:val="00C16DDF"/>
    <w:pPr>
      <w:spacing w:after="120" w:line="240" w:lineRule="auto"/>
    </w:pPr>
  </w:style>
  <w:style w:type="paragraph" w:customStyle="1" w:styleId="Tablefooter">
    <w:name w:val="Table footer"/>
    <w:basedOn w:val="Figurefooter"/>
    <w:next w:val="Normal"/>
    <w:qFormat/>
    <w:rsid w:val="00C16DDF"/>
  </w:style>
  <w:style w:type="paragraph" w:customStyle="1" w:styleId="Tablelegend">
    <w:name w:val="Table legend"/>
    <w:basedOn w:val="Figurelegend"/>
    <w:next w:val="Normal"/>
    <w:link w:val="TablelegendChar"/>
    <w:qFormat/>
    <w:rsid w:val="00C16DDF"/>
  </w:style>
  <w:style w:type="paragraph" w:customStyle="1" w:styleId="Normalbold">
    <w:name w:val="Normal bold"/>
    <w:basedOn w:val="Normal"/>
    <w:next w:val="Normal"/>
    <w:qFormat/>
    <w:rsid w:val="00C16DDF"/>
    <w:rPr>
      <w:b/>
    </w:rPr>
  </w:style>
  <w:style w:type="paragraph" w:customStyle="1" w:styleId="EndNoteBibliographyTitle">
    <w:name w:val="EndNote Bibliography Title"/>
    <w:basedOn w:val="Normal"/>
    <w:link w:val="EndNoteBibliographyTitleChar"/>
    <w:rsid w:val="005E22FE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link w:val="EndNoteBibliographyTitle"/>
    <w:rsid w:val="005E22FE"/>
    <w:rPr>
      <w:rFonts w:ascii="Arial" w:hAnsi="Arial" w:cs="Arial"/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943B6E"/>
    <w:rPr>
      <w:rFonts w:cs="Arial"/>
      <w:noProof/>
    </w:rPr>
  </w:style>
  <w:style w:type="character" w:customStyle="1" w:styleId="EndNoteBibliographyChar">
    <w:name w:val="EndNote Bibliography Char"/>
    <w:link w:val="EndNoteBibliography"/>
    <w:rsid w:val="00943B6E"/>
    <w:rPr>
      <w:rFonts w:ascii="Arial" w:hAnsi="Arial" w:cs="Arial"/>
      <w:noProof/>
      <w:sz w:val="24"/>
      <w:lang w:val="en-US" w:eastAsia="en-US"/>
    </w:rPr>
  </w:style>
  <w:style w:type="character" w:styleId="UnresolvedMention">
    <w:name w:val="Unresolved Mention"/>
    <w:uiPriority w:val="99"/>
    <w:semiHidden/>
    <w:unhideWhenUsed/>
    <w:rsid w:val="00C16DDF"/>
    <w:rPr>
      <w:color w:val="605E5C"/>
      <w:shd w:val="clear" w:color="auto" w:fill="E1DFDD"/>
    </w:rPr>
  </w:style>
  <w:style w:type="character" w:styleId="CommentReference">
    <w:name w:val="annotation reference"/>
    <w:uiPriority w:val="99"/>
    <w:rsid w:val="009E1D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9E1DF5"/>
    <w:rPr>
      <w:sz w:val="20"/>
    </w:rPr>
  </w:style>
  <w:style w:type="character" w:customStyle="1" w:styleId="CommentTextChar">
    <w:name w:val="Comment Text Char"/>
    <w:link w:val="CommentText"/>
    <w:uiPriority w:val="99"/>
    <w:rsid w:val="009E1DF5"/>
    <w:rPr>
      <w:rFonts w:ascii="Arial" w:hAnsi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9E1DF5"/>
    <w:rPr>
      <w:b/>
      <w:bCs/>
    </w:rPr>
  </w:style>
  <w:style w:type="character" w:customStyle="1" w:styleId="CommentSubjectChar">
    <w:name w:val="Comment Subject Char"/>
    <w:link w:val="CommentSubject"/>
    <w:rsid w:val="009E1DF5"/>
    <w:rPr>
      <w:rFonts w:ascii="Arial" w:hAnsi="Arial"/>
      <w:b/>
      <w:bCs/>
      <w:lang w:eastAsia="en-US"/>
    </w:rPr>
  </w:style>
  <w:style w:type="character" w:customStyle="1" w:styleId="normaltextrun">
    <w:name w:val="normaltextrun"/>
    <w:basedOn w:val="DefaultParagraphFont"/>
    <w:rsid w:val="00B97280"/>
  </w:style>
  <w:style w:type="character" w:customStyle="1" w:styleId="eop">
    <w:name w:val="eop"/>
    <w:basedOn w:val="DefaultParagraphFont"/>
    <w:rsid w:val="00B97280"/>
  </w:style>
  <w:style w:type="paragraph" w:customStyle="1" w:styleId="StyleEndNoteBibliographyHanging127cmAfter0pt">
    <w:name w:val="Style EndNote Bibliography + Hanging:  1.27 cm After:  0 pt"/>
    <w:basedOn w:val="EndNoteBibliography"/>
    <w:rsid w:val="006D1051"/>
    <w:pPr>
      <w:spacing w:after="0"/>
      <w:ind w:left="720" w:hanging="720"/>
    </w:pPr>
    <w:rPr>
      <w:rFonts w:cs="Times New Roman"/>
    </w:rPr>
  </w:style>
  <w:style w:type="paragraph" w:customStyle="1" w:styleId="xmsolistparagraph">
    <w:name w:val="x_msolistparagraph"/>
    <w:basedOn w:val="Normal"/>
    <w:rsid w:val="00350997"/>
    <w:pPr>
      <w:spacing w:before="100" w:beforeAutospacing="1" w:after="100" w:afterAutospacing="1" w:line="240" w:lineRule="auto"/>
    </w:pPr>
    <w:rPr>
      <w:rFonts w:ascii="Times New Roman" w:hAnsi="Times New Roman"/>
      <w:szCs w:val="24"/>
    </w:rPr>
  </w:style>
  <w:style w:type="paragraph" w:styleId="Revision">
    <w:name w:val="Revision"/>
    <w:hidden/>
    <w:uiPriority w:val="99"/>
    <w:semiHidden/>
    <w:rsid w:val="00F46171"/>
    <w:rPr>
      <w:rFonts w:ascii="Arial" w:hAnsi="Arial"/>
      <w:sz w:val="24"/>
      <w:lang w:eastAsia="en-US"/>
    </w:rPr>
  </w:style>
  <w:style w:type="table" w:styleId="PlainTable2">
    <w:name w:val="Plain Table 2"/>
    <w:basedOn w:val="TableNormal"/>
    <w:uiPriority w:val="42"/>
    <w:rsid w:val="00582CC7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Mention">
    <w:name w:val="Mention"/>
    <w:uiPriority w:val="99"/>
    <w:unhideWhenUsed/>
    <w:rsid w:val="00E852C3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rsid w:val="00400BC7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917880"/>
    <w:pPr>
      <w:ind w:left="720"/>
      <w:contextualSpacing/>
    </w:pPr>
  </w:style>
  <w:style w:type="paragraph" w:styleId="BodyTextIndent">
    <w:name w:val="Body Text Indent"/>
    <w:basedOn w:val="Normal"/>
    <w:link w:val="BodyTextIndentChar"/>
    <w:rsid w:val="00581D10"/>
    <w:pPr>
      <w:tabs>
        <w:tab w:val="left" w:pos="360"/>
      </w:tabs>
      <w:ind w:left="360" w:hanging="360"/>
    </w:pPr>
  </w:style>
  <w:style w:type="character" w:customStyle="1" w:styleId="BodyTextIndentChar">
    <w:name w:val="Body Text Indent Char"/>
    <w:basedOn w:val="DefaultParagraphFont"/>
    <w:link w:val="BodyTextIndent"/>
    <w:rsid w:val="004E607B"/>
    <w:rPr>
      <w:rFonts w:ascii="Arial" w:hAnsi="Arial"/>
      <w:sz w:val="24"/>
      <w:lang w:eastAsia="en-US"/>
    </w:rPr>
  </w:style>
  <w:style w:type="paragraph" w:customStyle="1" w:styleId="bullet3">
    <w:name w:val="bullet3"/>
    <w:basedOn w:val="bullet2"/>
    <w:next w:val="Normal"/>
    <w:qFormat/>
    <w:rsid w:val="00581D10"/>
    <w:pPr>
      <w:numPr>
        <w:numId w:val="43"/>
      </w:numPr>
      <w:ind w:left="851" w:hanging="284"/>
    </w:pPr>
  </w:style>
  <w:style w:type="paragraph" w:customStyle="1" w:styleId="Authors">
    <w:name w:val="Authors"/>
    <w:basedOn w:val="Normal"/>
    <w:rsid w:val="005E0A15"/>
  </w:style>
  <w:style w:type="character" w:customStyle="1" w:styleId="TitleChar">
    <w:name w:val="Title Char"/>
    <w:link w:val="Title"/>
    <w:rsid w:val="005E0A15"/>
    <w:rPr>
      <w:rFonts w:ascii="Arial" w:hAnsi="Arial"/>
      <w:b/>
      <w:kern w:val="28"/>
      <w:sz w:val="32"/>
      <w:lang w:eastAsia="en-US"/>
    </w:rPr>
  </w:style>
  <w:style w:type="paragraph" w:customStyle="1" w:styleId="Affiliations">
    <w:name w:val="Affiliations"/>
    <w:basedOn w:val="Authors"/>
    <w:rsid w:val="005E0A15"/>
    <w:rPr>
      <w:i/>
    </w:rPr>
  </w:style>
  <w:style w:type="paragraph" w:customStyle="1" w:styleId="C-Heading1">
    <w:name w:val="C-Heading 1"/>
    <w:next w:val="Normal"/>
    <w:link w:val="C-Heading1Char"/>
    <w:rsid w:val="000C1484"/>
    <w:pPr>
      <w:keepNext/>
      <w:pageBreakBefore/>
      <w:numPr>
        <w:numId w:val="48"/>
      </w:numPr>
      <w:spacing w:before="480" w:after="120"/>
      <w:outlineLvl w:val="0"/>
    </w:pPr>
    <w:rPr>
      <w:b/>
      <w:caps/>
      <w:sz w:val="28"/>
      <w:lang w:val="en-US" w:eastAsia="en-US"/>
    </w:rPr>
  </w:style>
  <w:style w:type="paragraph" w:customStyle="1" w:styleId="C-Heading2">
    <w:name w:val="C-Heading 2"/>
    <w:next w:val="Normal"/>
    <w:rsid w:val="000C1484"/>
    <w:pPr>
      <w:keepNext/>
      <w:numPr>
        <w:ilvl w:val="1"/>
        <w:numId w:val="48"/>
      </w:numPr>
      <w:spacing w:before="240"/>
      <w:outlineLvl w:val="1"/>
    </w:pPr>
    <w:rPr>
      <w:b/>
      <w:sz w:val="28"/>
      <w:lang w:val="en-US" w:eastAsia="en-US"/>
    </w:rPr>
  </w:style>
  <w:style w:type="paragraph" w:customStyle="1" w:styleId="C-Heading3">
    <w:name w:val="C-Heading 3"/>
    <w:next w:val="Normal"/>
    <w:rsid w:val="000C1484"/>
    <w:pPr>
      <w:keepNext/>
      <w:numPr>
        <w:ilvl w:val="2"/>
        <w:numId w:val="48"/>
      </w:numPr>
      <w:spacing w:before="240"/>
      <w:outlineLvl w:val="2"/>
    </w:pPr>
    <w:rPr>
      <w:b/>
      <w:sz w:val="24"/>
      <w:lang w:val="en-US" w:eastAsia="en-US"/>
    </w:rPr>
  </w:style>
  <w:style w:type="paragraph" w:customStyle="1" w:styleId="C-Heading4">
    <w:name w:val="C-Heading 4"/>
    <w:next w:val="Normal"/>
    <w:rsid w:val="000C1484"/>
    <w:pPr>
      <w:keepNext/>
      <w:numPr>
        <w:ilvl w:val="3"/>
        <w:numId w:val="48"/>
      </w:numPr>
      <w:spacing w:before="240"/>
      <w:outlineLvl w:val="3"/>
    </w:pPr>
    <w:rPr>
      <w:b/>
      <w:sz w:val="24"/>
      <w:lang w:val="en-US" w:eastAsia="en-US"/>
    </w:rPr>
  </w:style>
  <w:style w:type="paragraph" w:customStyle="1" w:styleId="C-Heading5">
    <w:name w:val="C-Heading 5"/>
    <w:next w:val="Normal"/>
    <w:rsid w:val="000C1484"/>
    <w:pPr>
      <w:keepNext/>
      <w:numPr>
        <w:ilvl w:val="4"/>
        <w:numId w:val="48"/>
      </w:numPr>
      <w:spacing w:before="240"/>
      <w:outlineLvl w:val="4"/>
    </w:pPr>
    <w:rPr>
      <w:b/>
      <w:sz w:val="24"/>
      <w:lang w:val="en-US" w:eastAsia="en-US"/>
    </w:rPr>
  </w:style>
  <w:style w:type="paragraph" w:customStyle="1" w:styleId="C-Heading6">
    <w:name w:val="C-Heading 6"/>
    <w:next w:val="Normal"/>
    <w:rsid w:val="000C1484"/>
    <w:pPr>
      <w:keepNext/>
      <w:numPr>
        <w:ilvl w:val="5"/>
        <w:numId w:val="48"/>
      </w:numPr>
      <w:spacing w:before="240"/>
      <w:outlineLvl w:val="5"/>
    </w:pPr>
    <w:rPr>
      <w:b/>
      <w:sz w:val="24"/>
      <w:lang w:val="en-US" w:eastAsia="en-US"/>
    </w:rPr>
  </w:style>
  <w:style w:type="paragraph" w:customStyle="1" w:styleId="C-MW-BodyText">
    <w:name w:val="C-MW-Body Text"/>
    <w:basedOn w:val="Normal"/>
    <w:link w:val="C-MW-BodyTextChar"/>
    <w:qFormat/>
    <w:rsid w:val="000C1484"/>
    <w:pPr>
      <w:spacing w:before="120" w:after="120" w:line="280" w:lineRule="atLeast"/>
      <w:jc w:val="both"/>
    </w:pPr>
    <w:rPr>
      <w:rFonts w:ascii="Times New Roman" w:hAnsi="Times New Roman"/>
    </w:rPr>
  </w:style>
  <w:style w:type="character" w:customStyle="1" w:styleId="C-MW-BodyTextChar">
    <w:name w:val="C-MW-Body Text Char"/>
    <w:basedOn w:val="DefaultParagraphFont"/>
    <w:link w:val="C-MW-BodyText"/>
    <w:rsid w:val="000C1484"/>
    <w:rPr>
      <w:sz w:val="24"/>
      <w:lang w:val="en-US" w:eastAsia="en-US"/>
    </w:rPr>
  </w:style>
  <w:style w:type="character" w:customStyle="1" w:styleId="C-Heading1Char">
    <w:name w:val="C-Heading 1 Char"/>
    <w:link w:val="C-Heading1"/>
    <w:rsid w:val="000C1484"/>
    <w:rPr>
      <w:b/>
      <w:caps/>
      <w:sz w:val="28"/>
      <w:lang w:val="en-US" w:eastAsia="en-US"/>
    </w:rPr>
  </w:style>
  <w:style w:type="character" w:customStyle="1" w:styleId="FooterChar">
    <w:name w:val="Footer Char"/>
    <w:basedOn w:val="DefaultParagraphFont"/>
    <w:link w:val="Footer"/>
    <w:rsid w:val="00383080"/>
    <w:rPr>
      <w:rFonts w:ascii="Arial" w:hAnsi="Arial"/>
      <w:sz w:val="18"/>
      <w:lang w:eastAsia="en-US"/>
    </w:rPr>
  </w:style>
  <w:style w:type="character" w:customStyle="1" w:styleId="FigurelegendChar">
    <w:name w:val="Figure legend Char"/>
    <w:link w:val="Figurelegend"/>
    <w:rsid w:val="00C16DDF"/>
    <w:rPr>
      <w:rFonts w:ascii="Arial" w:hAnsi="Arial"/>
      <w:b/>
      <w:sz w:val="24"/>
      <w:lang w:eastAsia="en-US"/>
    </w:rPr>
  </w:style>
  <w:style w:type="character" w:customStyle="1" w:styleId="TablelegendChar">
    <w:name w:val="Table legend Char"/>
    <w:link w:val="Tablelegend"/>
    <w:rsid w:val="00C16DDF"/>
    <w:rPr>
      <w:rFonts w:ascii="Arial" w:hAnsi="Arial"/>
      <w:b/>
      <w:sz w:val="24"/>
      <w:lang w:eastAsia="en-US"/>
    </w:rPr>
  </w:style>
  <w:style w:type="character" w:styleId="LineNumber">
    <w:name w:val="line number"/>
    <w:basedOn w:val="DefaultParagraphFont"/>
    <w:rsid w:val="002924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182273">
          <w:marLeft w:val="0"/>
          <w:marRight w:val="0"/>
          <w:marTop w:val="0"/>
          <w:marBottom w:val="0"/>
          <w:divBdr>
            <w:top w:val="single" w:sz="6" w:space="0" w:color="B3B3B3"/>
            <w:left w:val="single" w:sz="6" w:space="0" w:color="B3B3B3"/>
            <w:bottom w:val="single" w:sz="6" w:space="0" w:color="B3B3B3"/>
            <w:right w:val="single" w:sz="6" w:space="0" w:color="B3B3B3"/>
          </w:divBdr>
          <w:divsChild>
            <w:div w:id="1831865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428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5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1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23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74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9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9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0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590260">
          <w:marLeft w:val="80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652266">
          <w:marLeft w:val="80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268208">
          <w:marLeft w:val="80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803519">
          <w:marLeft w:val="80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87082">
          <w:marLeft w:val="80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205474">
          <w:marLeft w:val="80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61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679027">
          <w:marLeft w:val="10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936333">
          <w:marLeft w:val="80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79322">
          <w:marLeft w:val="14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783860">
          <w:marLeft w:val="10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752466">
          <w:marLeft w:val="14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322251">
          <w:marLeft w:val="80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930370">
          <w:marLeft w:val="10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668872">
          <w:marLeft w:val="80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18851">
          <w:marLeft w:val="80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40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5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3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1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2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451168">
          <w:marLeft w:val="27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93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228125">
          <w:marLeft w:val="80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439797">
          <w:marLeft w:val="80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231348">
          <w:marLeft w:val="80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140682">
          <w:marLeft w:val="80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86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4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164486">
          <w:marLeft w:val="10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38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551477">
          <w:marLeft w:val="10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92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1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155998">
          <w:marLeft w:val="10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03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855656">
          <w:marLeft w:val="80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567445">
          <w:marLeft w:val="80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476866">
          <w:marLeft w:val="80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637101">
          <w:marLeft w:val="80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37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93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59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7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3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5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6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39125">
          <w:marLeft w:val="14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248602">
          <w:marLeft w:val="10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945620">
          <w:marLeft w:val="80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472160">
          <w:marLeft w:val="80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51965">
          <w:marLeft w:val="10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064172">
          <w:marLeft w:val="10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075893">
          <w:marLeft w:val="10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46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ineadStewart\Prime%20Medica%20Ltd\Prime%20Group%20-%20General\Templates\Editorial%20Word%20Templates\Manuscrip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1EA5073D6B334D9AA898231B569048" ma:contentTypeVersion="18" ma:contentTypeDescription="Create a new document." ma:contentTypeScope="" ma:versionID="9f5d06e1ea664dae6798d16434c71be3">
  <xsd:schema xmlns:xsd="http://www.w3.org/2001/XMLSchema" xmlns:xs="http://www.w3.org/2001/XMLSchema" xmlns:p="http://schemas.microsoft.com/office/2006/metadata/properties" xmlns:ns2="c61a8760-d9af-48cc-b43f-dc7acb148ef7" xmlns:ns3="a785620c-fb3c-4762-8c86-ca89ecf35e94" targetNamespace="http://schemas.microsoft.com/office/2006/metadata/properties" ma:root="true" ma:fieldsID="b252f469301f7db75256983ee2430e85" ns2:_="" ns3:_="">
    <xsd:import namespace="c61a8760-d9af-48cc-b43f-dc7acb148ef7"/>
    <xsd:import namespace="a785620c-fb3c-4762-8c86-ca89ecf35e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1a8760-d9af-48cc-b43f-dc7acb148e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5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85620c-fb3c-4762-8c86-ca89ecf35e94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cc79c693-50ae-4fa5-ae3a-02443bbb2c5e}" ma:internalName="TaxCatchAll" ma:showField="CatchAllData" ma:web="a785620c-fb3c-4762-8c86-ca89ecf35e9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61a8760-d9af-48cc-b43f-dc7acb148ef7">
      <Terms xmlns="http://schemas.microsoft.com/office/infopath/2007/PartnerControls"/>
    </lcf76f155ced4ddcb4097134ff3c332f>
    <TaxCatchAll xmlns="a785620c-fb3c-4762-8c86-ca89ecf35e94" xsi:nil="true"/>
    <SharedWithUsers xmlns="a785620c-fb3c-4762-8c86-ca89ecf35e94">
      <UserInfo>
        <DisplayName>Emma Court</DisplayName>
        <AccountId>307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14D233EC-17E7-49E2-B934-A980EAF29AC2}"/>
</file>

<file path=customXml/itemProps2.xml><?xml version="1.0" encoding="utf-8"?>
<ds:datastoreItem xmlns:ds="http://schemas.openxmlformats.org/officeDocument/2006/customXml" ds:itemID="{292562D4-8182-4171-8D14-C07938EFE78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64E9106-06BC-4A05-B589-C0ABD973093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090386F-1940-4B47-BEB4-CC1B16897239}">
  <ds:schemaRefs>
    <ds:schemaRef ds:uri="http://schemas.microsoft.com/office/2006/metadata/properties"/>
    <ds:schemaRef ds:uri="http://schemas.microsoft.com/office/infopath/2007/PartnerControls"/>
    <ds:schemaRef ds:uri="c61a8760-d9af-48cc-b43f-dc7acb148ef7"/>
    <ds:schemaRef ds:uri="a785620c-fb3c-4762-8c86-ca89ecf35e9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</Template>
  <TotalTime>9</TotalTime>
  <Pages>3</Pages>
  <Words>408</Words>
  <Characters>425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uscript</vt:lpstr>
    </vt:vector>
  </TitlesOfParts>
  <Company>Prime Medica</Company>
  <LinksUpToDate>false</LinksUpToDate>
  <CharactersWithSpaces>4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</dc:title>
  <dc:subject/>
  <dc:creator>Authorised User</dc:creator>
  <cp:keywords/>
  <cp:lastModifiedBy>Bella Cannava</cp:lastModifiedBy>
  <cp:revision>7</cp:revision>
  <cp:lastPrinted>2025-04-08T10:55:00Z</cp:lastPrinted>
  <dcterms:created xsi:type="dcterms:W3CDTF">2025-04-07T13:18:00Z</dcterms:created>
  <dcterms:modified xsi:type="dcterms:W3CDTF">2025-05-09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lassificationContentMarkingFooterShapeIds">
    <vt:lpwstr>38981784,1954d399,4509282c,581dd6c6,3d0c9b8e,6b7db5dc,377b7ba9,59d11d0f,2775c281</vt:lpwstr>
  </property>
  <property fmtid="{D5CDD505-2E9C-101B-9397-08002B2CF9AE}" pid="4" name="ClassificationContentMarkingFooterFontProps">
    <vt:lpwstr>#898989,12,Calibri</vt:lpwstr>
  </property>
  <property fmtid="{D5CDD505-2E9C-101B-9397-08002B2CF9AE}" pid="5" name="ClassificationContentMarkingFooterText">
    <vt:lpwstr>Regeneron - Internal</vt:lpwstr>
  </property>
  <property fmtid="{D5CDD505-2E9C-101B-9397-08002B2CF9AE}" pid="6" name="MSIP_Label_2da9790f-e5c1-4030-9332-9cdee48e94a8_Enabled">
    <vt:lpwstr>true</vt:lpwstr>
  </property>
  <property fmtid="{D5CDD505-2E9C-101B-9397-08002B2CF9AE}" pid="7" name="MSIP_Label_2da9790f-e5c1-4030-9332-9cdee48e94a8_SetDate">
    <vt:lpwstr>2024-10-23T18:04:28Z</vt:lpwstr>
  </property>
  <property fmtid="{D5CDD505-2E9C-101B-9397-08002B2CF9AE}" pid="8" name="MSIP_Label_2da9790f-e5c1-4030-9332-9cdee48e94a8_Method">
    <vt:lpwstr>Standard</vt:lpwstr>
  </property>
  <property fmtid="{D5CDD505-2E9C-101B-9397-08002B2CF9AE}" pid="9" name="MSIP_Label_2da9790f-e5c1-4030-9332-9cdee48e94a8_Name">
    <vt:lpwstr>Internal</vt:lpwstr>
  </property>
  <property fmtid="{D5CDD505-2E9C-101B-9397-08002B2CF9AE}" pid="10" name="MSIP_Label_2da9790f-e5c1-4030-9332-9cdee48e94a8_SiteId">
    <vt:lpwstr>3e9aadf8-6a16-490f-8dcd-c68860caae0b</vt:lpwstr>
  </property>
  <property fmtid="{D5CDD505-2E9C-101B-9397-08002B2CF9AE}" pid="11" name="MSIP_Label_2da9790f-e5c1-4030-9332-9cdee48e94a8_ActionId">
    <vt:lpwstr>892bbd99-41e9-4bab-bced-8e392bea3e35</vt:lpwstr>
  </property>
  <property fmtid="{D5CDD505-2E9C-101B-9397-08002B2CF9AE}" pid="12" name="MSIP_Label_2da9790f-e5c1-4030-9332-9cdee48e94a8_ContentBits">
    <vt:lpwstr>2</vt:lpwstr>
  </property>
  <property fmtid="{D5CDD505-2E9C-101B-9397-08002B2CF9AE}" pid="13" name="ComplianceAssetId">
    <vt:lpwstr/>
  </property>
  <property fmtid="{D5CDD505-2E9C-101B-9397-08002B2CF9AE}" pid="14" name="_ExtendedDescription">
    <vt:lpwstr/>
  </property>
  <property fmtid="{D5CDD505-2E9C-101B-9397-08002B2CF9AE}" pid="15" name="_activity">
    <vt:lpwstr>{"FileActivityType":"6","FileActivityTimeStamp":"2025-01-08T02:29:19.463Z","FileActivityUsersOnPage":[{"DisplayName":"Ruben Quek","Id":"ruben.quek@regeneron.com"}],"FileActivityNavigationId":null}</vt:lpwstr>
  </property>
  <property fmtid="{D5CDD505-2E9C-101B-9397-08002B2CF9AE}" pid="16" name="TriggerFlowInfo">
    <vt:lpwstr/>
  </property>
  <property fmtid="{D5CDD505-2E9C-101B-9397-08002B2CF9AE}" pid="17" name="ContentTypeId">
    <vt:lpwstr>0x0101005D1EA5073D6B334D9AA898231B569048</vt:lpwstr>
  </property>
</Properties>
</file>